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5399A" w14:textId="77777777" w:rsidR="0076327D" w:rsidRPr="00C401DC" w:rsidRDefault="008551DC">
      <w:pPr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>Supplemental</w:t>
      </w:r>
      <w:r w:rsidR="001B1142" w:rsidRPr="00C401DC">
        <w:rPr>
          <w:rFonts w:ascii="Times New Roman" w:hAnsi="Times New Roman" w:cs="Times New Roman"/>
          <w:b/>
          <w:sz w:val="24"/>
          <w:szCs w:val="24"/>
        </w:rPr>
        <w:t xml:space="preserve"> information:</w:t>
      </w:r>
    </w:p>
    <w:p w14:paraId="764F8FE6" w14:textId="77777777" w:rsidR="00901959" w:rsidRPr="00C401DC" w:rsidRDefault="00901959">
      <w:pPr>
        <w:rPr>
          <w:rFonts w:ascii="Times New Roman" w:hAnsi="Times New Roman" w:cs="Times New Roman"/>
          <w:b/>
          <w:sz w:val="24"/>
          <w:szCs w:val="24"/>
        </w:rPr>
      </w:pPr>
    </w:p>
    <w:p w14:paraId="65506B48" w14:textId="77777777" w:rsidR="00901959" w:rsidRPr="00C401DC" w:rsidRDefault="00901959" w:rsidP="0090195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/>
          <w:b/>
          <w:sz w:val="24"/>
          <w:szCs w:val="24"/>
        </w:rPr>
        <w:t>NRIP3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upregulation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confers resistance to 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chemoradiotherapy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in ESCC via RTF2 removal by </w:t>
      </w:r>
      <w:r w:rsidRPr="00C401DC">
        <w:rPr>
          <w:rFonts w:ascii="Times New Roman" w:hAnsi="Times New Roman" w:cs="Times New Roman"/>
          <w:b/>
          <w:sz w:val="24"/>
          <w:szCs w:val="24"/>
        </w:rPr>
        <w:t>accelerating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ubiquitination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and degradation of RTF2</w:t>
      </w:r>
    </w:p>
    <w:p w14:paraId="59308564" w14:textId="77BB835F" w:rsidR="00901959" w:rsidRPr="00C401DC" w:rsidRDefault="00901959" w:rsidP="009019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Daqin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Suo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1#</w:t>
      </w:r>
      <w:r w:rsidRPr="00C401DC">
        <w:rPr>
          <w:rFonts w:ascii="Times New Roman" w:hAnsi="Times New Roman" w:cs="Times New Roman" w:hint="eastAsia"/>
          <w:sz w:val="24"/>
          <w:szCs w:val="24"/>
        </w:rPr>
        <w:t>, Ling Wang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1#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Tingting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Zeng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Hui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C401DC">
        <w:rPr>
          <w:rFonts w:ascii="Times New Roman" w:hAnsi="Times New Roman" w:cs="Times New Roman" w:hint="eastAsia"/>
          <w:sz w:val="24"/>
          <w:szCs w:val="24"/>
        </w:rPr>
        <w:t>, Lei Li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1,3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Jinyun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Liu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Jingping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Yun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, 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Xin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-Yuan Guan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1,3</w:t>
      </w:r>
      <w:r w:rsidR="003E4CB1" w:rsidRPr="00C401D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401DC">
        <w:rPr>
          <w:rFonts w:ascii="Times New Roman" w:hAnsi="Times New Roman" w:cs="Times New Roman" w:hint="eastAsia"/>
          <w:sz w:val="24"/>
          <w:szCs w:val="24"/>
        </w:rPr>
        <w:t>, Yan Li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3E4CB1" w:rsidRPr="00C401DC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57A3E2C" w14:textId="77777777" w:rsidR="00901959" w:rsidRPr="00C401DC" w:rsidRDefault="00901959">
      <w:pPr>
        <w:rPr>
          <w:rFonts w:ascii="Times New Roman" w:hAnsi="Times New Roman" w:cs="Times New Roman"/>
          <w:sz w:val="24"/>
          <w:szCs w:val="24"/>
        </w:rPr>
      </w:pPr>
    </w:p>
    <w:p w14:paraId="2DAFE697" w14:textId="77777777" w:rsidR="00901959" w:rsidRPr="00C401DC" w:rsidRDefault="00901959">
      <w:pPr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2E0912" w14:textId="0E1CBC28" w:rsidR="00BA7E41" w:rsidRPr="00C401DC" w:rsidRDefault="0076327D">
      <w:pPr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materials:</w:t>
      </w:r>
    </w:p>
    <w:p w14:paraId="111EC5B1" w14:textId="77777777" w:rsidR="00B42084" w:rsidRPr="00C401DC" w:rsidRDefault="00CF7372">
      <w:pPr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Primers and 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shRNAs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771"/>
      </w:tblGrid>
      <w:tr w:rsidR="00C401DC" w:rsidRPr="00C401DC" w14:paraId="5BCD3ADD" w14:textId="77777777" w:rsidTr="00B42084">
        <w:tc>
          <w:tcPr>
            <w:tcW w:w="3085" w:type="dxa"/>
          </w:tcPr>
          <w:p w14:paraId="6492DC15" w14:textId="77777777" w:rsidR="00C52061" w:rsidRPr="00C401DC" w:rsidRDefault="00B4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Primers:</w:t>
            </w:r>
          </w:p>
        </w:tc>
        <w:tc>
          <w:tcPr>
            <w:tcW w:w="5771" w:type="dxa"/>
          </w:tcPr>
          <w:p w14:paraId="71120816" w14:textId="77777777" w:rsidR="00C52061" w:rsidRPr="00C401DC" w:rsidRDefault="00C52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1DC" w:rsidRPr="00C401DC" w14:paraId="74B432C5" w14:textId="77777777" w:rsidTr="00B42084">
        <w:tc>
          <w:tcPr>
            <w:tcW w:w="3085" w:type="dxa"/>
          </w:tcPr>
          <w:p w14:paraId="6B580853" w14:textId="77777777" w:rsidR="00C52061" w:rsidRPr="00C401DC" w:rsidRDefault="00B4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NRIP3-F1</w:t>
            </w:r>
          </w:p>
        </w:tc>
        <w:tc>
          <w:tcPr>
            <w:tcW w:w="5771" w:type="dxa"/>
          </w:tcPr>
          <w:p w14:paraId="2B444267" w14:textId="77777777" w:rsidR="00C52061" w:rsidRPr="00C401DC" w:rsidRDefault="00B42084" w:rsidP="00B4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‐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GGGCCTCTAAGACGAACAAAC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‐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C401DC" w:rsidRPr="00C401DC" w14:paraId="2414EF06" w14:textId="77777777" w:rsidTr="00B42084">
        <w:tc>
          <w:tcPr>
            <w:tcW w:w="3085" w:type="dxa"/>
          </w:tcPr>
          <w:p w14:paraId="400CA91A" w14:textId="77777777" w:rsidR="00C52061" w:rsidRPr="00C401DC" w:rsidRDefault="00B4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NRIP3-R1</w:t>
            </w:r>
          </w:p>
        </w:tc>
        <w:tc>
          <w:tcPr>
            <w:tcW w:w="5771" w:type="dxa"/>
          </w:tcPr>
          <w:p w14:paraId="40C015E6" w14:textId="77777777" w:rsidR="00C52061" w:rsidRPr="00C401DC" w:rsidRDefault="00B42084" w:rsidP="00B4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‐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GCCTGTGTCAACCAAGGCT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‐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C401DC" w:rsidRPr="00C401DC" w14:paraId="58C9C672" w14:textId="77777777" w:rsidTr="00B42084">
        <w:tc>
          <w:tcPr>
            <w:tcW w:w="3085" w:type="dxa"/>
          </w:tcPr>
          <w:p w14:paraId="5222842F" w14:textId="77777777" w:rsidR="00C52061" w:rsidRPr="00C401DC" w:rsidRDefault="00B4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-actin-F1</w:t>
            </w:r>
          </w:p>
        </w:tc>
        <w:tc>
          <w:tcPr>
            <w:tcW w:w="5771" w:type="dxa"/>
          </w:tcPr>
          <w:p w14:paraId="1135D219" w14:textId="77777777" w:rsidR="00C52061" w:rsidRPr="00C401DC" w:rsidRDefault="00B42084" w:rsidP="00B4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‐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CATGTACGTTGCTATCCAGGC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‐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C401DC" w:rsidRPr="00C401DC" w14:paraId="7EA3FD28" w14:textId="77777777" w:rsidTr="00B42084">
        <w:tc>
          <w:tcPr>
            <w:tcW w:w="3085" w:type="dxa"/>
          </w:tcPr>
          <w:p w14:paraId="4FCEFA8D" w14:textId="77777777" w:rsidR="00C52061" w:rsidRPr="00C401DC" w:rsidRDefault="00B4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β-actin-R1</w:t>
            </w:r>
          </w:p>
        </w:tc>
        <w:tc>
          <w:tcPr>
            <w:tcW w:w="5771" w:type="dxa"/>
          </w:tcPr>
          <w:p w14:paraId="526EC5B8" w14:textId="77777777" w:rsidR="00C52061" w:rsidRPr="00C401DC" w:rsidRDefault="00B42084" w:rsidP="00B4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‐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CTCCTTAATGTCACGCACGAT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‐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C401DC" w:rsidRPr="00C401DC" w14:paraId="21BB968C" w14:textId="77777777" w:rsidTr="00B42084">
        <w:tc>
          <w:tcPr>
            <w:tcW w:w="3085" w:type="dxa"/>
          </w:tcPr>
          <w:p w14:paraId="7433D526" w14:textId="77777777" w:rsidR="00C52061" w:rsidRPr="00C401DC" w:rsidRDefault="00C5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shRNAs</w:t>
            </w:r>
            <w:proofErr w:type="spellEnd"/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argeting NRIP3</w:t>
            </w:r>
            <w:r w:rsidR="00B42084"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5771" w:type="dxa"/>
          </w:tcPr>
          <w:p w14:paraId="0385091F" w14:textId="77777777" w:rsidR="00C52061" w:rsidRPr="00C401DC" w:rsidRDefault="00C52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1DC" w:rsidRPr="00C401DC" w14:paraId="343BE4D4" w14:textId="77777777" w:rsidTr="00B42084">
        <w:tc>
          <w:tcPr>
            <w:tcW w:w="3085" w:type="dxa"/>
          </w:tcPr>
          <w:p w14:paraId="348B39C0" w14:textId="77777777" w:rsidR="00C52061" w:rsidRPr="00C401DC" w:rsidRDefault="00C5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sh2</w:t>
            </w:r>
          </w:p>
        </w:tc>
        <w:tc>
          <w:tcPr>
            <w:tcW w:w="5771" w:type="dxa"/>
          </w:tcPr>
          <w:p w14:paraId="5C3339C3" w14:textId="77777777" w:rsidR="00C52061" w:rsidRPr="00C401DC" w:rsidRDefault="00BA1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ggctgcctatataatctcatc</w:t>
            </w:r>
            <w:proofErr w:type="spellEnd"/>
          </w:p>
        </w:tc>
      </w:tr>
      <w:tr w:rsidR="00C52061" w:rsidRPr="00C401DC" w14:paraId="4EB7F106" w14:textId="77777777" w:rsidTr="00B42084">
        <w:tc>
          <w:tcPr>
            <w:tcW w:w="3085" w:type="dxa"/>
          </w:tcPr>
          <w:p w14:paraId="78C65D92" w14:textId="77777777" w:rsidR="00C52061" w:rsidRPr="00C401DC" w:rsidRDefault="00C52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sh4</w:t>
            </w:r>
          </w:p>
        </w:tc>
        <w:tc>
          <w:tcPr>
            <w:tcW w:w="5771" w:type="dxa"/>
          </w:tcPr>
          <w:p w14:paraId="6D00B1F5" w14:textId="77777777" w:rsidR="00C52061" w:rsidRPr="00C401DC" w:rsidRDefault="00016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cttccatctaatagaagctc</w:t>
            </w:r>
            <w:proofErr w:type="spellEnd"/>
          </w:p>
        </w:tc>
      </w:tr>
    </w:tbl>
    <w:p w14:paraId="01A6581D" w14:textId="77777777" w:rsidR="001B1142" w:rsidRPr="00C401DC" w:rsidRDefault="001B1142">
      <w:pPr>
        <w:rPr>
          <w:rFonts w:ascii="Times New Roman" w:hAnsi="Times New Roman" w:cs="Times New Roman"/>
          <w:sz w:val="24"/>
          <w:szCs w:val="24"/>
        </w:rPr>
      </w:pPr>
    </w:p>
    <w:p w14:paraId="658EF759" w14:textId="77777777" w:rsidR="00CF7372" w:rsidRPr="00C401DC" w:rsidRDefault="00CF7372">
      <w:pPr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>Antibodies used in the study: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401DC" w:rsidRPr="00C401DC" w14:paraId="667AE60E" w14:textId="77777777" w:rsidTr="00685B38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38B3EE9F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"/>
            <w:r w:rsidRPr="00C401DC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69D60E2B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53EA819A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C401DC" w:rsidRPr="00C401DC" w14:paraId="347CF61C" w14:textId="77777777" w:rsidTr="00685B38">
        <w:tc>
          <w:tcPr>
            <w:tcW w:w="2952" w:type="dxa"/>
            <w:tcBorders>
              <w:top w:val="single" w:sz="4" w:space="0" w:color="auto"/>
            </w:tcBorders>
          </w:tcPr>
          <w:p w14:paraId="13D8A39F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NRIP3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7909B9E3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 xml:space="preserve">Novus </w:t>
            </w: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Biologicals</w:t>
            </w:r>
            <w:proofErr w:type="spellEnd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052D4356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45876</w:t>
            </w:r>
          </w:p>
        </w:tc>
      </w:tr>
      <w:tr w:rsidR="00C401DC" w:rsidRPr="00C401DC" w14:paraId="7755A33E" w14:textId="77777777" w:rsidTr="00685B38">
        <w:tc>
          <w:tcPr>
            <w:tcW w:w="2952" w:type="dxa"/>
          </w:tcPr>
          <w:p w14:paraId="38FA6F08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NRIP3</w:t>
            </w:r>
          </w:p>
        </w:tc>
        <w:tc>
          <w:tcPr>
            <w:tcW w:w="2952" w:type="dxa"/>
          </w:tcPr>
          <w:p w14:paraId="7A825E18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Gene Tex</w:t>
            </w:r>
          </w:p>
        </w:tc>
        <w:tc>
          <w:tcPr>
            <w:tcW w:w="2952" w:type="dxa"/>
          </w:tcPr>
          <w:p w14:paraId="7660B6E7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87860</w:t>
            </w:r>
          </w:p>
        </w:tc>
      </w:tr>
      <w:tr w:rsidR="00C401DC" w:rsidRPr="00C401DC" w14:paraId="605EC897" w14:textId="77777777" w:rsidTr="00685B38">
        <w:tc>
          <w:tcPr>
            <w:tcW w:w="2952" w:type="dxa"/>
          </w:tcPr>
          <w:p w14:paraId="2B646DF2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952" w:type="dxa"/>
          </w:tcPr>
          <w:p w14:paraId="46DAB076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</w:tcPr>
          <w:p w14:paraId="4EB066A6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4970</w:t>
            </w:r>
          </w:p>
        </w:tc>
      </w:tr>
      <w:tr w:rsidR="00C401DC" w:rsidRPr="00C401DC" w14:paraId="2721A41F" w14:textId="77777777" w:rsidTr="00685B38">
        <w:tc>
          <w:tcPr>
            <w:tcW w:w="2952" w:type="dxa"/>
          </w:tcPr>
          <w:p w14:paraId="2F424457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-ATR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S428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52" w:type="dxa"/>
          </w:tcPr>
          <w:p w14:paraId="1C447E45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</w:tcPr>
          <w:p w14:paraId="0AACED8B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2853</w:t>
            </w:r>
          </w:p>
        </w:tc>
      </w:tr>
      <w:tr w:rsidR="00C401DC" w:rsidRPr="00C401DC" w14:paraId="24903EA2" w14:textId="77777777" w:rsidTr="00685B38">
        <w:tc>
          <w:tcPr>
            <w:tcW w:w="2952" w:type="dxa"/>
          </w:tcPr>
          <w:p w14:paraId="50A1FCB2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-ATM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S1981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52" w:type="dxa"/>
          </w:tcPr>
          <w:p w14:paraId="716824C8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</w:tcPr>
          <w:p w14:paraId="435810FB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5881</w:t>
            </w:r>
          </w:p>
        </w:tc>
      </w:tr>
      <w:tr w:rsidR="00C401DC" w:rsidRPr="00C401DC" w14:paraId="14137B46" w14:textId="77777777" w:rsidTr="00685B38">
        <w:tc>
          <w:tcPr>
            <w:tcW w:w="2952" w:type="dxa"/>
          </w:tcPr>
          <w:p w14:paraId="4CBF9156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hospho-Chk1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S345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52" w:type="dxa"/>
          </w:tcPr>
          <w:p w14:paraId="6C376AD4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</w:tcPr>
          <w:p w14:paraId="250A3802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2348</w:t>
            </w:r>
          </w:p>
        </w:tc>
      </w:tr>
      <w:tr w:rsidR="00C401DC" w:rsidRPr="00C401DC" w14:paraId="6B25F5D7" w14:textId="77777777" w:rsidTr="00685B38">
        <w:tc>
          <w:tcPr>
            <w:tcW w:w="2952" w:type="dxa"/>
          </w:tcPr>
          <w:p w14:paraId="4A6CD80A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hospho-Chk1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S296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52" w:type="dxa"/>
          </w:tcPr>
          <w:p w14:paraId="4CA8C688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</w:tcPr>
          <w:p w14:paraId="01D53384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2349</w:t>
            </w:r>
          </w:p>
        </w:tc>
      </w:tr>
      <w:tr w:rsidR="00C401DC" w:rsidRPr="00C401DC" w14:paraId="0D409CD7" w14:textId="77777777" w:rsidTr="00685B38">
        <w:tc>
          <w:tcPr>
            <w:tcW w:w="2952" w:type="dxa"/>
          </w:tcPr>
          <w:p w14:paraId="2A551D5D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hospho-Chk2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T68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52" w:type="dxa"/>
          </w:tcPr>
          <w:p w14:paraId="1E5444B1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</w:tcPr>
          <w:p w14:paraId="21DBEDDB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2197</w:t>
            </w:r>
          </w:p>
        </w:tc>
      </w:tr>
      <w:tr w:rsidR="00C401DC" w:rsidRPr="00C401DC" w14:paraId="253D9426" w14:textId="77777777" w:rsidTr="00685B38">
        <w:tc>
          <w:tcPr>
            <w:tcW w:w="2952" w:type="dxa"/>
          </w:tcPr>
          <w:p w14:paraId="02CD9304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hospho-H2AX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S139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52" w:type="dxa"/>
          </w:tcPr>
          <w:p w14:paraId="238DA8B1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</w:tcPr>
          <w:p w14:paraId="0C8D568A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9718</w:t>
            </w:r>
          </w:p>
        </w:tc>
      </w:tr>
      <w:tr w:rsidR="00C401DC" w:rsidRPr="00C401DC" w14:paraId="3E3AA99A" w14:textId="77777777" w:rsidTr="00D65D32">
        <w:tc>
          <w:tcPr>
            <w:tcW w:w="2952" w:type="dxa"/>
            <w:tcBorders>
              <w:bottom w:val="nil"/>
            </w:tcBorders>
          </w:tcPr>
          <w:p w14:paraId="46692921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hospho-P53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52" w:type="dxa"/>
            <w:tcBorders>
              <w:bottom w:val="nil"/>
            </w:tcBorders>
          </w:tcPr>
          <w:p w14:paraId="4B5BC116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  <w:tcBorders>
              <w:bottom w:val="nil"/>
            </w:tcBorders>
          </w:tcPr>
          <w:p w14:paraId="1A0B4AA0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9286</w:t>
            </w:r>
          </w:p>
        </w:tc>
      </w:tr>
      <w:tr w:rsidR="00C401DC" w:rsidRPr="00C401DC" w14:paraId="2A2E6E78" w14:textId="77777777" w:rsidTr="00D65D32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6B894BBD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hospho-CDC25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S216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0D2B86DA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9E10FF7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47322</w:t>
            </w:r>
          </w:p>
        </w:tc>
      </w:tr>
      <w:tr w:rsidR="00C401DC" w:rsidRPr="00C401DC" w14:paraId="535ADBA8" w14:textId="77777777" w:rsidTr="00D65D32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0A649199" w14:textId="6FD2B44C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hospho-Rb</w:t>
            </w:r>
            <w:proofErr w:type="spellEnd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 xml:space="preserve"> (Ser795) 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F3257A6" w14:textId="015BC784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9595691" w14:textId="3901C8D4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9301</w:t>
            </w:r>
          </w:p>
        </w:tc>
      </w:tr>
      <w:tr w:rsidR="00C401DC" w:rsidRPr="00C401DC" w14:paraId="127E8033" w14:textId="77777777" w:rsidTr="00D65D32">
        <w:tc>
          <w:tcPr>
            <w:tcW w:w="2952" w:type="dxa"/>
            <w:tcBorders>
              <w:top w:val="nil"/>
            </w:tcBorders>
          </w:tcPr>
          <w:p w14:paraId="5250AF1C" w14:textId="6297D734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2952" w:type="dxa"/>
            <w:tcBorders>
              <w:top w:val="nil"/>
            </w:tcBorders>
          </w:tcPr>
          <w:p w14:paraId="7C5AA3E1" w14:textId="728DC594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  <w:tcBorders>
              <w:top w:val="nil"/>
            </w:tcBorders>
          </w:tcPr>
          <w:p w14:paraId="3C4DDF5B" w14:textId="46178576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9309</w:t>
            </w:r>
          </w:p>
        </w:tc>
      </w:tr>
      <w:tr w:rsidR="00C401DC" w:rsidRPr="00C401DC" w14:paraId="3953A0F3" w14:textId="77777777" w:rsidTr="00685B38">
        <w:tc>
          <w:tcPr>
            <w:tcW w:w="2952" w:type="dxa"/>
          </w:tcPr>
          <w:p w14:paraId="1A08EBB6" w14:textId="77777777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DDI1</w:t>
            </w:r>
          </w:p>
        </w:tc>
        <w:tc>
          <w:tcPr>
            <w:tcW w:w="2952" w:type="dxa"/>
          </w:tcPr>
          <w:p w14:paraId="63476E05" w14:textId="77777777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Gene Tex</w:t>
            </w:r>
          </w:p>
        </w:tc>
        <w:tc>
          <w:tcPr>
            <w:tcW w:w="2952" w:type="dxa"/>
          </w:tcPr>
          <w:p w14:paraId="4654ABE7" w14:textId="77777777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103772</w:t>
            </w:r>
          </w:p>
        </w:tc>
      </w:tr>
      <w:tr w:rsidR="00C401DC" w:rsidRPr="00C401DC" w14:paraId="7DECDB43" w14:textId="77777777" w:rsidTr="00685B38">
        <w:tc>
          <w:tcPr>
            <w:tcW w:w="2952" w:type="dxa"/>
          </w:tcPr>
          <w:p w14:paraId="5852508F" w14:textId="77777777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RTF2</w:t>
            </w:r>
          </w:p>
        </w:tc>
        <w:tc>
          <w:tcPr>
            <w:tcW w:w="2952" w:type="dxa"/>
          </w:tcPr>
          <w:p w14:paraId="68E96652" w14:textId="77777777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952" w:type="dxa"/>
          </w:tcPr>
          <w:p w14:paraId="5D0758F7" w14:textId="77777777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166233-1-AP</w:t>
            </w:r>
          </w:p>
        </w:tc>
      </w:tr>
      <w:tr w:rsidR="00C401DC" w:rsidRPr="00C401DC" w14:paraId="382943CC" w14:textId="77777777" w:rsidTr="00685B38">
        <w:tc>
          <w:tcPr>
            <w:tcW w:w="2952" w:type="dxa"/>
          </w:tcPr>
          <w:p w14:paraId="02A489E3" w14:textId="77777777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PAR-α</w:t>
            </w:r>
          </w:p>
        </w:tc>
        <w:tc>
          <w:tcPr>
            <w:tcW w:w="2952" w:type="dxa"/>
          </w:tcPr>
          <w:p w14:paraId="7D4A7658" w14:textId="77777777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Gene Tex</w:t>
            </w:r>
          </w:p>
        </w:tc>
        <w:tc>
          <w:tcPr>
            <w:tcW w:w="2952" w:type="dxa"/>
          </w:tcPr>
          <w:p w14:paraId="2CAB069B" w14:textId="77777777" w:rsidR="00D65D32" w:rsidRPr="00C401DC" w:rsidRDefault="00D65D3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100539</w:t>
            </w:r>
          </w:p>
        </w:tc>
      </w:tr>
      <w:tr w:rsidR="00C401DC" w:rsidRPr="00C401DC" w14:paraId="0D331BFE" w14:textId="77777777" w:rsidTr="00866C41">
        <w:tc>
          <w:tcPr>
            <w:tcW w:w="2952" w:type="dxa"/>
          </w:tcPr>
          <w:p w14:paraId="221ABAA2" w14:textId="77777777" w:rsidR="00D65D32" w:rsidRPr="00C401DC" w:rsidRDefault="00D65D32" w:rsidP="00866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952" w:type="dxa"/>
          </w:tcPr>
          <w:p w14:paraId="7676A44D" w14:textId="77777777" w:rsidR="00D65D32" w:rsidRPr="00C401DC" w:rsidRDefault="00D65D32" w:rsidP="00866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</w:tcPr>
          <w:p w14:paraId="408A1ACE" w14:textId="77777777" w:rsidR="00D65D32" w:rsidRPr="00C401DC" w:rsidRDefault="00D65D32" w:rsidP="00866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7074</w:t>
            </w:r>
          </w:p>
        </w:tc>
      </w:tr>
      <w:tr w:rsidR="00D65D32" w:rsidRPr="00C401DC" w14:paraId="4E43BC7C" w14:textId="77777777" w:rsidTr="00866C41">
        <w:tc>
          <w:tcPr>
            <w:tcW w:w="2952" w:type="dxa"/>
          </w:tcPr>
          <w:p w14:paraId="7CC599DD" w14:textId="77777777" w:rsidR="00D65D32" w:rsidRPr="00C401DC" w:rsidRDefault="00D65D32" w:rsidP="00866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 xml:space="preserve">Mouse anti-human </w:t>
            </w: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952" w:type="dxa"/>
          </w:tcPr>
          <w:p w14:paraId="43ACB523" w14:textId="77777777" w:rsidR="00D65D32" w:rsidRPr="00C401DC" w:rsidRDefault="00D65D32" w:rsidP="00866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952" w:type="dxa"/>
          </w:tcPr>
          <w:p w14:paraId="53ADD150" w14:textId="77777777" w:rsidR="00D65D32" w:rsidRPr="00C401DC" w:rsidRDefault="00D65D32" w:rsidP="00866C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7076</w:t>
            </w:r>
          </w:p>
        </w:tc>
      </w:tr>
    </w:tbl>
    <w:p w14:paraId="17A2B365" w14:textId="77777777" w:rsidR="00404C95" w:rsidRPr="00C401DC" w:rsidRDefault="00404C95">
      <w:pPr>
        <w:rPr>
          <w:rFonts w:ascii="Times New Roman" w:hAnsi="Times New Roman" w:cs="Times New Roman"/>
          <w:b/>
          <w:sz w:val="24"/>
          <w:szCs w:val="24"/>
        </w:rPr>
      </w:pPr>
    </w:p>
    <w:p w14:paraId="57C8F511" w14:textId="77777777" w:rsidR="007D13AE" w:rsidRPr="00C401DC" w:rsidRDefault="007D13AE">
      <w:pPr>
        <w:rPr>
          <w:rFonts w:ascii="Times New Roman" w:hAnsi="Times New Roman" w:cs="Times New Roman"/>
          <w:sz w:val="24"/>
          <w:szCs w:val="24"/>
        </w:rPr>
      </w:pPr>
    </w:p>
    <w:p w14:paraId="536E830A" w14:textId="77777777" w:rsidR="00685B38" w:rsidRPr="00C401DC" w:rsidRDefault="00685B38">
      <w:pPr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A5E5C2" w14:textId="77777777" w:rsidR="00FB1447" w:rsidRPr="00C401DC" w:rsidRDefault="00FB1447" w:rsidP="00FB1447">
      <w:pPr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lastRenderedPageBreak/>
        <w:t>Reagents used in the study: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401DC" w:rsidRPr="00C401DC" w14:paraId="7C5602B7" w14:textId="77777777" w:rsidTr="001466A6">
        <w:trPr>
          <w:jc w:val="center"/>
        </w:trPr>
        <w:tc>
          <w:tcPr>
            <w:tcW w:w="2952" w:type="dxa"/>
            <w:tcBorders>
              <w:top w:val="single" w:sz="4" w:space="0" w:color="auto"/>
              <w:bottom w:val="nil"/>
            </w:tcBorders>
          </w:tcPr>
          <w:bookmarkEnd w:id="0"/>
          <w:p w14:paraId="646C161F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agent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21998A84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mpany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1A63A8F8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talog number</w:t>
            </w:r>
          </w:p>
        </w:tc>
      </w:tr>
      <w:tr w:rsidR="00C401DC" w:rsidRPr="00C401DC" w14:paraId="5DC02552" w14:textId="77777777" w:rsidTr="001466A6">
        <w:trPr>
          <w:jc w:val="center"/>
        </w:trPr>
        <w:tc>
          <w:tcPr>
            <w:tcW w:w="2952" w:type="dxa"/>
            <w:tcBorders>
              <w:top w:val="nil"/>
              <w:bottom w:val="nil"/>
            </w:tcBorders>
          </w:tcPr>
          <w:p w14:paraId="0AB31168" w14:textId="7D37E8F9" w:rsidR="00685B38" w:rsidRPr="00C401DC" w:rsidRDefault="0028338E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685B38" w:rsidRPr="00C401DC">
              <w:rPr>
                <w:rFonts w:ascii="Times New Roman" w:hAnsi="Times New Roman" w:cs="Times New Roman"/>
                <w:sz w:val="24"/>
                <w:szCs w:val="24"/>
              </w:rPr>
              <w:t>phidicolin</w:t>
            </w:r>
            <w:proofErr w:type="spellEnd"/>
          </w:p>
        </w:tc>
        <w:tc>
          <w:tcPr>
            <w:tcW w:w="2952" w:type="dxa"/>
            <w:tcBorders>
              <w:top w:val="nil"/>
              <w:bottom w:val="nil"/>
            </w:tcBorders>
          </w:tcPr>
          <w:p w14:paraId="12AF7E0D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952" w:type="dxa"/>
            <w:tcBorders>
              <w:top w:val="nil"/>
              <w:bottom w:val="nil"/>
            </w:tcBorders>
          </w:tcPr>
          <w:p w14:paraId="71838632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142400</w:t>
            </w:r>
          </w:p>
        </w:tc>
      </w:tr>
      <w:tr w:rsidR="00C401DC" w:rsidRPr="00C401DC" w14:paraId="1B0F94F6" w14:textId="77777777" w:rsidTr="001466A6">
        <w:trPr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2F64B00E" w14:textId="7590B4D1" w:rsidR="00685B38" w:rsidRPr="00C401DC" w:rsidRDefault="0028338E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685B38" w:rsidRPr="00C401DC">
              <w:rPr>
                <w:rFonts w:ascii="Times New Roman" w:hAnsi="Times New Roman" w:cs="Times New Roman"/>
                <w:sz w:val="24"/>
                <w:szCs w:val="24"/>
              </w:rPr>
              <w:t>isplatin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4C2C6D4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Hansoh</w:t>
            </w:r>
            <w:proofErr w:type="spellEnd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harma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7F528043" w14:textId="77777777" w:rsidR="00685B38" w:rsidRPr="00C401DC" w:rsidRDefault="00685B38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170402</w:t>
            </w:r>
          </w:p>
        </w:tc>
      </w:tr>
      <w:tr w:rsidR="00C401DC" w:rsidRPr="00C401DC" w14:paraId="71EFED00" w14:textId="77777777" w:rsidTr="001466A6">
        <w:trPr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FDC9912" w14:textId="1F066AC9" w:rsidR="00FE5C12" w:rsidRPr="00C401DC" w:rsidRDefault="00FE5C1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carboplatin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CE92007" w14:textId="54410BD9" w:rsidR="00FE5C12" w:rsidRPr="00C401DC" w:rsidRDefault="004B69A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Bristol-Myers Squibb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767E9A3C" w14:textId="5BCD5820" w:rsidR="00FE5C12" w:rsidRPr="00C401DC" w:rsidRDefault="001466A6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1C00723.</w:t>
            </w:r>
          </w:p>
        </w:tc>
      </w:tr>
      <w:tr w:rsidR="00C401DC" w:rsidRPr="00C401DC" w14:paraId="17385209" w14:textId="77777777" w:rsidTr="001466A6">
        <w:trPr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1C6406EC" w14:textId="543B7191" w:rsidR="00FE5C12" w:rsidRPr="00C401DC" w:rsidRDefault="00FE5C12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paclitaxel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46A5131" w14:textId="16C2AA7E" w:rsidR="00FE5C12" w:rsidRPr="00C401DC" w:rsidRDefault="004B69A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LUMMY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3DB9AD40" w14:textId="5F64E5E3" w:rsidR="00FE5C12" w:rsidRPr="00C401DC" w:rsidRDefault="001466A6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Z161107</w:t>
            </w:r>
          </w:p>
        </w:tc>
      </w:tr>
      <w:tr w:rsidR="00C401DC" w:rsidRPr="00C401DC" w14:paraId="70113997" w14:textId="77777777" w:rsidTr="001466A6">
        <w:trPr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66AFD851" w14:textId="75102A85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MK-88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030A8C59" w14:textId="083C1E8A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Selleck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6B6DB8B" w14:textId="056C4F1B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8236</w:t>
            </w:r>
          </w:p>
        </w:tc>
      </w:tr>
      <w:tr w:rsidR="00C401DC" w:rsidRPr="00C401DC" w14:paraId="0B35839A" w14:textId="77777777" w:rsidTr="001466A6">
        <w:trPr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FDB3B62" w14:textId="2723706A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WY-1464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7881FD3C" w14:textId="159C4F6D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Selleck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2DDCD072" w14:textId="289FD5ED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8029</w:t>
            </w:r>
          </w:p>
        </w:tc>
      </w:tr>
      <w:tr w:rsidR="00C401DC" w:rsidRPr="00C401DC" w14:paraId="378FE7E1" w14:textId="77777777" w:rsidTr="001466A6">
        <w:trPr>
          <w:jc w:val="center"/>
        </w:trPr>
        <w:tc>
          <w:tcPr>
            <w:tcW w:w="2952" w:type="dxa"/>
            <w:tcBorders>
              <w:top w:val="nil"/>
              <w:bottom w:val="nil"/>
            </w:tcBorders>
          </w:tcPr>
          <w:p w14:paraId="3FD25658" w14:textId="16DEA9F6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952" w:type="dxa"/>
            <w:tcBorders>
              <w:top w:val="nil"/>
              <w:bottom w:val="nil"/>
            </w:tcBorders>
          </w:tcPr>
          <w:p w14:paraId="0347318F" w14:textId="772AF311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Selleck</w:t>
            </w:r>
            <w:proofErr w:type="spellEnd"/>
          </w:p>
        </w:tc>
        <w:tc>
          <w:tcPr>
            <w:tcW w:w="2952" w:type="dxa"/>
            <w:tcBorders>
              <w:top w:val="nil"/>
              <w:bottom w:val="nil"/>
            </w:tcBorders>
          </w:tcPr>
          <w:p w14:paraId="5D44E848" w14:textId="45BBD5ED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2619</w:t>
            </w:r>
          </w:p>
        </w:tc>
      </w:tr>
      <w:tr w:rsidR="00C401DC" w:rsidRPr="00C401DC" w14:paraId="541D7BD6" w14:textId="77777777" w:rsidTr="001466A6">
        <w:trPr>
          <w:jc w:val="center"/>
        </w:trPr>
        <w:tc>
          <w:tcPr>
            <w:tcW w:w="2952" w:type="dxa"/>
            <w:tcBorders>
              <w:top w:val="nil"/>
              <w:bottom w:val="nil"/>
            </w:tcBorders>
          </w:tcPr>
          <w:p w14:paraId="26BF656D" w14:textId="520ABD96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ycloheximide</w:t>
            </w:r>
            <w:proofErr w:type="spellEnd"/>
          </w:p>
        </w:tc>
        <w:tc>
          <w:tcPr>
            <w:tcW w:w="2952" w:type="dxa"/>
            <w:tcBorders>
              <w:top w:val="nil"/>
              <w:bottom w:val="nil"/>
            </w:tcBorders>
          </w:tcPr>
          <w:p w14:paraId="17A2D367" w14:textId="01181131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ruz Biotechnology</w:t>
            </w:r>
          </w:p>
        </w:tc>
        <w:tc>
          <w:tcPr>
            <w:tcW w:w="2952" w:type="dxa"/>
            <w:tcBorders>
              <w:top w:val="nil"/>
              <w:bottom w:val="nil"/>
            </w:tcBorders>
          </w:tcPr>
          <w:p w14:paraId="5C94D0DC" w14:textId="13583548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3508</w:t>
            </w: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D7A43" w:rsidRPr="00C401DC" w14:paraId="032B5850" w14:textId="77777777" w:rsidTr="001466A6">
        <w:trPr>
          <w:jc w:val="center"/>
        </w:trPr>
        <w:tc>
          <w:tcPr>
            <w:tcW w:w="2952" w:type="dxa"/>
            <w:tcBorders>
              <w:top w:val="nil"/>
            </w:tcBorders>
          </w:tcPr>
          <w:p w14:paraId="0A249A83" w14:textId="3A00D2A4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EdU</w:t>
            </w:r>
            <w:proofErr w:type="spellEnd"/>
          </w:p>
        </w:tc>
        <w:tc>
          <w:tcPr>
            <w:tcW w:w="2952" w:type="dxa"/>
            <w:tcBorders>
              <w:top w:val="nil"/>
            </w:tcBorders>
          </w:tcPr>
          <w:p w14:paraId="394837EE" w14:textId="778211A2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RiBoBio</w:t>
            </w:r>
            <w:proofErr w:type="spellEnd"/>
          </w:p>
        </w:tc>
        <w:tc>
          <w:tcPr>
            <w:tcW w:w="2952" w:type="dxa"/>
            <w:tcBorders>
              <w:top w:val="nil"/>
            </w:tcBorders>
          </w:tcPr>
          <w:p w14:paraId="229682F9" w14:textId="53EB6D9C" w:rsidR="00FD7A43" w:rsidRPr="00C401DC" w:rsidRDefault="00FD7A43" w:rsidP="00685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C10338-3</w:t>
            </w:r>
          </w:p>
        </w:tc>
      </w:tr>
    </w:tbl>
    <w:p w14:paraId="205ECAEB" w14:textId="77777777" w:rsidR="00404C95" w:rsidRPr="00C401DC" w:rsidRDefault="00404C95">
      <w:pPr>
        <w:rPr>
          <w:rFonts w:ascii="Times New Roman" w:hAnsi="Times New Roman" w:cs="Times New Roman"/>
          <w:sz w:val="24"/>
          <w:szCs w:val="24"/>
        </w:rPr>
      </w:pPr>
    </w:p>
    <w:p w14:paraId="4A419EB7" w14:textId="77777777" w:rsidR="00676F58" w:rsidRPr="00C401DC" w:rsidRDefault="00676F58">
      <w:pPr>
        <w:rPr>
          <w:rFonts w:ascii="Times New Roman" w:hAnsi="Times New Roman" w:cs="Times New Roman"/>
          <w:sz w:val="24"/>
          <w:szCs w:val="24"/>
        </w:rPr>
      </w:pPr>
    </w:p>
    <w:p w14:paraId="5272A8A6" w14:textId="77777777" w:rsidR="00676F58" w:rsidRPr="00C401DC" w:rsidRDefault="00676F58">
      <w:pPr>
        <w:rPr>
          <w:rFonts w:ascii="Times New Roman" w:hAnsi="Times New Roman" w:cs="Times New Roman"/>
          <w:sz w:val="24"/>
          <w:szCs w:val="24"/>
        </w:rPr>
      </w:pPr>
    </w:p>
    <w:p w14:paraId="5B6185EE" w14:textId="77777777" w:rsidR="006A6C25" w:rsidRPr="00C401DC" w:rsidRDefault="006A6C25">
      <w:pPr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15CD447" w14:textId="0A04208D" w:rsidR="00DD26EA" w:rsidRPr="00C401DC" w:rsidRDefault="00DD26EA" w:rsidP="00DD26EA">
      <w:pPr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materials and methods:</w:t>
      </w:r>
    </w:p>
    <w:p w14:paraId="1E0E3594" w14:textId="77777777" w:rsidR="00676F58" w:rsidRPr="00C401DC" w:rsidRDefault="00676F58" w:rsidP="00676F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>ROC curve analysis:</w:t>
      </w:r>
    </w:p>
    <w:p w14:paraId="36E33827" w14:textId="3E16A217" w:rsidR="00357473" w:rsidRPr="00C401DC" w:rsidRDefault="00676F58" w:rsidP="00676F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/>
          <w:sz w:val="24"/>
          <w:szCs w:val="24"/>
        </w:rPr>
        <w:t>We subjected the staining index scores</w:t>
      </w:r>
      <w:r w:rsidR="00A7431E" w:rsidRPr="00C401DC">
        <w:rPr>
          <w:rFonts w:ascii="Times New Roman" w:hAnsi="Times New Roman" w:cs="Times New Roman" w:hint="eastAsia"/>
          <w:sz w:val="24"/>
          <w:szCs w:val="24"/>
        </w:rPr>
        <w:t xml:space="preserve"> of NRIP3 </w:t>
      </w:r>
      <w:r w:rsidRPr="00C401DC">
        <w:rPr>
          <w:rFonts w:ascii="Times New Roman" w:hAnsi="Times New Roman" w:cs="Times New Roman"/>
          <w:sz w:val="24"/>
          <w:szCs w:val="24"/>
        </w:rPr>
        <w:t>to ROC curve analysis (SPSS</w:t>
      </w:r>
      <w:r w:rsidR="00357473" w:rsidRPr="00C401D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57473" w:rsidRPr="00C401DC">
        <w:rPr>
          <w:rFonts w:ascii="Times New Roman" w:hAnsi="Times New Roman" w:cs="Times New Roman"/>
          <w:sz w:val="24"/>
          <w:szCs w:val="24"/>
        </w:rPr>
        <w:t>Chicago, IL</w:t>
      </w:r>
      <w:r w:rsidRPr="00C401DC">
        <w:rPr>
          <w:rFonts w:ascii="Times New Roman" w:hAnsi="Times New Roman" w:cs="Times New Roman"/>
          <w:sz w:val="24"/>
          <w:szCs w:val="24"/>
        </w:rPr>
        <w:t xml:space="preserve">) with respect to overall survival and the optimal cutoff value was 4. NRIP3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upregulation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</w:t>
      </w:r>
      <w:r w:rsidR="00D534C1" w:rsidRPr="00C401DC">
        <w:rPr>
          <w:rFonts w:ascii="Times New Roman" w:hAnsi="Times New Roman" w:cs="Times New Roman" w:hint="eastAsia"/>
          <w:sz w:val="24"/>
          <w:szCs w:val="24"/>
        </w:rPr>
        <w:t xml:space="preserve">in tumor tissues </w:t>
      </w:r>
      <w:r w:rsidRPr="00C401DC">
        <w:rPr>
          <w:rFonts w:ascii="Times New Roman" w:hAnsi="Times New Roman" w:cs="Times New Roman"/>
          <w:sz w:val="24"/>
          <w:szCs w:val="24"/>
        </w:rPr>
        <w:t xml:space="preserve">was then determined as IHC </w:t>
      </w:r>
      <w:r w:rsidR="006A6C25" w:rsidRPr="00C401DC">
        <w:rPr>
          <w:rFonts w:ascii="Times New Roman" w:hAnsi="Times New Roman" w:cs="Times New Roman"/>
          <w:sz w:val="24"/>
          <w:szCs w:val="24"/>
        </w:rPr>
        <w:t>staining</w:t>
      </w:r>
      <w:r w:rsidR="006A6C25" w:rsidRPr="00C401DC">
        <w:rPr>
          <w:rFonts w:ascii="Times New Roman" w:hAnsi="Times New Roman" w:cs="Times New Roman" w:hint="eastAsia"/>
          <w:sz w:val="24"/>
          <w:szCs w:val="24"/>
        </w:rPr>
        <w:t xml:space="preserve"> index</w:t>
      </w:r>
      <w:r w:rsidRPr="00C401DC">
        <w:rPr>
          <w:rFonts w:ascii="Times New Roman" w:hAnsi="Times New Roman" w:cs="Times New Roman"/>
          <w:sz w:val="24"/>
          <w:szCs w:val="24"/>
        </w:rPr>
        <w:t xml:space="preserve"> &gt;4.</w:t>
      </w:r>
    </w:p>
    <w:p w14:paraId="7C0F532D" w14:textId="77777777" w:rsidR="00D32794" w:rsidRPr="00C401DC" w:rsidRDefault="00D32794" w:rsidP="00D32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Plasmids, 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lentivuses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>, antibodies and reagents: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2F6E074" w14:textId="77777777" w:rsidR="00D32794" w:rsidRPr="00C401DC" w:rsidRDefault="00D32794" w:rsidP="00D32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>P</w:t>
      </w:r>
      <w:r w:rsidRPr="00C401DC">
        <w:rPr>
          <w:rFonts w:ascii="Times New Roman" w:hAnsi="Times New Roman" w:cs="Times New Roman"/>
          <w:sz w:val="24"/>
          <w:szCs w:val="24"/>
        </w:rPr>
        <w:t>lasmid pEZ-LV105-NRIP3</w:t>
      </w:r>
      <w:r w:rsidRPr="00C401DC">
        <w:rPr>
          <w:rFonts w:ascii="Times New Roman" w:hAnsi="Times New Roman" w:cs="Times New Roman" w:hint="eastAsia"/>
          <w:sz w:val="24"/>
          <w:szCs w:val="24"/>
        </w:rPr>
        <w:t>,</w:t>
      </w:r>
      <w:r w:rsidRPr="00C401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OmicsLink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TM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shRNA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expression clones and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Lenti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-Pac™ HIV Expression Packaging Kit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were purchased from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eneCopoeia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</w:t>
      </w:r>
      <w:r w:rsidRPr="00C401DC">
        <w:rPr>
          <w:rFonts w:ascii="Times New Roman" w:hAnsi="Times New Roman" w:cs="Times New Roman" w:hint="eastAsia"/>
          <w:sz w:val="24"/>
          <w:szCs w:val="24"/>
        </w:rPr>
        <w:t>(</w:t>
      </w:r>
      <w:r w:rsidRPr="00C401DC">
        <w:rPr>
          <w:rFonts w:ascii="Times New Roman" w:hAnsi="Times New Roman" w:cs="Times New Roman"/>
          <w:sz w:val="24"/>
          <w:szCs w:val="24"/>
        </w:rPr>
        <w:t>Guangzhou, China)</w:t>
      </w:r>
      <w:r w:rsidRPr="00C401DC">
        <w:rPr>
          <w:rFonts w:ascii="Times New Roman" w:hAnsi="Times New Roman" w:cs="Times New Roman" w:hint="eastAsia"/>
          <w:sz w:val="24"/>
          <w:szCs w:val="24"/>
        </w:rPr>
        <w:t>.</w:t>
      </w:r>
      <w:r w:rsidRPr="00C401DC">
        <w:rPr>
          <w:rFonts w:ascii="Times New Roman" w:hAnsi="Times New Roman" w:cs="Times New Roman"/>
          <w:sz w:val="24"/>
          <w:szCs w:val="24"/>
        </w:rPr>
        <w:t xml:space="preserve">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293FT cells were transfected with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lentiviral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plasmids and packaging kits following the manufacturer</w:t>
      </w:r>
      <w:r w:rsidRPr="00C401DC">
        <w:rPr>
          <w:rFonts w:ascii="Times New Roman" w:hAnsi="Times New Roman" w:cs="Times New Roman"/>
          <w:sz w:val="24"/>
          <w:szCs w:val="24"/>
        </w:rPr>
        <w:t>’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C401DC">
        <w:rPr>
          <w:rFonts w:ascii="Times New Roman" w:hAnsi="Times New Roman" w:cs="Times New Roman"/>
          <w:sz w:val="24"/>
          <w:szCs w:val="24"/>
        </w:rPr>
        <w:t>protocol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to generate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lentiviruses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. Cells were transduced with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lentiviruses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and selected with the corresponding antibiotic resistance to establish cell lines with stable overexpression or knockdown. Antibodies and reagents are listed in the supplementary information.</w:t>
      </w:r>
    </w:p>
    <w:p w14:paraId="59B517EF" w14:textId="77777777" w:rsidR="00007EE0" w:rsidRPr="00C401DC" w:rsidRDefault="00007EE0" w:rsidP="00007E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>RNA sequencing and q</w:t>
      </w:r>
      <w:r w:rsidRPr="00C401DC">
        <w:rPr>
          <w:rFonts w:ascii="Times New Roman" w:hAnsi="Times New Roman" w:cs="Times New Roman"/>
          <w:b/>
          <w:sz w:val="24"/>
          <w:szCs w:val="24"/>
        </w:rPr>
        <w:t>uantitative real-time polymerase chain reaction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qRT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>-PCR)</w:t>
      </w:r>
    </w:p>
    <w:p w14:paraId="13640524" w14:textId="77777777" w:rsidR="00007EE0" w:rsidRPr="00C401DC" w:rsidRDefault="00007EE0" w:rsidP="00007E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/>
          <w:sz w:val="24"/>
          <w:szCs w:val="24"/>
        </w:rPr>
        <w:t xml:space="preserve">Total RNA was extracted from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EC109 derivative cells (EC109-sh2 and control) </w:t>
      </w:r>
      <w:r w:rsidRPr="00C401DC">
        <w:rPr>
          <w:rFonts w:ascii="Times New Roman" w:hAnsi="Times New Roman" w:cs="Times New Roman"/>
          <w:sz w:val="24"/>
          <w:szCs w:val="24"/>
        </w:rPr>
        <w:t xml:space="preserve">by using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reagent (Thermo Fisher Scientific, Waltham, MA) according to the manufacturer's instructions.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RNA sequencing </w:t>
      </w:r>
      <w:r w:rsidRPr="00C401DC">
        <w:rPr>
          <w:rFonts w:ascii="Times New Roman" w:hAnsi="Times New Roman" w:cs="Times New Roman"/>
          <w:sz w:val="24"/>
          <w:szCs w:val="24"/>
        </w:rPr>
        <w:t>was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conducted by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Novogene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(Hangzhou, China). </w:t>
      </w:r>
      <w:r w:rsidRPr="00C401DC">
        <w:rPr>
          <w:rFonts w:ascii="Times New Roman" w:hAnsi="Times New Roman" w:cs="Times New Roman"/>
          <w:sz w:val="24"/>
          <w:szCs w:val="24"/>
        </w:rPr>
        <w:t xml:space="preserve">Adjusted genes with </w:t>
      </w:r>
      <w:r w:rsidRPr="00C401D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401D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 xml:space="preserve">&lt;0.05 found by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were designated as differentially expressed.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Gene set enrichment analysis (GSEA) was performed to identify the biological processes enriched in the experimental groups. </w:t>
      </w:r>
    </w:p>
    <w:p w14:paraId="7F25FD55" w14:textId="77777777" w:rsidR="00007EE0" w:rsidRPr="00C401DC" w:rsidRDefault="00007EE0" w:rsidP="00007E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</w:t>
      </w:r>
      <w:r w:rsidRPr="00C401DC">
        <w:rPr>
          <w:rFonts w:ascii="Times New Roman" w:hAnsi="Times New Roman" w:cs="Times New Roman"/>
          <w:sz w:val="24"/>
          <w:szCs w:val="24"/>
        </w:rPr>
        <w:t xml:space="preserve">The extracted RNA was reverse-transcribed using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EvoScript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Universal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Master (Roche, Basel, Switzerland). Real time PCR was carried out with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FastStart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Universal SYBR Green Master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Rox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>) PCR system (Roche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401DC">
        <w:rPr>
          <w:rFonts w:ascii="Times New Roman" w:hAnsi="Times New Roman" w:cs="Times New Roman"/>
          <w:sz w:val="24"/>
          <w:szCs w:val="24"/>
        </w:rPr>
        <w:t xml:space="preserve">Basel, Switzerland) according to the manufacturer’s protocol. Cycle threshold (Ct) values were acquired. The change in mRNA expression was </w:t>
      </w:r>
      <w:r w:rsidRPr="00C401DC">
        <w:rPr>
          <w:rFonts w:ascii="Times New Roman" w:hAnsi="Times New Roman" w:cs="Times New Roman" w:hint="eastAsia"/>
          <w:sz w:val="24"/>
          <w:szCs w:val="24"/>
        </w:rPr>
        <w:t>quantified</w:t>
      </w:r>
      <w:r w:rsidRPr="00C401DC">
        <w:rPr>
          <w:rFonts w:ascii="Times New Roman" w:hAnsi="Times New Roman" w:cs="Times New Roman"/>
          <w:sz w:val="24"/>
          <w:szCs w:val="24"/>
        </w:rPr>
        <w:t xml:space="preserve"> using Ct values compared to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401DC">
        <w:rPr>
          <w:rFonts w:ascii="Times New Roman" w:hAnsi="Times New Roman" w:cs="Times New Roman"/>
          <w:sz w:val="24"/>
          <w:szCs w:val="24"/>
        </w:rPr>
        <w:t>inter</w:t>
      </w:r>
      <w:r w:rsidRPr="00C401DC">
        <w:rPr>
          <w:rFonts w:ascii="Times New Roman" w:hAnsi="Times New Roman" w:cs="Times New Roman" w:hint="eastAsia"/>
          <w:sz w:val="24"/>
          <w:szCs w:val="24"/>
        </w:rPr>
        <w:t>nal control, and the fold change was calculated by 2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C401DC">
        <w:rPr>
          <w:rFonts w:ascii="Times New Roman" w:hAnsi="Times New Roman" w:cs="Times New Roman"/>
          <w:sz w:val="24"/>
          <w:szCs w:val="24"/>
          <w:vertAlign w:val="superscript"/>
        </w:rPr>
        <w:t>ΔΔ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Ct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. Three independent replicates were performed. </w:t>
      </w:r>
    </w:p>
    <w:p w14:paraId="6F749C1D" w14:textId="77777777" w:rsidR="00007EE0" w:rsidRPr="00C401DC" w:rsidRDefault="00007EE0" w:rsidP="00007E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/>
          <w:b/>
          <w:sz w:val="24"/>
          <w:szCs w:val="24"/>
        </w:rPr>
        <w:t>Cell growth assay</w:t>
      </w:r>
    </w:p>
    <w:p w14:paraId="6795F680" w14:textId="77777777" w:rsidR="00007EE0" w:rsidRPr="00C401DC" w:rsidRDefault="00007EE0" w:rsidP="00007E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>The c</w:t>
      </w:r>
      <w:r w:rsidRPr="00C401DC">
        <w:rPr>
          <w:rFonts w:ascii="Times New Roman" w:hAnsi="Times New Roman" w:cs="Times New Roman"/>
          <w:sz w:val="24"/>
          <w:szCs w:val="24"/>
        </w:rPr>
        <w:t>ell suspension w</w:t>
      </w:r>
      <w:r w:rsidRPr="00C401DC">
        <w:rPr>
          <w:rFonts w:ascii="Times New Roman" w:hAnsi="Times New Roman" w:cs="Times New Roman" w:hint="eastAsia"/>
          <w:sz w:val="24"/>
          <w:szCs w:val="24"/>
        </w:rPr>
        <w:t>as</w:t>
      </w:r>
      <w:r w:rsidRPr="00C401DC">
        <w:rPr>
          <w:rFonts w:ascii="Times New Roman" w:hAnsi="Times New Roman" w:cs="Times New Roman"/>
          <w:sz w:val="24"/>
          <w:szCs w:val="24"/>
        </w:rPr>
        <w:t xml:space="preserve"> added to 96-well plate</w:t>
      </w:r>
      <w:r w:rsidRPr="00C401DC">
        <w:rPr>
          <w:rFonts w:ascii="Times New Roman" w:hAnsi="Times New Roman" w:cs="Times New Roman" w:hint="eastAsia"/>
          <w:sz w:val="24"/>
          <w:szCs w:val="24"/>
        </w:rPr>
        <w:t>s</w:t>
      </w:r>
      <w:r w:rsidRPr="00C401DC">
        <w:rPr>
          <w:rFonts w:ascii="Times New Roman" w:hAnsi="Times New Roman" w:cs="Times New Roman"/>
          <w:sz w:val="24"/>
          <w:szCs w:val="24"/>
        </w:rPr>
        <w:t xml:space="preserve"> </w:t>
      </w:r>
      <w:r w:rsidRPr="00C401DC">
        <w:rPr>
          <w:rFonts w:ascii="Times New Roman" w:hAnsi="Times New Roman" w:cs="Times New Roman" w:hint="eastAsia"/>
          <w:sz w:val="24"/>
          <w:szCs w:val="24"/>
        </w:rPr>
        <w:t>at</w:t>
      </w:r>
      <w:r w:rsidRPr="00C401DC">
        <w:rPr>
          <w:rFonts w:ascii="Times New Roman" w:hAnsi="Times New Roman" w:cs="Times New Roman"/>
          <w:sz w:val="24"/>
          <w:szCs w:val="24"/>
        </w:rPr>
        <w:t xml:space="preserve"> 1×10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401DC">
        <w:rPr>
          <w:rFonts w:ascii="Times New Roman" w:hAnsi="Times New Roman" w:cs="Times New Roman"/>
          <w:sz w:val="24"/>
          <w:szCs w:val="24"/>
        </w:rPr>
        <w:t xml:space="preserve"> cells/100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>/well</w:t>
      </w:r>
      <w:r w:rsidRPr="00C401DC">
        <w:rPr>
          <w:rFonts w:ascii="Times New Roman" w:hAnsi="Times New Roman" w:cs="Times New Roman" w:hint="eastAsia"/>
          <w:sz w:val="24"/>
          <w:szCs w:val="24"/>
        </w:rPr>
        <w:t>,</w:t>
      </w:r>
      <w:r w:rsidRPr="00C401DC">
        <w:rPr>
          <w:rFonts w:ascii="Times New Roman" w:hAnsi="Times New Roman" w:cs="Times New Roman"/>
          <w:sz w:val="24"/>
          <w:szCs w:val="24"/>
        </w:rPr>
        <w:t xml:space="preserve"> and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401DC">
        <w:rPr>
          <w:rFonts w:ascii="Times New Roman" w:hAnsi="Times New Roman" w:cs="Times New Roman"/>
          <w:sz w:val="24"/>
          <w:szCs w:val="24"/>
        </w:rPr>
        <w:t xml:space="preserve">OD450 was measured by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C401DC">
        <w:rPr>
          <w:rFonts w:ascii="Times New Roman" w:hAnsi="Times New Roman" w:cs="Times New Roman"/>
          <w:sz w:val="24"/>
          <w:szCs w:val="24"/>
        </w:rPr>
        <w:t xml:space="preserve">CCK-8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kit </w:t>
      </w:r>
      <w:r w:rsidRPr="00C401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>, Kumamoto, Japan)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using a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microplate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reader</w:t>
      </w:r>
      <w:r w:rsidRPr="00C401DC">
        <w:rPr>
          <w:rFonts w:ascii="Times New Roman" w:hAnsi="Times New Roman" w:cs="Times New Roman"/>
          <w:sz w:val="24"/>
          <w:szCs w:val="24"/>
        </w:rPr>
        <w:t>. The assays were repeated three times.</w:t>
      </w:r>
    </w:p>
    <w:p w14:paraId="7F1E70FA" w14:textId="77777777" w:rsidR="00007EE0" w:rsidRPr="00C401DC" w:rsidRDefault="00007EE0" w:rsidP="00007E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/>
          <w:b/>
          <w:sz w:val="24"/>
          <w:szCs w:val="24"/>
        </w:rPr>
        <w:t xml:space="preserve">Foci formation assay </w:t>
      </w:r>
    </w:p>
    <w:p w14:paraId="4DE116EA" w14:textId="77777777" w:rsidR="00007EE0" w:rsidRPr="00C401DC" w:rsidRDefault="00007EE0" w:rsidP="00007E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/>
          <w:sz w:val="24"/>
          <w:szCs w:val="24"/>
        </w:rPr>
        <w:t>Appropriate cells were plated into 6-well plates (</w:t>
      </w:r>
      <w:r w:rsidRPr="00C401DC">
        <w:rPr>
          <w:rFonts w:ascii="Times New Roman" w:hAnsi="Times New Roman" w:cs="Times New Roman" w:hint="eastAsia"/>
          <w:sz w:val="24"/>
          <w:szCs w:val="24"/>
        </w:rPr>
        <w:t>1</w:t>
      </w:r>
      <w:r w:rsidRPr="00C401DC">
        <w:rPr>
          <w:rFonts w:ascii="Times New Roman" w:hAnsi="Times New Roman" w:cs="Times New Roman"/>
          <w:sz w:val="24"/>
          <w:szCs w:val="24"/>
        </w:rPr>
        <w:t>×10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401DC">
        <w:rPr>
          <w:rFonts w:ascii="Times New Roman" w:hAnsi="Times New Roman" w:cs="Times New Roman"/>
          <w:sz w:val="24"/>
          <w:szCs w:val="24"/>
        </w:rPr>
        <w:t xml:space="preserve"> cells/2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ml/well). Two weeks later, the surviv</w:t>
      </w:r>
      <w:r w:rsidRPr="00C401DC">
        <w:rPr>
          <w:rFonts w:ascii="Times New Roman" w:hAnsi="Times New Roman" w:cs="Times New Roman" w:hint="eastAsia"/>
          <w:sz w:val="24"/>
          <w:szCs w:val="24"/>
        </w:rPr>
        <w:t>ing</w:t>
      </w:r>
      <w:r w:rsidRPr="00C401DC">
        <w:rPr>
          <w:rFonts w:ascii="Times New Roman" w:hAnsi="Times New Roman" w:cs="Times New Roman"/>
          <w:sz w:val="24"/>
          <w:szCs w:val="24"/>
        </w:rPr>
        <w:t xml:space="preserve"> colonies were fixed </w:t>
      </w:r>
      <w:r w:rsidRPr="00C401DC">
        <w:rPr>
          <w:rFonts w:ascii="Times New Roman" w:hAnsi="Times New Roman" w:cs="Times New Roman" w:hint="eastAsia"/>
          <w:sz w:val="24"/>
          <w:szCs w:val="24"/>
        </w:rPr>
        <w:t>with</w:t>
      </w:r>
      <w:r w:rsidRPr="00C401DC">
        <w:rPr>
          <w:rFonts w:ascii="Times New Roman" w:hAnsi="Times New Roman" w:cs="Times New Roman"/>
          <w:sz w:val="24"/>
          <w:szCs w:val="24"/>
        </w:rPr>
        <w:t xml:space="preserve"> 4% paraformaldehyde, stained with crystal violet, and counted. Three independent replicates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were performed</w:t>
      </w:r>
      <w:r w:rsidRPr="00C401DC">
        <w:rPr>
          <w:rFonts w:ascii="Times New Roman" w:hAnsi="Times New Roman" w:cs="Times New Roman"/>
          <w:sz w:val="24"/>
          <w:szCs w:val="24"/>
        </w:rPr>
        <w:t>.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D941F4F" w14:textId="77777777" w:rsidR="006A3C61" w:rsidRPr="00C401DC" w:rsidRDefault="006A3C61" w:rsidP="006A3C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i/>
          <w:sz w:val="24"/>
          <w:szCs w:val="24"/>
        </w:rPr>
        <w:t>In vivo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cell growth assay</w:t>
      </w:r>
    </w:p>
    <w:p w14:paraId="6681FFAD" w14:textId="77777777" w:rsidR="006A3C61" w:rsidRPr="00C401DC" w:rsidRDefault="006A3C61" w:rsidP="006A3C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35244520"/>
      <w:r w:rsidRPr="00C401DC">
        <w:rPr>
          <w:rFonts w:ascii="Times New Roman" w:hAnsi="Times New Roman" w:cs="Times New Roman"/>
          <w:sz w:val="24"/>
          <w:szCs w:val="24"/>
        </w:rPr>
        <w:t xml:space="preserve">All animal experiments were performed according to the guidelines of the Welfare of Experimental Animals at Sun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Yat-Sen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University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Cancer Center</w:t>
      </w:r>
      <w:r w:rsidRPr="00C401DC">
        <w:rPr>
          <w:rFonts w:ascii="Times New Roman" w:hAnsi="Times New Roman" w:cs="Times New Roman"/>
          <w:sz w:val="24"/>
          <w:szCs w:val="24"/>
        </w:rPr>
        <w:t>.</w:t>
      </w:r>
      <w:bookmarkEnd w:id="1"/>
      <w:r w:rsidRPr="00C401DC">
        <w:rPr>
          <w:rFonts w:ascii="Times New Roman" w:hAnsi="Times New Roman" w:cs="Times New Roman"/>
          <w:sz w:val="24"/>
          <w:szCs w:val="24"/>
        </w:rPr>
        <w:t xml:space="preserve"> Stable cell lines with overexpression /knockdown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(KD)</w:t>
      </w:r>
      <w:r w:rsidRPr="00C401DC">
        <w:rPr>
          <w:rFonts w:ascii="Times New Roman" w:hAnsi="Times New Roman" w:cs="Times New Roman"/>
          <w:sz w:val="24"/>
          <w:szCs w:val="24"/>
        </w:rPr>
        <w:t xml:space="preserve"> of NRIP3 (2×10</w:t>
      </w:r>
      <w:r w:rsidRPr="00C401D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401DC">
        <w:rPr>
          <w:rFonts w:ascii="Times New Roman" w:hAnsi="Times New Roman" w:cs="Times New Roman"/>
          <w:sz w:val="24"/>
          <w:szCs w:val="24"/>
        </w:rPr>
        <w:t>) and control cells were subcutaneously injected into the dorsal flanks of nude BALB/c mice (4</w:t>
      </w:r>
      <w:r w:rsidRPr="00C401DC">
        <w:rPr>
          <w:rFonts w:ascii="Times New Roman" w:hAnsi="Times New Roman" w:cs="Times New Roman" w:hint="eastAsia"/>
          <w:sz w:val="24"/>
          <w:szCs w:val="24"/>
        </w:rPr>
        <w:t>-</w:t>
      </w:r>
      <w:r w:rsidRPr="00C401DC">
        <w:rPr>
          <w:rFonts w:ascii="Times New Roman" w:hAnsi="Times New Roman" w:cs="Times New Roman"/>
          <w:sz w:val="24"/>
          <w:szCs w:val="24"/>
        </w:rPr>
        <w:t>week old, male)</w:t>
      </w:r>
      <w:r w:rsidRPr="00C401DC">
        <w:rPr>
          <w:rFonts w:ascii="Times New Roman" w:hAnsi="Times New Roman" w:cs="Times New Roman" w:hint="eastAsia"/>
          <w:sz w:val="24"/>
          <w:szCs w:val="24"/>
        </w:rPr>
        <w:t>. Animals were grouped randomly (overexpression: n=7; knockdown: n=6)</w:t>
      </w:r>
      <w:r w:rsidRPr="00C401DC">
        <w:rPr>
          <w:rFonts w:ascii="Times New Roman" w:hAnsi="Times New Roman" w:cs="Times New Roman"/>
          <w:sz w:val="24"/>
          <w:szCs w:val="24"/>
        </w:rPr>
        <w:t xml:space="preserve">. The size of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xenografts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was measured twice a week.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volume was calculated by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401DC">
        <w:rPr>
          <w:rFonts w:ascii="Times New Roman" w:hAnsi="Times New Roman" w:cs="Times New Roman"/>
          <w:sz w:val="24"/>
          <w:szCs w:val="24"/>
        </w:rPr>
        <w:t xml:space="preserve">formula </w:t>
      </w:r>
      <w:r w:rsidRPr="00C401DC">
        <w:rPr>
          <w:rFonts w:ascii="Times New Roman" w:hAnsi="Times New Roman" w:cs="Times New Roman"/>
          <w:sz w:val="24"/>
          <w:szCs w:val="24"/>
        </w:rPr>
        <w:lastRenderedPageBreak/>
        <w:t>(V = 0.5×L (length)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×W</w:t>
      </w:r>
      <w:r w:rsidRPr="00C401D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401DC">
        <w:rPr>
          <w:rFonts w:ascii="Times New Roman" w:hAnsi="Times New Roman" w:cs="Times New Roman"/>
          <w:sz w:val="24"/>
          <w:szCs w:val="24"/>
        </w:rPr>
        <w:t xml:space="preserve">(width)). Animals were sacrificed 4 weeks later.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xenografts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were excised, weighed, fixed, and embedded in paraffin for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>-eosin (HE) staining and IHC experiment</w:t>
      </w:r>
      <w:r w:rsidRPr="00C401DC">
        <w:rPr>
          <w:rFonts w:ascii="Times New Roman" w:hAnsi="Times New Roman" w:cs="Times New Roman" w:hint="eastAsia"/>
          <w:sz w:val="24"/>
          <w:szCs w:val="24"/>
        </w:rPr>
        <w:t>s</w:t>
      </w:r>
      <w:r w:rsidRPr="00C401DC">
        <w:rPr>
          <w:rFonts w:ascii="Times New Roman" w:hAnsi="Times New Roman" w:cs="Times New Roman"/>
          <w:sz w:val="24"/>
          <w:szCs w:val="24"/>
        </w:rPr>
        <w:t>.</w:t>
      </w:r>
    </w:p>
    <w:p w14:paraId="227A3644" w14:textId="77777777" w:rsidR="00402A83" w:rsidRPr="00C401DC" w:rsidRDefault="00402A83" w:rsidP="00402A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Lipidomics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analysis</w:t>
      </w:r>
    </w:p>
    <w:p w14:paraId="45809E47" w14:textId="5C1C67BD" w:rsidR="00402A83" w:rsidRPr="00C401DC" w:rsidRDefault="00402A83" w:rsidP="00402A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>A total of 8</w:t>
      </w:r>
      <w:r w:rsidRPr="00C401DC">
        <w:rPr>
          <w:rFonts w:ascii="Times New Roman" w:hAnsi="Times New Roman" w:cs="Times New Roman"/>
          <w:sz w:val="24"/>
          <w:szCs w:val="24"/>
        </w:rPr>
        <w:t>×10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6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cells were synchronized by starving for 24 hours and then cultured in DMEM with 10% FBS for 24 hours. Cells were rinsed and extracted with a mixture of methanol and chloroform (1:2). Untargeted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lipidomics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was performed using a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Dionex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Ultimate 3000 chromatographic system (Thermo Fished Scientific, </w:t>
      </w:r>
      <w:r w:rsidRPr="00C401DC">
        <w:rPr>
          <w:rFonts w:ascii="Times New Roman" w:hAnsi="Times New Roman" w:cs="Times New Roman"/>
          <w:sz w:val="24"/>
          <w:szCs w:val="24"/>
        </w:rPr>
        <w:t>San Jose, CA</w:t>
      </w:r>
      <w:r w:rsidRPr="00C401DC">
        <w:rPr>
          <w:rFonts w:ascii="Times New Roman" w:hAnsi="Times New Roman" w:cs="Times New Roman" w:hint="eastAsia"/>
          <w:sz w:val="24"/>
          <w:szCs w:val="24"/>
        </w:rPr>
        <w:t>) coupled to a Q-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Exactive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mass spectrometer (Thermo Fished Scientific, </w:t>
      </w:r>
      <w:r w:rsidRPr="00C401DC">
        <w:rPr>
          <w:rFonts w:ascii="Times New Roman" w:hAnsi="Times New Roman" w:cs="Times New Roman"/>
          <w:sz w:val="24"/>
          <w:szCs w:val="24"/>
        </w:rPr>
        <w:t>San Jose, CA</w:t>
      </w:r>
      <w:r w:rsidRPr="00C401DC">
        <w:rPr>
          <w:rFonts w:ascii="Times New Roman" w:hAnsi="Times New Roman" w:cs="Times New Roman" w:hint="eastAsia"/>
          <w:sz w:val="24"/>
          <w:szCs w:val="24"/>
        </w:rPr>
        <w:t>). Analyses were performed on 5 independent samples for each group</w:t>
      </w:r>
      <w:r w:rsidR="008D3BCD" w:rsidRPr="00C401DC">
        <w:rPr>
          <w:rFonts w:ascii="Times New Roman" w:hAnsi="Times New Roman" w:cs="Times New Roman" w:hint="eastAsia"/>
          <w:sz w:val="24"/>
          <w:szCs w:val="24"/>
        </w:rPr>
        <w:t>.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Data were acquired by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Xcalibur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4.1 software, and lipid metabolites were identified by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LipidSearch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4.0 (Thermo Fished Scientific,</w:t>
      </w:r>
      <w:r w:rsidRPr="00C401DC">
        <w:rPr>
          <w:rFonts w:ascii="Times New Roman" w:hAnsi="Times New Roman" w:cs="Times New Roman"/>
          <w:sz w:val="24"/>
          <w:szCs w:val="24"/>
        </w:rPr>
        <w:t xml:space="preserve"> San Jose, CA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). </w:t>
      </w:r>
    </w:p>
    <w:p w14:paraId="0B30DC88" w14:textId="77777777" w:rsidR="001537D5" w:rsidRPr="00C401DC" w:rsidRDefault="001537D5" w:rsidP="001537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Cycloheximide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chase assay</w:t>
      </w:r>
    </w:p>
    <w:p w14:paraId="6C88FB69" w14:textId="77777777" w:rsidR="001537D5" w:rsidRPr="00C401DC" w:rsidRDefault="001537D5" w:rsidP="001537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 xml:space="preserve">The cells were treated with </w:t>
      </w:r>
      <w:r w:rsidRPr="00C401DC">
        <w:rPr>
          <w:rFonts w:ascii="Times New Roman" w:hAnsi="Times New Roman" w:cs="Times New Roman"/>
          <w:sz w:val="24"/>
          <w:szCs w:val="24"/>
        </w:rPr>
        <w:t>1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µM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cycloheximide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,</w:t>
      </w:r>
      <w:r w:rsidRPr="00C401DC">
        <w:rPr>
          <w:rFonts w:ascii="Times New Roman" w:hAnsi="Times New Roman" w:cs="Times New Roman"/>
          <w:sz w:val="24"/>
          <w:szCs w:val="24"/>
        </w:rPr>
        <w:t xml:space="preserve">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and total protein lysates were collected at different time points and subjected to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immunoblotting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analysis. </w:t>
      </w:r>
    </w:p>
    <w:p w14:paraId="44DA7219" w14:textId="77777777" w:rsidR="00D8793F" w:rsidRPr="00C401DC" w:rsidRDefault="00D8793F" w:rsidP="00D879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/>
          <w:b/>
          <w:sz w:val="24"/>
          <w:szCs w:val="24"/>
        </w:rPr>
        <w:t>C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>ytotoxicity assay</w:t>
      </w:r>
    </w:p>
    <w:p w14:paraId="0B57F3CA" w14:textId="77777777" w:rsidR="00D8793F" w:rsidRPr="00C401DC" w:rsidRDefault="00D8793F" w:rsidP="00D879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>The cells were seeded into 96-well plates and cell viability and IC</w:t>
      </w:r>
      <w:r w:rsidRPr="00C401DC">
        <w:rPr>
          <w:rFonts w:ascii="Times New Roman" w:hAnsi="Times New Roman" w:cs="Times New Roman" w:hint="eastAsia"/>
          <w:sz w:val="24"/>
          <w:szCs w:val="24"/>
          <w:vertAlign w:val="subscript"/>
        </w:rPr>
        <w:t>5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C401DC">
        <w:rPr>
          <w:rFonts w:ascii="Times New Roman" w:hAnsi="Times New Roman" w:cs="Times New Roman"/>
          <w:sz w:val="24"/>
          <w:szCs w:val="24"/>
        </w:rPr>
        <w:t>half maximal inhibitory concentration</w:t>
      </w:r>
      <w:r w:rsidRPr="00C401DC">
        <w:rPr>
          <w:rFonts w:ascii="Times New Roman" w:hAnsi="Times New Roman" w:cs="Times New Roman" w:hint="eastAsia"/>
          <w:sz w:val="24"/>
          <w:szCs w:val="24"/>
        </w:rPr>
        <w:t>)</w:t>
      </w:r>
      <w:r w:rsidRPr="00C401DC">
        <w:rPr>
          <w:rFonts w:ascii="Times New Roman" w:hAnsi="Times New Roman" w:cs="Times New Roman"/>
          <w:sz w:val="24"/>
          <w:szCs w:val="24"/>
        </w:rPr>
        <w:t xml:space="preserve">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values were evaluated in cells treated with different </w:t>
      </w:r>
      <w:r w:rsidRPr="00C401DC">
        <w:rPr>
          <w:rFonts w:ascii="Times New Roman" w:hAnsi="Times New Roman" w:cs="Times New Roman"/>
          <w:sz w:val="24"/>
          <w:szCs w:val="24"/>
        </w:rPr>
        <w:t>concentration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s of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cisplatin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for 72 hours using a </w:t>
      </w:r>
      <w:r w:rsidRPr="00C401DC">
        <w:rPr>
          <w:rFonts w:ascii="Times New Roman" w:hAnsi="Times New Roman" w:cs="Times New Roman"/>
          <w:sz w:val="24"/>
          <w:szCs w:val="24"/>
        </w:rPr>
        <w:t>CCK-8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kit </w:t>
      </w:r>
      <w:r w:rsidRPr="00C401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>, Tokyo, Japan). IC</w:t>
      </w:r>
      <w:r w:rsidRPr="00C401DC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C401DC">
        <w:rPr>
          <w:rFonts w:ascii="Times New Roman" w:hAnsi="Times New Roman" w:cs="Times New Roman"/>
          <w:sz w:val="24"/>
          <w:szCs w:val="24"/>
        </w:rPr>
        <w:t xml:space="preserve">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values were </w:t>
      </w:r>
      <w:r w:rsidRPr="00C401DC">
        <w:rPr>
          <w:rFonts w:ascii="Times New Roman" w:hAnsi="Times New Roman" w:cs="Times New Roman"/>
          <w:sz w:val="24"/>
          <w:szCs w:val="24"/>
        </w:rPr>
        <w:t xml:space="preserve">calculated using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Prism 7.0 (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Software, La Jolla, CA).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8304388" w14:textId="77777777" w:rsidR="00D8793F" w:rsidRPr="00C401DC" w:rsidRDefault="00D8793F" w:rsidP="00D879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For cells with combination treatment: The cells were plated into 96-well plate. After 12 h, cells were exposed to 1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radiation (</w:t>
      </w:r>
      <w:r w:rsidRPr="00C401DC">
        <w:rPr>
          <w:rFonts w:ascii="Times New Roman" w:hAnsi="Times New Roman" w:cs="Times New Roman"/>
          <w:sz w:val="24"/>
          <w:szCs w:val="24"/>
        </w:rPr>
        <w:t>X-ray irradiator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) and treated with different </w:t>
      </w:r>
      <w:r w:rsidRPr="00C401DC">
        <w:rPr>
          <w:rFonts w:ascii="Times New Roman" w:hAnsi="Times New Roman" w:cs="Times New Roman"/>
          <w:sz w:val="24"/>
          <w:szCs w:val="24"/>
        </w:rPr>
        <w:t>concentration</w:t>
      </w:r>
      <w:r w:rsidRPr="00C401DC">
        <w:rPr>
          <w:rFonts w:ascii="Times New Roman" w:hAnsi="Times New Roman" w:cs="Times New Roman" w:hint="eastAsia"/>
          <w:sz w:val="24"/>
          <w:szCs w:val="24"/>
        </w:rPr>
        <w:t>s of chemotherapeutic drugs (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cisplatin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and carboplatin). </w:t>
      </w:r>
    </w:p>
    <w:p w14:paraId="7E9B8641" w14:textId="77777777" w:rsidR="00D8793F" w:rsidRPr="00C401DC" w:rsidRDefault="00D8793F" w:rsidP="00D8793F">
      <w:pPr>
        <w:spacing w:line="480" w:lineRule="auto"/>
        <w:ind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Clonogenic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survival was tested by plating cells into 6-well plates at different densities: KYSE30 (</w:t>
      </w:r>
      <w:r w:rsidRPr="00C401DC">
        <w:rPr>
          <w:rFonts w:ascii="Times New Roman" w:hAnsi="Times New Roman" w:cs="Times New Roman"/>
          <w:sz w:val="24"/>
          <w:szCs w:val="24"/>
        </w:rPr>
        <w:t>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,</w:t>
      </w:r>
      <w:r w:rsidRPr="00C401DC">
        <w:rPr>
          <w:rFonts w:ascii="Times New Roman" w:hAnsi="Times New Roman" w:cs="Times New Roman"/>
          <w:sz w:val="24"/>
          <w:szCs w:val="24"/>
        </w:rPr>
        <w:t xml:space="preserve"> 20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cells</w:t>
      </w:r>
      <w:r w:rsidRPr="00C401DC">
        <w:rPr>
          <w:rFonts w:ascii="Times New Roman" w:hAnsi="Times New Roman" w:cs="Times New Roman" w:hint="eastAsia"/>
          <w:sz w:val="24"/>
          <w:szCs w:val="24"/>
        </w:rPr>
        <w:t>;</w:t>
      </w:r>
      <w:r w:rsidRPr="00C401DC">
        <w:rPr>
          <w:rFonts w:ascii="Times New Roman" w:hAnsi="Times New Roman" w:cs="Times New Roman"/>
          <w:sz w:val="24"/>
          <w:szCs w:val="24"/>
        </w:rPr>
        <w:t xml:space="preserve"> 2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,</w:t>
      </w:r>
      <w:r w:rsidRPr="00C401DC">
        <w:rPr>
          <w:rFonts w:ascii="Times New Roman" w:hAnsi="Times New Roman" w:cs="Times New Roman"/>
          <w:sz w:val="24"/>
          <w:szCs w:val="24"/>
        </w:rPr>
        <w:t xml:space="preserve"> 40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cells</w:t>
      </w:r>
      <w:r w:rsidRPr="00C401DC">
        <w:rPr>
          <w:rFonts w:ascii="Times New Roman" w:hAnsi="Times New Roman" w:cs="Times New Roman" w:hint="eastAsia"/>
          <w:sz w:val="24"/>
          <w:szCs w:val="24"/>
        </w:rPr>
        <w:t>;</w:t>
      </w:r>
      <w:r w:rsidRPr="00C401DC">
        <w:rPr>
          <w:rFonts w:ascii="Times New Roman" w:hAnsi="Times New Roman" w:cs="Times New Roman"/>
          <w:sz w:val="24"/>
          <w:szCs w:val="24"/>
        </w:rPr>
        <w:t xml:space="preserve"> 4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,</w:t>
      </w:r>
      <w:r w:rsidRPr="00C401DC">
        <w:rPr>
          <w:rFonts w:ascii="Times New Roman" w:hAnsi="Times New Roman" w:cs="Times New Roman"/>
          <w:sz w:val="24"/>
          <w:szCs w:val="24"/>
        </w:rPr>
        <w:t xml:space="preserve"> 100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cell</w:t>
      </w:r>
      <w:r w:rsidRPr="00C401DC">
        <w:rPr>
          <w:rFonts w:ascii="Times New Roman" w:hAnsi="Times New Roman" w:cs="Times New Roman" w:hint="eastAsia"/>
          <w:sz w:val="24"/>
          <w:szCs w:val="24"/>
        </w:rPr>
        <w:t>s;</w:t>
      </w:r>
      <w:r w:rsidRPr="00C401DC">
        <w:rPr>
          <w:rFonts w:ascii="Times New Roman" w:hAnsi="Times New Roman" w:cs="Times New Roman"/>
          <w:sz w:val="24"/>
          <w:szCs w:val="24"/>
        </w:rPr>
        <w:t xml:space="preserve"> 5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,</w:t>
      </w:r>
      <w:r w:rsidRPr="00C401DC">
        <w:rPr>
          <w:rFonts w:ascii="Times New Roman" w:hAnsi="Times New Roman" w:cs="Times New Roman"/>
          <w:sz w:val="24"/>
          <w:szCs w:val="24"/>
        </w:rPr>
        <w:t xml:space="preserve"> 1000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cells</w:t>
      </w:r>
      <w:r w:rsidRPr="00C401DC">
        <w:rPr>
          <w:rFonts w:ascii="Times New Roman" w:hAnsi="Times New Roman" w:cs="Times New Roman" w:hint="eastAsia"/>
          <w:sz w:val="24"/>
          <w:szCs w:val="24"/>
        </w:rPr>
        <w:t>) and EC109 (</w:t>
      </w:r>
      <w:r w:rsidRPr="00C401DC">
        <w:rPr>
          <w:rFonts w:ascii="Times New Roman" w:hAnsi="Times New Roman" w:cs="Times New Roman"/>
          <w:sz w:val="24"/>
          <w:szCs w:val="24"/>
        </w:rPr>
        <w:t>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,</w:t>
      </w:r>
      <w:r w:rsidRPr="00C401DC">
        <w:rPr>
          <w:rFonts w:ascii="Times New Roman" w:hAnsi="Times New Roman" w:cs="Times New Roman"/>
          <w:sz w:val="24"/>
          <w:szCs w:val="24"/>
        </w:rPr>
        <w:t xml:space="preserve"> 20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cells</w:t>
      </w:r>
      <w:r w:rsidRPr="00C401DC">
        <w:rPr>
          <w:rFonts w:ascii="Times New Roman" w:hAnsi="Times New Roman" w:cs="Times New Roman" w:hint="eastAsia"/>
          <w:sz w:val="24"/>
          <w:szCs w:val="24"/>
        </w:rPr>
        <w:t>;</w:t>
      </w:r>
      <w:r w:rsidRPr="00C401DC">
        <w:rPr>
          <w:rFonts w:ascii="Times New Roman" w:hAnsi="Times New Roman" w:cs="Times New Roman"/>
          <w:sz w:val="24"/>
          <w:szCs w:val="24"/>
        </w:rPr>
        <w:t xml:space="preserve"> 1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,</w:t>
      </w:r>
      <w:r w:rsidRPr="00C401DC">
        <w:rPr>
          <w:rFonts w:ascii="Times New Roman" w:hAnsi="Times New Roman" w:cs="Times New Roman"/>
          <w:sz w:val="24"/>
          <w:szCs w:val="24"/>
        </w:rPr>
        <w:t xml:space="preserve"> 40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cells</w:t>
      </w:r>
      <w:r w:rsidRPr="00C401DC">
        <w:rPr>
          <w:rFonts w:ascii="Times New Roman" w:hAnsi="Times New Roman" w:cs="Times New Roman" w:hint="eastAsia"/>
          <w:sz w:val="24"/>
          <w:szCs w:val="24"/>
        </w:rPr>
        <w:t>;</w:t>
      </w:r>
      <w:r w:rsidRPr="00C401DC">
        <w:rPr>
          <w:rFonts w:ascii="Times New Roman" w:hAnsi="Times New Roman" w:cs="Times New Roman"/>
          <w:sz w:val="24"/>
          <w:szCs w:val="24"/>
        </w:rPr>
        <w:t xml:space="preserve"> 2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,</w:t>
      </w:r>
      <w:r w:rsidRPr="00C401DC">
        <w:rPr>
          <w:rFonts w:ascii="Times New Roman" w:hAnsi="Times New Roman" w:cs="Times New Roman"/>
          <w:sz w:val="24"/>
          <w:szCs w:val="24"/>
        </w:rPr>
        <w:t xml:space="preserve"> 100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cell</w:t>
      </w:r>
      <w:r w:rsidRPr="00C401DC">
        <w:rPr>
          <w:rFonts w:ascii="Times New Roman" w:hAnsi="Times New Roman" w:cs="Times New Roman" w:hint="eastAsia"/>
          <w:sz w:val="24"/>
          <w:szCs w:val="24"/>
        </w:rPr>
        <w:t>s;</w:t>
      </w:r>
      <w:r w:rsidRPr="00C401DC">
        <w:rPr>
          <w:rFonts w:ascii="Times New Roman" w:hAnsi="Times New Roman" w:cs="Times New Roman"/>
          <w:sz w:val="24"/>
          <w:szCs w:val="24"/>
        </w:rPr>
        <w:t xml:space="preserve"> 4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,</w:t>
      </w:r>
      <w:r w:rsidRPr="00C401DC">
        <w:rPr>
          <w:rFonts w:ascii="Times New Roman" w:hAnsi="Times New Roman" w:cs="Times New Roman"/>
          <w:sz w:val="24"/>
          <w:szCs w:val="24"/>
        </w:rPr>
        <w:t xml:space="preserve"> 5000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/>
          <w:sz w:val="24"/>
          <w:szCs w:val="24"/>
        </w:rPr>
        <w:t>cells</w:t>
      </w:r>
      <w:r w:rsidRPr="00C401DC">
        <w:rPr>
          <w:rFonts w:ascii="Times New Roman" w:hAnsi="Times New Roman" w:cs="Times New Roman" w:hint="eastAsia"/>
          <w:sz w:val="24"/>
          <w:szCs w:val="24"/>
        </w:rPr>
        <w:t>). Cells were allowed to attach for 24 hours before being exposed to different doses of radiation (X-ray irradiator, RS2000, Rad Source, USA). A</w:t>
      </w:r>
      <w:r w:rsidRPr="00C401DC">
        <w:rPr>
          <w:rFonts w:ascii="Times New Roman" w:hAnsi="Times New Roman" w:cs="Times New Roman"/>
          <w:sz w:val="24"/>
          <w:szCs w:val="24"/>
        </w:rPr>
        <w:t xml:space="preserve">fter 10-14 days, colonies were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fixed, </w:t>
      </w:r>
      <w:r w:rsidRPr="00C401DC">
        <w:rPr>
          <w:rFonts w:ascii="Times New Roman" w:hAnsi="Times New Roman" w:cs="Times New Roman"/>
          <w:sz w:val="24"/>
          <w:szCs w:val="24"/>
        </w:rPr>
        <w:t>counted and photographed.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The survival fraction curves were fitted to a linear quadratic model using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Prism 7.0 (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Software, La Jolla, CA, USA).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2F7A6141" w14:textId="77777777" w:rsidR="00D8793F" w:rsidRPr="00C401DC" w:rsidRDefault="00D8793F" w:rsidP="00D879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 xml:space="preserve">    For cells with combination treatment: 5</w:t>
      </w:r>
      <w:r w:rsidRPr="00C401DC">
        <w:rPr>
          <w:rFonts w:ascii="Times New Roman" w:hAnsi="Times New Roman" w:cs="Times New Roman"/>
          <w:sz w:val="24"/>
          <w:szCs w:val="24"/>
        </w:rPr>
        <w:t>×10</w:t>
      </w:r>
      <w:r w:rsidRPr="00C401DC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401DC">
        <w:rPr>
          <w:rFonts w:ascii="Times New Roman" w:hAnsi="Times New Roman" w:cs="Times New Roman"/>
          <w:sz w:val="24"/>
          <w:szCs w:val="24"/>
        </w:rPr>
        <w:t xml:space="preserve"> cells</w:t>
      </w:r>
      <w:r w:rsidRPr="00C401DC">
        <w:rPr>
          <w:rFonts w:ascii="Times New Roman" w:hAnsi="Times New Roman" w:cs="Times New Roman" w:hint="eastAsia"/>
          <w:sz w:val="24"/>
          <w:szCs w:val="24"/>
        </w:rPr>
        <w:t>/well were plated into 6-well plate. After 24 h, the cells were exposed to 2Gy radiation (</w:t>
      </w:r>
      <w:r w:rsidRPr="00C401DC">
        <w:rPr>
          <w:rFonts w:ascii="Times New Roman" w:hAnsi="Times New Roman" w:cs="Times New Roman"/>
          <w:sz w:val="24"/>
          <w:szCs w:val="24"/>
        </w:rPr>
        <w:t>X-ray irradiator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) and treated with different concentrations of chemotherapeutic drugs. Cells were then cultured for 11 days and fixed.   </w:t>
      </w:r>
    </w:p>
    <w:p w14:paraId="475E640B" w14:textId="77777777" w:rsidR="001537D5" w:rsidRPr="00C401DC" w:rsidRDefault="001537D5" w:rsidP="00402A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AA332E" w14:textId="77777777" w:rsidR="00402A83" w:rsidRPr="00C401DC" w:rsidRDefault="00402A83" w:rsidP="00676F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9B68F1" w14:textId="45EDEE6F" w:rsidR="0076327D" w:rsidRPr="00C401DC" w:rsidRDefault="0076327D" w:rsidP="00676F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/>
          <w:sz w:val="24"/>
          <w:szCs w:val="24"/>
        </w:rPr>
        <w:br w:type="page"/>
      </w:r>
    </w:p>
    <w:p w14:paraId="3815E202" w14:textId="77777777" w:rsidR="005B4C45" w:rsidRPr="00C401DC" w:rsidRDefault="0076327D">
      <w:pPr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s:</w:t>
      </w:r>
    </w:p>
    <w:p w14:paraId="2712B2F7" w14:textId="77777777" w:rsidR="005B0054" w:rsidRPr="00C401DC" w:rsidRDefault="005B0054" w:rsidP="005B005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Supplementary Table 1.</w:t>
      </w:r>
      <w:proofErr w:type="gramEnd"/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Eight total unique 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interactors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displayed by 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BioGRID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763"/>
      </w:tblGrid>
      <w:tr w:rsidR="00C401DC" w:rsidRPr="00C401DC" w14:paraId="2D323266" w14:textId="77777777" w:rsidTr="003A690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6887A6" w14:textId="77777777" w:rsidR="005B0054" w:rsidRPr="00C401DC" w:rsidRDefault="005B0054" w:rsidP="003A69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ymbol</w:t>
            </w:r>
          </w:p>
        </w:tc>
        <w:tc>
          <w:tcPr>
            <w:tcW w:w="6763" w:type="dxa"/>
            <w:tcBorders>
              <w:top w:val="single" w:sz="4" w:space="0" w:color="auto"/>
              <w:bottom w:val="single" w:sz="4" w:space="0" w:color="auto"/>
            </w:tcBorders>
          </w:tcPr>
          <w:p w14:paraId="2C289D95" w14:textId="77777777" w:rsidR="005B0054" w:rsidRPr="00C401DC" w:rsidRDefault="005B0054" w:rsidP="003A69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</w:tr>
      <w:tr w:rsidR="00C401DC" w:rsidRPr="00C401DC" w14:paraId="1852F214" w14:textId="77777777" w:rsidTr="003A690A">
        <w:tc>
          <w:tcPr>
            <w:tcW w:w="1985" w:type="dxa"/>
            <w:tcBorders>
              <w:top w:val="single" w:sz="4" w:space="0" w:color="auto"/>
            </w:tcBorders>
          </w:tcPr>
          <w:p w14:paraId="79C441A7" w14:textId="77777777" w:rsidR="005B0054" w:rsidRPr="00C401DC" w:rsidRDefault="005B0054" w:rsidP="003A6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DDI1</w:t>
            </w:r>
          </w:p>
        </w:tc>
        <w:tc>
          <w:tcPr>
            <w:tcW w:w="6763" w:type="dxa"/>
            <w:tcBorders>
              <w:top w:val="single" w:sz="4" w:space="0" w:color="auto"/>
            </w:tcBorders>
          </w:tcPr>
          <w:p w14:paraId="79179242" w14:textId="77777777" w:rsidR="005B0054" w:rsidRPr="00C401DC" w:rsidRDefault="005B0054" w:rsidP="003A6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NA-damage inducible 1 homolog 1 (S. </w:t>
            </w:r>
            <w:proofErr w:type="spellStart"/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cerevisiae</w:t>
            </w:r>
            <w:proofErr w:type="spellEnd"/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401DC" w:rsidRPr="00C401DC" w14:paraId="2B9086EF" w14:textId="77777777" w:rsidTr="003A690A">
        <w:tc>
          <w:tcPr>
            <w:tcW w:w="1985" w:type="dxa"/>
          </w:tcPr>
          <w:p w14:paraId="411DA5BC" w14:textId="77777777" w:rsidR="005B0054" w:rsidRPr="00C401DC" w:rsidRDefault="005B0054" w:rsidP="003A6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ELAVL1</w:t>
            </w:r>
          </w:p>
        </w:tc>
        <w:tc>
          <w:tcPr>
            <w:tcW w:w="6763" w:type="dxa"/>
          </w:tcPr>
          <w:p w14:paraId="296BE72E" w14:textId="77777777" w:rsidR="005B0054" w:rsidRPr="00C401DC" w:rsidRDefault="005B0054" w:rsidP="003A6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ELAV like RNA binding protein 1</w:t>
            </w:r>
          </w:p>
        </w:tc>
      </w:tr>
      <w:tr w:rsidR="00C401DC" w:rsidRPr="00C401DC" w14:paraId="1BF4F5AE" w14:textId="77777777" w:rsidTr="003A690A">
        <w:tc>
          <w:tcPr>
            <w:tcW w:w="1985" w:type="dxa"/>
          </w:tcPr>
          <w:p w14:paraId="629553A4" w14:textId="77777777" w:rsidR="005B0054" w:rsidRPr="00C401DC" w:rsidRDefault="005B0054" w:rsidP="003A6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CFTR</w:t>
            </w:r>
          </w:p>
        </w:tc>
        <w:tc>
          <w:tcPr>
            <w:tcW w:w="6763" w:type="dxa"/>
          </w:tcPr>
          <w:p w14:paraId="15B6AC19" w14:textId="77777777" w:rsidR="005B0054" w:rsidRPr="00C401DC" w:rsidRDefault="005B0054" w:rsidP="003A6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 xml:space="preserve">cystic fibrosis </w:t>
            </w: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 xml:space="preserve"> conductance regulator (ATP-binding cassette sub-family C, member 7)</w:t>
            </w:r>
          </w:p>
        </w:tc>
      </w:tr>
      <w:tr w:rsidR="00C401DC" w:rsidRPr="00C401DC" w14:paraId="49845FA8" w14:textId="77777777" w:rsidTr="003A690A">
        <w:tc>
          <w:tcPr>
            <w:tcW w:w="1985" w:type="dxa"/>
          </w:tcPr>
          <w:p w14:paraId="1F81C956" w14:textId="77777777" w:rsidR="005B0054" w:rsidRPr="00C401DC" w:rsidRDefault="005B0054" w:rsidP="003A6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CCDC155</w:t>
            </w:r>
          </w:p>
        </w:tc>
        <w:tc>
          <w:tcPr>
            <w:tcW w:w="6763" w:type="dxa"/>
          </w:tcPr>
          <w:p w14:paraId="5115B9C3" w14:textId="77777777" w:rsidR="005B0054" w:rsidRPr="00C401DC" w:rsidRDefault="005B0054" w:rsidP="003A6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oiled-coil domain containing 155</w:t>
            </w:r>
          </w:p>
        </w:tc>
      </w:tr>
      <w:tr w:rsidR="00C401DC" w:rsidRPr="00C401DC" w14:paraId="7990D2F5" w14:textId="77777777" w:rsidTr="003A690A">
        <w:tc>
          <w:tcPr>
            <w:tcW w:w="1985" w:type="dxa"/>
          </w:tcPr>
          <w:p w14:paraId="7656867F" w14:textId="77777777" w:rsidR="005B0054" w:rsidRPr="00C401DC" w:rsidRDefault="005B0054" w:rsidP="003A6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DDI2</w:t>
            </w:r>
          </w:p>
        </w:tc>
        <w:tc>
          <w:tcPr>
            <w:tcW w:w="6763" w:type="dxa"/>
          </w:tcPr>
          <w:p w14:paraId="7072A780" w14:textId="77777777" w:rsidR="005B0054" w:rsidRPr="00C401DC" w:rsidRDefault="005B0054" w:rsidP="003A6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 xml:space="preserve">DNA-damage inducible 1 homolog 2 (S. </w:t>
            </w: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cerevisiae</w:t>
            </w:r>
            <w:proofErr w:type="spellEnd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401DC" w:rsidRPr="00C401DC" w14:paraId="04E733A2" w14:textId="77777777" w:rsidTr="003A690A">
        <w:tc>
          <w:tcPr>
            <w:tcW w:w="1985" w:type="dxa"/>
          </w:tcPr>
          <w:p w14:paraId="43F9EBC7" w14:textId="77777777" w:rsidR="005B0054" w:rsidRPr="00C401DC" w:rsidRDefault="005B0054" w:rsidP="003A6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PSMG2</w:t>
            </w:r>
          </w:p>
        </w:tc>
        <w:tc>
          <w:tcPr>
            <w:tcW w:w="6763" w:type="dxa"/>
          </w:tcPr>
          <w:p w14:paraId="65D704FC" w14:textId="77777777" w:rsidR="005B0054" w:rsidRPr="00C401DC" w:rsidRDefault="005B0054" w:rsidP="003A6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roteasome (</w:t>
            </w: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rosome</w:t>
            </w:r>
            <w:proofErr w:type="spellEnd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macropain</w:t>
            </w:r>
            <w:proofErr w:type="spellEnd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) assembly chaperone 2</w:t>
            </w:r>
          </w:p>
        </w:tc>
      </w:tr>
      <w:tr w:rsidR="00C401DC" w:rsidRPr="00C401DC" w14:paraId="501A1733" w14:textId="77777777" w:rsidTr="003A690A">
        <w:tc>
          <w:tcPr>
            <w:tcW w:w="1985" w:type="dxa"/>
          </w:tcPr>
          <w:p w14:paraId="34B47989" w14:textId="77777777" w:rsidR="005B0054" w:rsidRPr="00C401DC" w:rsidRDefault="005B0054" w:rsidP="003A6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PSMG1</w:t>
            </w:r>
          </w:p>
        </w:tc>
        <w:tc>
          <w:tcPr>
            <w:tcW w:w="6763" w:type="dxa"/>
          </w:tcPr>
          <w:p w14:paraId="0AA752A4" w14:textId="77777777" w:rsidR="005B0054" w:rsidRPr="00C401DC" w:rsidRDefault="005B0054" w:rsidP="003A6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roteasome (</w:t>
            </w: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prosome</w:t>
            </w:r>
            <w:proofErr w:type="spellEnd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macropain</w:t>
            </w:r>
            <w:proofErr w:type="spellEnd"/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) assembly chaperone 1</w:t>
            </w:r>
          </w:p>
        </w:tc>
      </w:tr>
      <w:tr w:rsidR="00C401DC" w:rsidRPr="00C401DC" w14:paraId="08FE3181" w14:textId="77777777" w:rsidTr="003A690A">
        <w:tc>
          <w:tcPr>
            <w:tcW w:w="1985" w:type="dxa"/>
          </w:tcPr>
          <w:p w14:paraId="13F8CD28" w14:textId="77777777" w:rsidR="005B0054" w:rsidRPr="00C401DC" w:rsidRDefault="005B0054" w:rsidP="003A6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TRIM25</w:t>
            </w:r>
          </w:p>
        </w:tc>
        <w:tc>
          <w:tcPr>
            <w:tcW w:w="6763" w:type="dxa"/>
          </w:tcPr>
          <w:p w14:paraId="4AE331E6" w14:textId="77777777" w:rsidR="005B0054" w:rsidRPr="00C401DC" w:rsidRDefault="005B0054" w:rsidP="003A6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/>
                <w:sz w:val="24"/>
                <w:szCs w:val="24"/>
              </w:rPr>
              <w:t>tripartite motif containing 25</w:t>
            </w:r>
          </w:p>
        </w:tc>
      </w:tr>
    </w:tbl>
    <w:p w14:paraId="1ABDD963" w14:textId="77777777" w:rsidR="005B0054" w:rsidRPr="00C401DC" w:rsidRDefault="005B0054" w:rsidP="005B0054">
      <w:pPr>
        <w:rPr>
          <w:rFonts w:ascii="Times New Roman" w:hAnsi="Times New Roman" w:cs="Times New Roman"/>
          <w:sz w:val="24"/>
          <w:szCs w:val="24"/>
        </w:rPr>
      </w:pPr>
    </w:p>
    <w:p w14:paraId="69D9EAB2" w14:textId="77777777" w:rsidR="005B0054" w:rsidRPr="00C401DC" w:rsidRDefault="005B0054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A8C3554" w14:textId="4EFD635E" w:rsidR="0079357D" w:rsidRPr="00C401DC" w:rsidRDefault="005B4C45">
      <w:pPr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 w:rsidR="005B0054" w:rsidRPr="00C401D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79357D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Patients with 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ESCC </w:t>
      </w:r>
      <w:r w:rsidR="0079357D" w:rsidRPr="00C401DC">
        <w:rPr>
          <w:rFonts w:ascii="Times New Roman" w:hAnsi="Times New Roman" w:cs="Times New Roman" w:hint="eastAsia"/>
          <w:b/>
          <w:sz w:val="24"/>
          <w:szCs w:val="24"/>
        </w:rPr>
        <w:t>receiv</w:t>
      </w:r>
      <w:r w:rsidR="00F86FA3" w:rsidRPr="00C401DC">
        <w:rPr>
          <w:rFonts w:ascii="Times New Roman" w:hAnsi="Times New Roman" w:cs="Times New Roman"/>
          <w:b/>
          <w:sz w:val="24"/>
          <w:szCs w:val="24"/>
        </w:rPr>
        <w:t>ing</w:t>
      </w:r>
      <w:r w:rsidR="0079357D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>radiotherapy</w:t>
      </w:r>
      <w:r w:rsidR="0079357D" w:rsidRPr="00C401DC">
        <w:rPr>
          <w:rFonts w:ascii="Times New Roman" w:hAnsi="Times New Roman" w:cs="Times New Roman" w:hint="eastAsia"/>
          <w:b/>
          <w:sz w:val="24"/>
          <w:szCs w:val="24"/>
        </w:rPr>
        <w:t>/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>chemotherap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3544"/>
      </w:tblGrid>
      <w:tr w:rsidR="00C401DC" w:rsidRPr="00C401DC" w14:paraId="2227C805" w14:textId="77777777" w:rsidTr="0079357D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2FE69FBF" w14:textId="77777777" w:rsidR="0079357D" w:rsidRPr="00C401DC" w:rsidRDefault="0079357D" w:rsidP="007935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reatmen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D8B401F" w14:textId="77777777" w:rsidR="0079357D" w:rsidRPr="00C401DC" w:rsidRDefault="0079357D" w:rsidP="007935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umber of patients</w:t>
            </w:r>
          </w:p>
        </w:tc>
      </w:tr>
      <w:tr w:rsidR="00C401DC" w:rsidRPr="00C401DC" w14:paraId="51278F3D" w14:textId="77777777" w:rsidTr="0079357D">
        <w:tc>
          <w:tcPr>
            <w:tcW w:w="4644" w:type="dxa"/>
            <w:tcBorders>
              <w:top w:val="single" w:sz="4" w:space="0" w:color="auto"/>
            </w:tcBorders>
          </w:tcPr>
          <w:p w14:paraId="6B312ABA" w14:textId="77777777" w:rsidR="0079357D" w:rsidRPr="00C401DC" w:rsidRDefault="0079357D" w:rsidP="00793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8410347" w14:textId="77777777" w:rsidR="0079357D" w:rsidRPr="00C401DC" w:rsidRDefault="0079357D" w:rsidP="00793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</w:tr>
      <w:tr w:rsidR="00C401DC" w:rsidRPr="00C401DC" w14:paraId="0421243E" w14:textId="77777777" w:rsidTr="0079357D">
        <w:tc>
          <w:tcPr>
            <w:tcW w:w="4644" w:type="dxa"/>
          </w:tcPr>
          <w:p w14:paraId="75AEE5D5" w14:textId="77777777" w:rsidR="0079357D" w:rsidRPr="00C401DC" w:rsidRDefault="0079357D" w:rsidP="00793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radiotherapy</w:t>
            </w:r>
          </w:p>
        </w:tc>
        <w:tc>
          <w:tcPr>
            <w:tcW w:w="3544" w:type="dxa"/>
          </w:tcPr>
          <w:p w14:paraId="51B411F1" w14:textId="77777777" w:rsidR="0079357D" w:rsidRPr="00C401DC" w:rsidRDefault="0079357D" w:rsidP="00793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C401DC" w:rsidRPr="00C401DC" w14:paraId="77147125" w14:textId="77777777" w:rsidTr="0079357D">
        <w:tc>
          <w:tcPr>
            <w:tcW w:w="4644" w:type="dxa"/>
          </w:tcPr>
          <w:p w14:paraId="06782243" w14:textId="409A0E58" w:rsidR="0079357D" w:rsidRPr="00C401DC" w:rsidRDefault="00B86863" w:rsidP="00793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79357D"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hemotherapy+radiotherapy</w:t>
            </w:r>
            <w:proofErr w:type="spellEnd"/>
          </w:p>
        </w:tc>
        <w:tc>
          <w:tcPr>
            <w:tcW w:w="3544" w:type="dxa"/>
          </w:tcPr>
          <w:p w14:paraId="49C71F9C" w14:textId="77777777" w:rsidR="0079357D" w:rsidRPr="00C401DC" w:rsidRDefault="0079357D" w:rsidP="00793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D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</w:tbl>
    <w:p w14:paraId="66459199" w14:textId="77777777" w:rsidR="00217931" w:rsidRPr="00C401DC" w:rsidRDefault="0079357D" w:rsidP="00FE3168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>Note: The main chemotherapy regimen is TP (</w:t>
      </w:r>
      <w:r w:rsidRPr="00C401DC">
        <w:rPr>
          <w:rFonts w:ascii="Times New Roman" w:hAnsi="Times New Roman" w:cs="Times New Roman"/>
          <w:sz w:val="24"/>
          <w:szCs w:val="24"/>
        </w:rPr>
        <w:t xml:space="preserve">paclitaxel and 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cisplatin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) or PF (</w:t>
      </w:r>
      <w:proofErr w:type="spellStart"/>
      <w:r w:rsidRPr="00C401DC">
        <w:rPr>
          <w:rFonts w:ascii="Times New Roman" w:hAnsi="Times New Roman" w:cs="Times New Roman"/>
          <w:sz w:val="24"/>
          <w:szCs w:val="24"/>
        </w:rPr>
        <w:t>cisplatin</w:t>
      </w:r>
      <w:proofErr w:type="spellEnd"/>
      <w:r w:rsidRPr="00C401DC">
        <w:rPr>
          <w:rFonts w:ascii="Times New Roman" w:hAnsi="Times New Roman" w:cs="Times New Roman"/>
          <w:sz w:val="24"/>
          <w:szCs w:val="24"/>
        </w:rPr>
        <w:t xml:space="preserve"> and 5-FU</w:t>
      </w:r>
      <w:r w:rsidRPr="00C401DC">
        <w:rPr>
          <w:rFonts w:ascii="Times New Roman" w:hAnsi="Times New Roman" w:cs="Times New Roman" w:hint="eastAsia"/>
          <w:sz w:val="24"/>
          <w:szCs w:val="24"/>
        </w:rPr>
        <w:t>).</w:t>
      </w:r>
    </w:p>
    <w:p w14:paraId="15EF8FD9" w14:textId="77777777" w:rsidR="00217931" w:rsidRPr="00C401DC" w:rsidRDefault="00217931" w:rsidP="00FE3168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26E3593" w14:textId="77777777" w:rsidR="00217931" w:rsidRPr="00C401DC" w:rsidRDefault="00217931" w:rsidP="00FE3168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891E29A" w14:textId="77777777" w:rsidR="009F26F4" w:rsidRPr="00C401DC" w:rsidRDefault="009F26F4">
      <w:pPr>
        <w:rPr>
          <w:rFonts w:ascii="Times New Roman" w:hAnsi="Times New Roman" w:cs="Times New Roman"/>
          <w:sz w:val="24"/>
          <w:szCs w:val="24"/>
        </w:rPr>
      </w:pPr>
    </w:p>
    <w:p w14:paraId="7FAEFBB8" w14:textId="77777777" w:rsidR="009F26F4" w:rsidRPr="00C401DC" w:rsidRDefault="009F26F4">
      <w:pPr>
        <w:rPr>
          <w:rFonts w:ascii="Times New Roman" w:hAnsi="Times New Roman" w:cs="Times New Roman"/>
          <w:sz w:val="24"/>
          <w:szCs w:val="24"/>
        </w:rPr>
      </w:pPr>
    </w:p>
    <w:p w14:paraId="76FBB083" w14:textId="77777777" w:rsidR="0016240B" w:rsidRPr="00C401DC" w:rsidRDefault="0016240B">
      <w:pPr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/>
          <w:sz w:val="24"/>
          <w:szCs w:val="24"/>
        </w:rPr>
        <w:br w:type="page"/>
      </w:r>
    </w:p>
    <w:p w14:paraId="30AF765F" w14:textId="77777777" w:rsidR="0016240B" w:rsidRPr="00C401DC" w:rsidRDefault="0016240B" w:rsidP="0067104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 legends:</w:t>
      </w:r>
    </w:p>
    <w:p w14:paraId="565CD9D3" w14:textId="77777777" w:rsidR="00C91FAF" w:rsidRPr="00C401DC" w:rsidRDefault="00C91FAF" w:rsidP="0067104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1: NRIP3 is 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upregulated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in ESCC tumor tissues.</w:t>
      </w:r>
    </w:p>
    <w:p w14:paraId="431D6026" w14:textId="4185446E" w:rsidR="00C91FAF" w:rsidRPr="00C401DC" w:rsidRDefault="00C91FAF" w:rsidP="006710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>(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) NRIP3 expression profile across </w:t>
      </w:r>
      <w:r w:rsidR="0085747D" w:rsidRPr="00C401DC">
        <w:rPr>
          <w:rFonts w:ascii="Times New Roman" w:hAnsi="Times New Roman" w:cs="Times New Roman" w:hint="eastAsia"/>
          <w:sz w:val="24"/>
          <w:szCs w:val="24"/>
        </w:rPr>
        <w:t>many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tumor samples and normal tissues </w:t>
      </w:r>
      <w:r w:rsidR="00F420A2" w:rsidRPr="00C401DC">
        <w:rPr>
          <w:rFonts w:ascii="Times New Roman" w:hAnsi="Times New Roman" w:cs="Times New Roman" w:hint="eastAsia"/>
          <w:sz w:val="24"/>
          <w:szCs w:val="24"/>
        </w:rPr>
        <w:t>(Each dot represent</w:t>
      </w:r>
      <w:r w:rsidR="004201E7" w:rsidRPr="00C401DC">
        <w:rPr>
          <w:rFonts w:ascii="Times New Roman" w:hAnsi="Times New Roman" w:cs="Times New Roman" w:hint="eastAsia"/>
          <w:sz w:val="24"/>
          <w:szCs w:val="24"/>
        </w:rPr>
        <w:t>s</w:t>
      </w:r>
      <w:r w:rsidR="00F420A2" w:rsidRPr="00C401DC">
        <w:rPr>
          <w:rFonts w:ascii="Times New Roman" w:hAnsi="Times New Roman" w:cs="Times New Roman" w:hint="eastAsia"/>
          <w:sz w:val="24"/>
          <w:szCs w:val="24"/>
        </w:rPr>
        <w:t xml:space="preserve"> expression of samples</w:t>
      </w:r>
      <w:r w:rsidR="00C320CB" w:rsidRPr="00C401DC">
        <w:rPr>
          <w:rFonts w:ascii="Times New Roman" w:hAnsi="Times New Roman" w:cs="Times New Roman" w:hint="eastAsia"/>
          <w:sz w:val="24"/>
          <w:szCs w:val="24"/>
        </w:rPr>
        <w:t xml:space="preserve">; red, tumor samples; </w:t>
      </w:r>
      <w:r w:rsidR="00F36985" w:rsidRPr="00C401DC">
        <w:rPr>
          <w:rFonts w:ascii="Times New Roman" w:hAnsi="Times New Roman" w:cs="Times New Roman" w:hint="eastAsia"/>
          <w:sz w:val="24"/>
          <w:szCs w:val="24"/>
        </w:rPr>
        <w:t>black</w:t>
      </w:r>
      <w:r w:rsidR="00C320CB" w:rsidRPr="00C401DC">
        <w:rPr>
          <w:rFonts w:ascii="Times New Roman" w:hAnsi="Times New Roman" w:cs="Times New Roman" w:hint="eastAsia"/>
          <w:sz w:val="24"/>
          <w:szCs w:val="24"/>
        </w:rPr>
        <w:t>, normal samples</w:t>
      </w:r>
      <w:r w:rsidR="00F420A2" w:rsidRPr="00C401DC">
        <w:rPr>
          <w:rFonts w:ascii="Times New Roman" w:hAnsi="Times New Roman" w:cs="Times New Roman" w:hint="eastAsia"/>
          <w:sz w:val="24"/>
          <w:szCs w:val="24"/>
        </w:rPr>
        <w:t>)</w:t>
      </w:r>
      <w:r w:rsidR="00F36985"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1DC">
        <w:rPr>
          <w:rFonts w:ascii="Times New Roman" w:hAnsi="Times New Roman" w:cs="Times New Roman" w:hint="eastAsia"/>
          <w:sz w:val="24"/>
          <w:szCs w:val="24"/>
        </w:rPr>
        <w:t>(downloaded from GEPIA (</w:t>
      </w:r>
      <w:hyperlink r:id="rId7" w:history="1">
        <w:r w:rsidR="007051F9" w:rsidRPr="00C401DC">
          <w:rPr>
            <w:rStyle w:val="a6"/>
            <w:rFonts w:ascii="Times New Roman" w:hAnsi="Times New Roman" w:cs="Times New Roman"/>
            <w:color w:val="auto"/>
            <w:sz w:val="24"/>
            <w:szCs w:val="24"/>
          </w:rPr>
          <w:t>http://gepia.cancer-pku.cn/</w:t>
        </w:r>
        <w:r w:rsidR="007051F9" w:rsidRPr="00C401DC">
          <w:rPr>
            <w:rStyle w:val="a6"/>
            <w:rFonts w:ascii="Times New Roman" w:hAnsi="Times New Roman" w:cs="Times New Roman" w:hint="eastAsia"/>
            <w:color w:val="auto"/>
            <w:sz w:val="24"/>
            <w:szCs w:val="24"/>
          </w:rPr>
          <w:t xml:space="preserve">)) </w:t>
        </w:r>
        <w:r w:rsidR="007051F9" w:rsidRPr="00C401DC">
          <w:rPr>
            <w:rStyle w:val="a6"/>
            <w:rFonts w:ascii="Times New Roman" w:hAnsi="Times New Roman" w:cs="Times New Roman" w:hint="eastAsia"/>
            <w:color w:val="auto"/>
            <w:sz w:val="24"/>
            <w:szCs w:val="24"/>
            <w:u w:val="none"/>
          </w:rPr>
          <w:t>(*</w:t>
        </w:r>
      </w:hyperlink>
      <w:r w:rsidR="007051F9" w:rsidRPr="00C401D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051F9" w:rsidRPr="00C401D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7051F9" w:rsidRPr="00C401DC">
        <w:rPr>
          <w:rFonts w:ascii="Times New Roman" w:hAnsi="Times New Roman" w:cs="Times New Roman" w:hint="eastAsia"/>
          <w:sz w:val="24"/>
          <w:szCs w:val="24"/>
        </w:rPr>
        <w:t>&lt;0.05</w:t>
      </w:r>
      <w:r w:rsidR="00C31820" w:rsidRPr="00C401DC">
        <w:rPr>
          <w:rFonts w:ascii="Times New Roman" w:hAnsi="Times New Roman" w:cs="Times New Roman" w:hint="eastAsia"/>
          <w:sz w:val="24"/>
          <w:szCs w:val="24"/>
        </w:rPr>
        <w:t>; TPM: transcripts per million</w:t>
      </w:r>
      <w:r w:rsidR="007051F9" w:rsidRPr="00C401DC">
        <w:rPr>
          <w:rFonts w:ascii="Times New Roman" w:hAnsi="Times New Roman" w:cs="Times New Roman" w:hint="eastAsia"/>
          <w:sz w:val="24"/>
          <w:szCs w:val="24"/>
        </w:rPr>
        <w:t>)</w:t>
      </w:r>
      <w:r w:rsidR="00B47F4F" w:rsidRPr="00C401DC">
        <w:rPr>
          <w:rFonts w:ascii="Times New Roman" w:hAnsi="Times New Roman" w:cs="Times New Roman" w:hint="eastAsia"/>
          <w:sz w:val="24"/>
          <w:szCs w:val="24"/>
        </w:rPr>
        <w:t>.  (</w:t>
      </w:r>
      <w:r w:rsidR="00B47F4F" w:rsidRPr="00C401D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B47F4F" w:rsidRPr="00C401D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4201E7" w:rsidRPr="00C401DC">
        <w:rPr>
          <w:rFonts w:ascii="Times New Roman" w:hAnsi="Times New Roman" w:cs="Times New Roman" w:hint="eastAsia"/>
          <w:sz w:val="24"/>
          <w:szCs w:val="24"/>
        </w:rPr>
        <w:t>S</w:t>
      </w:r>
      <w:r w:rsidR="00B47F4F" w:rsidRPr="00C401DC">
        <w:rPr>
          <w:rFonts w:ascii="Times New Roman" w:hAnsi="Times New Roman" w:cs="Times New Roman" w:hint="eastAsia"/>
          <w:sz w:val="24"/>
          <w:szCs w:val="24"/>
        </w:rPr>
        <w:t>ummary of western blot</w:t>
      </w:r>
      <w:r w:rsidR="004201E7" w:rsidRPr="00C401DC">
        <w:rPr>
          <w:rFonts w:ascii="Times New Roman" w:hAnsi="Times New Roman" w:cs="Times New Roman" w:hint="eastAsia"/>
          <w:sz w:val="24"/>
          <w:szCs w:val="24"/>
        </w:rPr>
        <w:t>ting</w:t>
      </w:r>
      <w:r w:rsidR="00B47F4F" w:rsidRPr="00C401DC">
        <w:rPr>
          <w:rFonts w:ascii="Times New Roman" w:hAnsi="Times New Roman" w:cs="Times New Roman" w:hint="eastAsia"/>
          <w:sz w:val="24"/>
          <w:szCs w:val="24"/>
        </w:rPr>
        <w:t xml:space="preserve"> results of Figure 1C. The protein level of NRIP3 was normalized </w:t>
      </w:r>
      <w:r w:rsidR="000E64CB" w:rsidRPr="00C401DC">
        <w:rPr>
          <w:rFonts w:ascii="Times New Roman" w:hAnsi="Times New Roman" w:cs="Times New Roman" w:hint="eastAsia"/>
          <w:sz w:val="24"/>
          <w:szCs w:val="24"/>
        </w:rPr>
        <w:t>to</w:t>
      </w:r>
      <w:r w:rsidR="00B47F4F" w:rsidRPr="00C401DC">
        <w:rPr>
          <w:rFonts w:ascii="Times New Roman" w:hAnsi="Times New Roman" w:cs="Times New Roman" w:hint="eastAsia"/>
          <w:sz w:val="24"/>
          <w:szCs w:val="24"/>
        </w:rPr>
        <w:t xml:space="preserve"> actin. </w:t>
      </w:r>
      <w:r w:rsidR="0060417A" w:rsidRPr="00C401DC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B47F4F" w:rsidRPr="00C401DC">
        <w:rPr>
          <w:rFonts w:ascii="Times New Roman" w:hAnsi="Times New Roman" w:cs="Times New Roman" w:hint="eastAsia"/>
          <w:sz w:val="24"/>
          <w:szCs w:val="24"/>
        </w:rPr>
        <w:t>Nontumor</w:t>
      </w:r>
      <w:proofErr w:type="spellEnd"/>
      <w:r w:rsidR="00B47F4F" w:rsidRPr="00C401DC">
        <w:rPr>
          <w:rFonts w:ascii="Times New Roman" w:hAnsi="Times New Roman" w:cs="Times New Roman" w:hint="eastAsia"/>
          <w:sz w:val="24"/>
          <w:szCs w:val="24"/>
        </w:rPr>
        <w:t xml:space="preserve">: pool of </w:t>
      </w:r>
      <w:proofErr w:type="spellStart"/>
      <w:r w:rsidR="00B47F4F" w:rsidRPr="00C401DC">
        <w:rPr>
          <w:rFonts w:ascii="Times New Roman" w:hAnsi="Times New Roman" w:cs="Times New Roman" w:hint="eastAsia"/>
          <w:sz w:val="24"/>
          <w:szCs w:val="24"/>
        </w:rPr>
        <w:t>nontumor</w:t>
      </w:r>
      <w:proofErr w:type="spellEnd"/>
      <w:r w:rsidR="00B47F4F" w:rsidRPr="00C401DC">
        <w:rPr>
          <w:rFonts w:ascii="Times New Roman" w:hAnsi="Times New Roman" w:cs="Times New Roman" w:hint="eastAsia"/>
          <w:sz w:val="24"/>
          <w:szCs w:val="24"/>
        </w:rPr>
        <w:t xml:space="preserve"> tissues</w:t>
      </w:r>
      <w:r w:rsidR="00D012DA" w:rsidRPr="00C401DC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D012DA" w:rsidRPr="00C401DC">
        <w:rPr>
          <w:rFonts w:ascii="Times New Roman" w:hAnsi="Times New Roman" w:cs="Times New Roman" w:hint="eastAsia"/>
          <w:sz w:val="24"/>
          <w:szCs w:val="24"/>
        </w:rPr>
        <w:t>Nontumor</w:t>
      </w:r>
      <w:proofErr w:type="spellEnd"/>
      <w:r w:rsidR="00D012DA" w:rsidRPr="00C401DC">
        <w:rPr>
          <w:rFonts w:ascii="Times New Roman" w:hAnsi="Times New Roman" w:cs="Times New Roman" w:hint="eastAsia"/>
          <w:sz w:val="24"/>
          <w:szCs w:val="24"/>
        </w:rPr>
        <w:t xml:space="preserve"> was set as 1</w:t>
      </w:r>
      <w:r w:rsidR="0060417A" w:rsidRPr="00C401DC">
        <w:rPr>
          <w:rFonts w:ascii="Times New Roman" w:hAnsi="Times New Roman" w:cs="Times New Roman" w:hint="eastAsia"/>
          <w:sz w:val="24"/>
          <w:szCs w:val="24"/>
        </w:rPr>
        <w:t>)</w:t>
      </w:r>
      <w:r w:rsidR="004201E7"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60417A" w:rsidRPr="00C401DC">
        <w:rPr>
          <w:rFonts w:ascii="Times New Roman" w:hAnsi="Times New Roman" w:cs="Times New Roman" w:hint="eastAsia"/>
          <w:sz w:val="24"/>
          <w:szCs w:val="24"/>
        </w:rPr>
        <w:t xml:space="preserve">(**, </w:t>
      </w:r>
      <w:r w:rsidR="0060417A" w:rsidRPr="00C401D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60417A" w:rsidRPr="00C401DC">
        <w:rPr>
          <w:rFonts w:ascii="Times New Roman" w:hAnsi="Times New Roman" w:cs="Times New Roman" w:hint="eastAsia"/>
          <w:sz w:val="24"/>
          <w:szCs w:val="24"/>
        </w:rPr>
        <w:t xml:space="preserve">&lt;0.01; compared with </w:t>
      </w:r>
      <w:proofErr w:type="spellStart"/>
      <w:r w:rsidR="0060417A" w:rsidRPr="00C401DC">
        <w:rPr>
          <w:rFonts w:ascii="Times New Roman" w:hAnsi="Times New Roman" w:cs="Times New Roman" w:hint="eastAsia"/>
          <w:sz w:val="24"/>
          <w:szCs w:val="24"/>
        </w:rPr>
        <w:t>nontumor</w:t>
      </w:r>
      <w:proofErr w:type="spellEnd"/>
      <w:r w:rsidR="0060417A" w:rsidRPr="00C401DC">
        <w:rPr>
          <w:rFonts w:ascii="Times New Roman" w:hAnsi="Times New Roman" w:cs="Times New Roman" w:hint="eastAsia"/>
          <w:sz w:val="24"/>
          <w:szCs w:val="24"/>
        </w:rPr>
        <w:t xml:space="preserve"> tissue</w:t>
      </w:r>
      <w:r w:rsidR="00F45C4D" w:rsidRPr="00C401DC">
        <w:rPr>
          <w:rFonts w:ascii="Times New Roman" w:hAnsi="Times New Roman" w:cs="Times New Roman" w:hint="eastAsia"/>
          <w:sz w:val="24"/>
          <w:szCs w:val="24"/>
        </w:rPr>
        <w:t>s</w:t>
      </w:r>
      <w:r w:rsidR="0060417A" w:rsidRPr="00C401DC">
        <w:rPr>
          <w:rFonts w:ascii="Times New Roman" w:hAnsi="Times New Roman" w:cs="Times New Roman" w:hint="eastAsia"/>
          <w:sz w:val="24"/>
          <w:szCs w:val="24"/>
        </w:rPr>
        <w:t xml:space="preserve"> pool)</w:t>
      </w:r>
      <w:r w:rsidR="00B47F4F" w:rsidRPr="00C401D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B47F4F"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8FE6C3E" w14:textId="77777777" w:rsidR="00C91FAF" w:rsidRPr="00C401DC" w:rsidRDefault="00C91FAF" w:rsidP="006710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065247" w14:textId="142A1173" w:rsidR="00F16B2F" w:rsidRPr="00C401DC" w:rsidRDefault="00F16B2F" w:rsidP="0067104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D4761D" w:rsidRPr="00C401D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: The 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EdU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staining </w:t>
      </w:r>
      <w:r w:rsidR="00630C8E" w:rsidRPr="00C401DC">
        <w:rPr>
          <w:rFonts w:ascii="Times New Roman" w:hAnsi="Times New Roman" w:cs="Times New Roman" w:hint="eastAsia"/>
          <w:b/>
          <w:sz w:val="24"/>
          <w:szCs w:val="24"/>
        </w:rPr>
        <w:t>results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</w:p>
    <w:p w14:paraId="5CB78149" w14:textId="79CD5E6A" w:rsidR="00F16B2F" w:rsidRPr="00C401DC" w:rsidRDefault="002C32AB" w:rsidP="006710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 xml:space="preserve">The cells were stained with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EdU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and detected by FACS. </w:t>
      </w:r>
      <w:r w:rsidR="00F16B2F" w:rsidRPr="00C401DC">
        <w:rPr>
          <w:rFonts w:ascii="Times New Roman" w:hAnsi="Times New Roman" w:cs="Times New Roman" w:hint="eastAsia"/>
          <w:sz w:val="24"/>
          <w:szCs w:val="24"/>
        </w:rPr>
        <w:t>(</w:t>
      </w:r>
      <w:r w:rsidR="00F16B2F" w:rsidRPr="00C401D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F16B2F" w:rsidRPr="00C401D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16B2F" w:rsidRPr="00C401D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F16B2F" w:rsidRPr="00C401DC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gramStart"/>
      <w:r w:rsidR="00F16B2F" w:rsidRPr="00C401DC">
        <w:rPr>
          <w:rFonts w:ascii="Times New Roman" w:hAnsi="Times New Roman" w:cs="Times New Roman" w:hint="eastAsia"/>
          <w:sz w:val="24"/>
          <w:szCs w:val="24"/>
        </w:rPr>
        <w:t>Representative pictures (</w:t>
      </w:r>
      <w:r w:rsidR="00F16B2F" w:rsidRPr="00C401D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F16B2F" w:rsidRPr="00C401DC">
        <w:rPr>
          <w:rFonts w:ascii="Times New Roman" w:hAnsi="Times New Roman" w:cs="Times New Roman" w:hint="eastAsia"/>
          <w:sz w:val="24"/>
          <w:szCs w:val="24"/>
        </w:rPr>
        <w:t>) and summary (</w:t>
      </w:r>
      <w:r w:rsidR="00F16B2F" w:rsidRPr="00C401D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F16B2F" w:rsidRPr="00C401DC">
        <w:rPr>
          <w:rFonts w:ascii="Times New Roman" w:hAnsi="Times New Roman" w:cs="Times New Roman" w:hint="eastAsia"/>
          <w:sz w:val="24"/>
          <w:szCs w:val="24"/>
        </w:rPr>
        <w:t xml:space="preserve">) of </w:t>
      </w:r>
      <w:proofErr w:type="spellStart"/>
      <w:r w:rsidR="00F16B2F" w:rsidRPr="00C401DC">
        <w:rPr>
          <w:rFonts w:ascii="Times New Roman" w:hAnsi="Times New Roman" w:cs="Times New Roman" w:hint="eastAsia"/>
          <w:sz w:val="24"/>
          <w:szCs w:val="24"/>
        </w:rPr>
        <w:t>EdU</w:t>
      </w:r>
      <w:proofErr w:type="spellEnd"/>
      <w:r w:rsidR="00F16B2F" w:rsidRPr="00C401DC">
        <w:rPr>
          <w:rFonts w:ascii="Times New Roman" w:hAnsi="Times New Roman" w:cs="Times New Roman" w:hint="eastAsia"/>
          <w:sz w:val="24"/>
          <w:szCs w:val="24"/>
        </w:rPr>
        <w:t xml:space="preserve"> positive cells in 30-Vec and 30-NRIP3 cells.</w:t>
      </w:r>
      <w:proofErr w:type="gramEnd"/>
      <w:r w:rsidR="00F16B2F" w:rsidRPr="00C401DC">
        <w:rPr>
          <w:rFonts w:ascii="Times New Roman" w:hAnsi="Times New Roman" w:cs="Times New Roman" w:hint="eastAsia"/>
          <w:sz w:val="24"/>
          <w:szCs w:val="24"/>
        </w:rPr>
        <w:t xml:space="preserve">  (</w:t>
      </w:r>
      <w:r w:rsidR="00F16B2F" w:rsidRPr="00C401DC">
        <w:rPr>
          <w:rFonts w:ascii="Times New Roman" w:hAnsi="Times New Roman" w:cs="Times New Roman" w:hint="eastAsia"/>
          <w:b/>
          <w:sz w:val="24"/>
          <w:szCs w:val="24"/>
        </w:rPr>
        <w:t>C, D</w:t>
      </w:r>
      <w:r w:rsidR="00F16B2F" w:rsidRPr="00C401DC">
        <w:rPr>
          <w:rFonts w:ascii="Times New Roman" w:hAnsi="Times New Roman" w:cs="Times New Roman" w:hint="eastAsia"/>
          <w:sz w:val="24"/>
          <w:szCs w:val="24"/>
        </w:rPr>
        <w:t>) Representative pictures (</w:t>
      </w:r>
      <w:r w:rsidR="00F16B2F" w:rsidRPr="00C401D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F16B2F" w:rsidRPr="00C401DC">
        <w:rPr>
          <w:rFonts w:ascii="Times New Roman" w:hAnsi="Times New Roman" w:cs="Times New Roman" w:hint="eastAsia"/>
          <w:sz w:val="24"/>
          <w:szCs w:val="24"/>
        </w:rPr>
        <w:t>) and summary (</w:t>
      </w:r>
      <w:r w:rsidR="00F16B2F" w:rsidRPr="00C401D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F16B2F" w:rsidRPr="00C401DC">
        <w:rPr>
          <w:rFonts w:ascii="Times New Roman" w:hAnsi="Times New Roman" w:cs="Times New Roman" w:hint="eastAsia"/>
          <w:sz w:val="24"/>
          <w:szCs w:val="24"/>
        </w:rPr>
        <w:t xml:space="preserve">) of </w:t>
      </w:r>
      <w:proofErr w:type="spellStart"/>
      <w:r w:rsidR="00F16B2F" w:rsidRPr="00C401DC">
        <w:rPr>
          <w:rFonts w:ascii="Times New Roman" w:hAnsi="Times New Roman" w:cs="Times New Roman" w:hint="eastAsia"/>
          <w:sz w:val="24"/>
          <w:szCs w:val="24"/>
        </w:rPr>
        <w:t>EdU</w:t>
      </w:r>
      <w:proofErr w:type="spellEnd"/>
      <w:r w:rsidR="00F16B2F" w:rsidRPr="00C401DC">
        <w:rPr>
          <w:rFonts w:ascii="Times New Roman" w:hAnsi="Times New Roman" w:cs="Times New Roman" w:hint="eastAsia"/>
          <w:sz w:val="24"/>
          <w:szCs w:val="24"/>
        </w:rPr>
        <w:t xml:space="preserve"> positive cells in 109-Ctrl and 109-sh4 cells</w:t>
      </w:r>
      <w:r w:rsidR="006855EE" w:rsidRPr="00C401DC">
        <w:rPr>
          <w:rFonts w:ascii="Times New Roman" w:hAnsi="Times New Roman" w:cs="Times New Roman" w:hint="eastAsia"/>
          <w:sz w:val="24"/>
          <w:szCs w:val="24"/>
        </w:rPr>
        <w:t>.</w:t>
      </w:r>
      <w:r w:rsidR="00F16B2F" w:rsidRPr="00C401DC">
        <w:rPr>
          <w:rFonts w:ascii="Times New Roman" w:hAnsi="Times New Roman" w:cs="Times New Roman" w:hint="eastAsia"/>
          <w:sz w:val="24"/>
          <w:szCs w:val="24"/>
        </w:rPr>
        <w:t xml:space="preserve"> (**, </w:t>
      </w:r>
      <w:r w:rsidR="00F16B2F" w:rsidRPr="00C401D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F16B2F" w:rsidRPr="00C401DC">
        <w:rPr>
          <w:rFonts w:ascii="Times New Roman" w:hAnsi="Times New Roman" w:cs="Times New Roman" w:hint="eastAsia"/>
          <w:sz w:val="24"/>
          <w:szCs w:val="24"/>
        </w:rPr>
        <w:t>&lt;0.01)</w:t>
      </w:r>
    </w:p>
    <w:p w14:paraId="428F4C34" w14:textId="77777777" w:rsidR="00F16B2F" w:rsidRPr="00C401DC" w:rsidRDefault="00F16B2F" w:rsidP="006710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8B6994" w14:textId="60B37740" w:rsidR="00C40DB5" w:rsidRPr="00C401DC" w:rsidRDefault="0016240B" w:rsidP="0067104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7D57C7" w:rsidRPr="00C401D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671044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40DB5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Knockdown of endogenous NRIP3 decreases ESCC tumor cell growth. </w:t>
      </w:r>
    </w:p>
    <w:p w14:paraId="065E318E" w14:textId="7A4A955E" w:rsidR="00671044" w:rsidRPr="00C401DC" w:rsidRDefault="00C40DB5" w:rsidP="006710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5228" w:rsidRPr="00C401DC">
        <w:rPr>
          <w:rFonts w:ascii="Times New Roman" w:hAnsi="Times New Roman" w:cs="Times New Roman" w:hint="eastAsia"/>
          <w:sz w:val="24"/>
          <w:szCs w:val="24"/>
        </w:rPr>
        <w:t>(</w:t>
      </w:r>
      <w:r w:rsidR="00385228" w:rsidRPr="00C401D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385228" w:rsidRPr="00C401D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671044" w:rsidRPr="00C401DC">
        <w:rPr>
          <w:rFonts w:ascii="Times New Roman" w:hAnsi="Times New Roman" w:cs="Times New Roman" w:hint="eastAsia"/>
          <w:sz w:val="24"/>
          <w:szCs w:val="24"/>
        </w:rPr>
        <w:t xml:space="preserve">Representative images of </w:t>
      </w:r>
      <w:proofErr w:type="spellStart"/>
      <w:r w:rsidR="00671044" w:rsidRPr="00C401DC">
        <w:rPr>
          <w:rFonts w:ascii="Times New Roman" w:hAnsi="Times New Roman" w:cs="Times New Roman" w:hint="eastAsia"/>
          <w:sz w:val="24"/>
          <w:szCs w:val="24"/>
        </w:rPr>
        <w:t>xenografts</w:t>
      </w:r>
      <w:proofErr w:type="spellEnd"/>
      <w:r w:rsidR="00671044" w:rsidRPr="00C401DC">
        <w:rPr>
          <w:rFonts w:ascii="Times New Roman" w:hAnsi="Times New Roman" w:cs="Times New Roman" w:hint="eastAsia"/>
          <w:sz w:val="24"/>
          <w:szCs w:val="24"/>
        </w:rPr>
        <w:t xml:space="preserve"> formed by EC9706-sh2 and control cells.  (</w:t>
      </w:r>
      <w:r w:rsidR="0087718B" w:rsidRPr="00C401D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671044" w:rsidRPr="00C401D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B113A0" w:rsidRPr="00C401DC">
        <w:rPr>
          <w:rFonts w:ascii="Times New Roman" w:hAnsi="Times New Roman" w:cs="Times New Roman" w:hint="eastAsia"/>
          <w:sz w:val="24"/>
          <w:szCs w:val="24"/>
        </w:rPr>
        <w:t>T</w:t>
      </w:r>
      <w:r w:rsidR="00671044" w:rsidRPr="00C401DC">
        <w:rPr>
          <w:rFonts w:ascii="Times New Roman" w:hAnsi="Times New Roman" w:cs="Times New Roman" w:hint="eastAsia"/>
          <w:sz w:val="24"/>
          <w:szCs w:val="24"/>
        </w:rPr>
        <w:t xml:space="preserve">umor growth and tumor weight </w:t>
      </w:r>
      <w:r w:rsidR="00BD006B" w:rsidRPr="00C401DC">
        <w:rPr>
          <w:rFonts w:ascii="Times New Roman" w:hAnsi="Times New Roman" w:cs="Times New Roman" w:hint="eastAsia"/>
          <w:sz w:val="24"/>
          <w:szCs w:val="24"/>
        </w:rPr>
        <w:t>were compared between EC9706-sh2 and control cells.  (</w:t>
      </w:r>
      <w:r w:rsidR="0087718B" w:rsidRPr="00C401D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BD006B" w:rsidRPr="00C401DC">
        <w:rPr>
          <w:rFonts w:ascii="Times New Roman" w:hAnsi="Times New Roman" w:cs="Times New Roman" w:hint="eastAsia"/>
          <w:sz w:val="24"/>
          <w:szCs w:val="24"/>
        </w:rPr>
        <w:t xml:space="preserve">) Representative images of </w:t>
      </w:r>
      <w:proofErr w:type="spellStart"/>
      <w:r w:rsidR="00BD006B" w:rsidRPr="00C401DC">
        <w:rPr>
          <w:rFonts w:ascii="Times New Roman" w:hAnsi="Times New Roman" w:cs="Times New Roman" w:hint="eastAsia"/>
          <w:sz w:val="24"/>
          <w:szCs w:val="24"/>
        </w:rPr>
        <w:t>xenografts</w:t>
      </w:r>
      <w:proofErr w:type="spellEnd"/>
      <w:r w:rsidR="00BD006B" w:rsidRPr="00C401DC">
        <w:rPr>
          <w:rFonts w:ascii="Times New Roman" w:hAnsi="Times New Roman" w:cs="Times New Roman" w:hint="eastAsia"/>
          <w:sz w:val="24"/>
          <w:szCs w:val="24"/>
        </w:rPr>
        <w:t xml:space="preserve"> formed by EC9706-sh4 and control cells.  (</w:t>
      </w:r>
      <w:r w:rsidR="0087718B" w:rsidRPr="00C401D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BD006B" w:rsidRPr="00C401D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B113A0" w:rsidRPr="00C401DC">
        <w:rPr>
          <w:rFonts w:ascii="Times New Roman" w:hAnsi="Times New Roman" w:cs="Times New Roman" w:hint="eastAsia"/>
          <w:sz w:val="24"/>
          <w:szCs w:val="24"/>
        </w:rPr>
        <w:t>T</w:t>
      </w:r>
      <w:r w:rsidR="00BD006B" w:rsidRPr="00C401DC">
        <w:rPr>
          <w:rFonts w:ascii="Times New Roman" w:hAnsi="Times New Roman" w:cs="Times New Roman" w:hint="eastAsia"/>
          <w:sz w:val="24"/>
          <w:szCs w:val="24"/>
        </w:rPr>
        <w:t xml:space="preserve">umor growth and tumor weight were compared between EC9706-sh4 and control cells. </w:t>
      </w:r>
    </w:p>
    <w:p w14:paraId="669FBF71" w14:textId="77777777" w:rsidR="007E5CDE" w:rsidRPr="00C401DC" w:rsidRDefault="007E5CDE" w:rsidP="006710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804E5C" w14:textId="7F0DDA01" w:rsidR="007E5CDE" w:rsidRPr="00C401DC" w:rsidRDefault="007E5CDE" w:rsidP="0067104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7D57C7" w:rsidRPr="00C401D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>: The RNA-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seq</w:t>
      </w:r>
      <w:proofErr w:type="spellEnd"/>
      <w:r w:rsidR="00B113A0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results of NRIP3-K</w:t>
      </w:r>
      <w:r w:rsidR="004201E7" w:rsidRPr="00C401D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cells and control cells.</w:t>
      </w:r>
    </w:p>
    <w:p w14:paraId="6A4AE002" w14:textId="77777777" w:rsidR="007E5CDE" w:rsidRPr="00C401DC" w:rsidRDefault="007E5CDE" w:rsidP="006710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)  </w:t>
      </w:r>
      <w:r w:rsidR="00D70480" w:rsidRPr="00C401DC">
        <w:rPr>
          <w:rFonts w:ascii="Times New Roman" w:hAnsi="Times New Roman" w:cs="Times New Roman" w:hint="eastAsia"/>
          <w:sz w:val="24"/>
          <w:szCs w:val="24"/>
        </w:rPr>
        <w:t>The volcano map of differential genes between EC109-sh2 and control cells.  (</w:t>
      </w:r>
      <w:r w:rsidR="00D70480" w:rsidRPr="00C401D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D70480" w:rsidRPr="00C401D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372EDC" w:rsidRPr="00C401DC">
        <w:rPr>
          <w:rFonts w:ascii="Times New Roman" w:hAnsi="Times New Roman" w:cs="Times New Roman" w:hint="eastAsia"/>
          <w:sz w:val="24"/>
          <w:szCs w:val="24"/>
        </w:rPr>
        <w:t xml:space="preserve">The </w:t>
      </w:r>
      <w:bookmarkStart w:id="2" w:name="OLE_LINK3"/>
      <w:bookmarkStart w:id="3" w:name="OLE_LINK4"/>
      <w:r w:rsidR="0087718B" w:rsidRPr="00C401DC">
        <w:rPr>
          <w:rFonts w:ascii="Times New Roman" w:hAnsi="Times New Roman" w:cs="Times New Roman" w:hint="eastAsia"/>
          <w:sz w:val="24"/>
          <w:szCs w:val="24"/>
        </w:rPr>
        <w:t xml:space="preserve">gene set </w:t>
      </w:r>
      <w:r w:rsidR="00372EDC" w:rsidRPr="00C401DC">
        <w:rPr>
          <w:rFonts w:ascii="Times New Roman" w:hAnsi="Times New Roman" w:cs="Times New Roman" w:hint="eastAsia"/>
          <w:sz w:val="24"/>
          <w:szCs w:val="24"/>
        </w:rPr>
        <w:t xml:space="preserve">enrichment analysis </w:t>
      </w:r>
      <w:bookmarkEnd w:id="2"/>
      <w:bookmarkEnd w:id="3"/>
      <w:r w:rsidR="00372EDC" w:rsidRPr="00C401DC">
        <w:rPr>
          <w:rFonts w:ascii="Times New Roman" w:hAnsi="Times New Roman" w:cs="Times New Roman" w:hint="eastAsia"/>
          <w:sz w:val="24"/>
          <w:szCs w:val="24"/>
        </w:rPr>
        <w:t xml:space="preserve">results of EC109-sh2 </w:t>
      </w:r>
      <w:r w:rsidR="00377C23" w:rsidRPr="00C401DC">
        <w:rPr>
          <w:rFonts w:ascii="Times New Roman" w:hAnsi="Times New Roman" w:cs="Times New Roman" w:hint="eastAsia"/>
          <w:sz w:val="24"/>
          <w:szCs w:val="24"/>
        </w:rPr>
        <w:t>vs.</w:t>
      </w:r>
      <w:r w:rsidR="00372EDC" w:rsidRPr="00C401DC">
        <w:rPr>
          <w:rFonts w:ascii="Times New Roman" w:hAnsi="Times New Roman" w:cs="Times New Roman" w:hint="eastAsia"/>
          <w:sz w:val="24"/>
          <w:szCs w:val="24"/>
        </w:rPr>
        <w:t xml:space="preserve"> control cells. </w:t>
      </w:r>
    </w:p>
    <w:p w14:paraId="55809C98" w14:textId="77777777" w:rsidR="00C92D0F" w:rsidRPr="00C401DC" w:rsidRDefault="00C92D0F" w:rsidP="006710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045453" w14:textId="00F5ABBE" w:rsidR="00C92D0F" w:rsidRPr="00C401DC" w:rsidRDefault="00C92D0F" w:rsidP="0067104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7D57C7" w:rsidRPr="00C401DC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872705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The lipid </w:t>
      </w:r>
      <w:r w:rsidR="00872705" w:rsidRPr="00C401DC">
        <w:rPr>
          <w:rFonts w:ascii="Times New Roman" w:hAnsi="Times New Roman" w:cs="Times New Roman"/>
          <w:b/>
          <w:sz w:val="24"/>
          <w:szCs w:val="24"/>
        </w:rPr>
        <w:t>metabolite</w:t>
      </w:r>
      <w:r w:rsidR="00872705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profiling results of </w:t>
      </w:r>
      <w:proofErr w:type="spellStart"/>
      <w:r w:rsidR="00872705" w:rsidRPr="00C401DC">
        <w:rPr>
          <w:rFonts w:ascii="Times New Roman" w:hAnsi="Times New Roman" w:cs="Times New Roman" w:hint="eastAsia"/>
          <w:b/>
          <w:sz w:val="24"/>
          <w:szCs w:val="24"/>
        </w:rPr>
        <w:t>nontarget</w:t>
      </w:r>
      <w:proofErr w:type="spellEnd"/>
      <w:r w:rsidR="00B113A0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lipid </w:t>
      </w:r>
      <w:r w:rsidR="00872705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metabolism method based on </w:t>
      </w:r>
      <w:r w:rsidR="006E02AF" w:rsidRPr="00C401DC">
        <w:rPr>
          <w:rFonts w:ascii="Times New Roman" w:hAnsi="Times New Roman" w:cs="Times New Roman" w:hint="eastAsia"/>
          <w:b/>
          <w:sz w:val="24"/>
          <w:szCs w:val="24"/>
        </w:rPr>
        <w:t>chromatographic system coupled to Q-</w:t>
      </w:r>
      <w:proofErr w:type="spellStart"/>
      <w:r w:rsidR="006E02AF" w:rsidRPr="00C401DC">
        <w:rPr>
          <w:rFonts w:ascii="Times New Roman" w:hAnsi="Times New Roman" w:cs="Times New Roman" w:hint="eastAsia"/>
          <w:b/>
          <w:sz w:val="24"/>
          <w:szCs w:val="24"/>
        </w:rPr>
        <w:t>Exactive</w:t>
      </w:r>
      <w:proofErr w:type="spellEnd"/>
      <w:r w:rsidR="006E02AF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mass spectrometry. </w:t>
      </w:r>
    </w:p>
    <w:p w14:paraId="3B23DD94" w14:textId="12CC9F45" w:rsidR="00872705" w:rsidRPr="00C401DC" w:rsidRDefault="0002738E" w:rsidP="006710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nontarget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lipid metabolite profiling analysis was performed in NRIP3-overexpressing cells and NRIP3-KD cells and their corresponding control cells (n=5</w:t>
      </w:r>
      <w:r w:rsidR="007D57C7" w:rsidRPr="00C401DC">
        <w:rPr>
          <w:rFonts w:ascii="Times New Roman" w:hAnsi="Times New Roman" w:cs="Times New Roman" w:hint="eastAsia"/>
          <w:sz w:val="24"/>
          <w:szCs w:val="24"/>
        </w:rPr>
        <w:t xml:space="preserve"> per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group) using a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Dionex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Ultimate 3000 chromatographic system coupled to a Q-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Exactive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mass spectrometry. </w:t>
      </w:r>
      <w:r w:rsidR="006E02AF" w:rsidRPr="00C401DC">
        <w:rPr>
          <w:rFonts w:ascii="Times New Roman" w:hAnsi="Times New Roman" w:cs="Times New Roman" w:hint="eastAsia"/>
          <w:sz w:val="24"/>
          <w:szCs w:val="24"/>
        </w:rPr>
        <w:t>(</w:t>
      </w:r>
      <w:r w:rsidR="00843818" w:rsidRPr="00C401DC">
        <w:rPr>
          <w:rFonts w:ascii="Times New Roman" w:hAnsi="Times New Roman" w:cs="Times New Roman" w:hint="eastAsia"/>
          <w:b/>
          <w:sz w:val="24"/>
          <w:szCs w:val="24"/>
        </w:rPr>
        <w:t>A)</w:t>
      </w:r>
      <w:r w:rsidR="006E02AF"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731E" w:rsidRPr="00C401DC">
        <w:rPr>
          <w:rFonts w:ascii="Times New Roman" w:hAnsi="Times New Roman" w:cs="Times New Roman" w:hint="eastAsia"/>
          <w:sz w:val="24"/>
          <w:szCs w:val="24"/>
        </w:rPr>
        <w:t xml:space="preserve">Content comparison of cellular lipid species in NRIP3-overexpressing and -KD cells with their respective </w:t>
      </w:r>
      <w:r w:rsidR="001B731E" w:rsidRPr="00C401DC">
        <w:rPr>
          <w:rFonts w:ascii="Times New Roman" w:hAnsi="Times New Roman" w:cs="Times New Roman"/>
          <w:sz w:val="24"/>
          <w:szCs w:val="24"/>
        </w:rPr>
        <w:t>control</w:t>
      </w:r>
      <w:r w:rsidR="001B731E" w:rsidRPr="00C401DC">
        <w:rPr>
          <w:rFonts w:ascii="Times New Roman" w:hAnsi="Times New Roman" w:cs="Times New Roman" w:hint="eastAsia"/>
          <w:sz w:val="24"/>
          <w:szCs w:val="24"/>
        </w:rPr>
        <w:t xml:space="preserve"> cells (*, </w:t>
      </w:r>
      <w:r w:rsidR="001B731E" w:rsidRPr="00C401D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B731E" w:rsidRPr="00C401DC">
        <w:rPr>
          <w:rFonts w:ascii="Times New Roman" w:hAnsi="Times New Roman" w:cs="Times New Roman" w:hint="eastAsia"/>
          <w:sz w:val="24"/>
          <w:szCs w:val="24"/>
        </w:rPr>
        <w:t xml:space="preserve">&lt;0.05; **, </w:t>
      </w:r>
      <w:r w:rsidR="001B731E" w:rsidRPr="00C401D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B731E" w:rsidRPr="00C401DC">
        <w:rPr>
          <w:rFonts w:ascii="Times New Roman" w:hAnsi="Times New Roman" w:cs="Times New Roman" w:hint="eastAsia"/>
          <w:sz w:val="24"/>
          <w:szCs w:val="24"/>
        </w:rPr>
        <w:t>&lt;0.01; n=5</w:t>
      </w:r>
      <w:r w:rsidR="007D57C7" w:rsidRPr="00C401DC">
        <w:rPr>
          <w:rFonts w:ascii="Times New Roman" w:hAnsi="Times New Roman" w:cs="Times New Roman" w:hint="eastAsia"/>
          <w:sz w:val="24"/>
          <w:szCs w:val="24"/>
        </w:rPr>
        <w:t xml:space="preserve"> per </w:t>
      </w:r>
      <w:r w:rsidR="001B731E" w:rsidRPr="00C401DC">
        <w:rPr>
          <w:rFonts w:ascii="Times New Roman" w:hAnsi="Times New Roman" w:cs="Times New Roman" w:hint="eastAsia"/>
          <w:sz w:val="24"/>
          <w:szCs w:val="24"/>
        </w:rPr>
        <w:t xml:space="preserve">group).  </w:t>
      </w:r>
      <w:r w:rsidR="00843818" w:rsidRPr="00C401DC">
        <w:rPr>
          <w:rFonts w:ascii="Times New Roman" w:hAnsi="Times New Roman" w:cs="Times New Roman" w:hint="eastAsia"/>
          <w:sz w:val="24"/>
          <w:szCs w:val="24"/>
        </w:rPr>
        <w:t>(</w:t>
      </w:r>
      <w:r w:rsidR="00843818" w:rsidRPr="00C401DC">
        <w:rPr>
          <w:rFonts w:ascii="Times New Roman" w:hAnsi="Times New Roman" w:cs="Times New Roman" w:hint="eastAsia"/>
          <w:b/>
          <w:sz w:val="24"/>
          <w:szCs w:val="24"/>
        </w:rPr>
        <w:t>B, C, D</w:t>
      </w:r>
      <w:r w:rsidR="00843818" w:rsidRPr="00C401D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3B4853" w:rsidRPr="00C401DC">
        <w:rPr>
          <w:rFonts w:ascii="Times New Roman" w:hAnsi="Times New Roman" w:cs="Times New Roman" w:hint="eastAsia"/>
          <w:sz w:val="24"/>
          <w:szCs w:val="24"/>
        </w:rPr>
        <w:t xml:space="preserve">The differential lipid metabolites </w:t>
      </w:r>
      <w:r w:rsidR="00B113A0" w:rsidRPr="00C401DC">
        <w:rPr>
          <w:rFonts w:ascii="Times New Roman" w:hAnsi="Times New Roman" w:cs="Times New Roman" w:hint="eastAsia"/>
          <w:sz w:val="24"/>
          <w:szCs w:val="24"/>
        </w:rPr>
        <w:t>are</w:t>
      </w:r>
      <w:r w:rsidR="003B4853" w:rsidRPr="00C401DC">
        <w:rPr>
          <w:rFonts w:ascii="Times New Roman" w:hAnsi="Times New Roman" w:cs="Times New Roman" w:hint="eastAsia"/>
          <w:sz w:val="24"/>
          <w:szCs w:val="24"/>
        </w:rPr>
        <w:t xml:space="preserve"> demonstrated by heat</w:t>
      </w:r>
      <w:r w:rsidR="00C0277D"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4853" w:rsidRPr="00C401DC">
        <w:rPr>
          <w:rFonts w:ascii="Times New Roman" w:hAnsi="Times New Roman" w:cs="Times New Roman" w:hint="eastAsia"/>
          <w:sz w:val="24"/>
          <w:szCs w:val="24"/>
        </w:rPr>
        <w:t>map</w:t>
      </w:r>
      <w:r w:rsidR="00C0277D" w:rsidRPr="00C401DC">
        <w:rPr>
          <w:rFonts w:ascii="Times New Roman" w:hAnsi="Times New Roman" w:cs="Times New Roman" w:hint="eastAsia"/>
          <w:sz w:val="24"/>
          <w:szCs w:val="24"/>
        </w:rPr>
        <w:t xml:space="preserve"> allowing visualization of metabolite co</w:t>
      </w:r>
      <w:r w:rsidR="00023A4E" w:rsidRPr="00C401DC">
        <w:rPr>
          <w:rFonts w:ascii="Times New Roman" w:hAnsi="Times New Roman" w:cs="Times New Roman" w:hint="eastAsia"/>
          <w:sz w:val="24"/>
          <w:szCs w:val="24"/>
        </w:rPr>
        <w:t>ncentrations using color coding</w:t>
      </w:r>
      <w:r w:rsidR="003B4853" w:rsidRPr="00C401D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1B731E" w:rsidRPr="00C401DC">
        <w:rPr>
          <w:rFonts w:ascii="Times New Roman" w:hAnsi="Times New Roman" w:cs="Times New Roman" w:hint="eastAsia"/>
          <w:sz w:val="24"/>
          <w:szCs w:val="24"/>
        </w:rPr>
        <w:t>TGs (</w:t>
      </w:r>
      <w:r w:rsidR="001B731E" w:rsidRPr="00C401D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1B731E" w:rsidRPr="00C401DC">
        <w:rPr>
          <w:rFonts w:ascii="Times New Roman" w:hAnsi="Times New Roman" w:cs="Times New Roman" w:hint="eastAsia"/>
          <w:sz w:val="24"/>
          <w:szCs w:val="24"/>
        </w:rPr>
        <w:t xml:space="preserve">), </w:t>
      </w:r>
      <w:proofErr w:type="spellStart"/>
      <w:r w:rsidR="001B731E" w:rsidRPr="00C401DC">
        <w:rPr>
          <w:rFonts w:ascii="Times New Roman" w:hAnsi="Times New Roman" w:cs="Times New Roman" w:hint="eastAsia"/>
          <w:sz w:val="24"/>
          <w:szCs w:val="24"/>
        </w:rPr>
        <w:t>Cers</w:t>
      </w:r>
      <w:proofErr w:type="spellEnd"/>
      <w:r w:rsidR="001B731E" w:rsidRPr="00C401D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B731E" w:rsidRPr="00C401D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1B731E" w:rsidRPr="00C401DC">
        <w:rPr>
          <w:rFonts w:ascii="Times New Roman" w:hAnsi="Times New Roman" w:cs="Times New Roman" w:hint="eastAsia"/>
          <w:sz w:val="24"/>
          <w:szCs w:val="24"/>
        </w:rPr>
        <w:t xml:space="preserve">), </w:t>
      </w:r>
      <w:proofErr w:type="spellStart"/>
      <w:r w:rsidR="003B4853" w:rsidRPr="00C401DC">
        <w:rPr>
          <w:rFonts w:ascii="Times New Roman" w:hAnsi="Times New Roman" w:cs="Times New Roman" w:hint="eastAsia"/>
          <w:sz w:val="24"/>
          <w:szCs w:val="24"/>
        </w:rPr>
        <w:t>CerGs</w:t>
      </w:r>
      <w:proofErr w:type="spellEnd"/>
      <w:r w:rsidR="003B4853" w:rsidRPr="00C401DC">
        <w:rPr>
          <w:rFonts w:ascii="Times New Roman" w:hAnsi="Times New Roman" w:cs="Times New Roman" w:hint="eastAsia"/>
          <w:sz w:val="24"/>
          <w:szCs w:val="24"/>
        </w:rPr>
        <w:t>, MGDG and DGMG (</w:t>
      </w:r>
      <w:r w:rsidR="001B731E" w:rsidRPr="00C401D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3B4853" w:rsidRPr="00C401DC">
        <w:rPr>
          <w:rFonts w:ascii="Times New Roman" w:hAnsi="Times New Roman" w:cs="Times New Roman" w:hint="eastAsia"/>
          <w:sz w:val="24"/>
          <w:szCs w:val="24"/>
        </w:rPr>
        <w:t>)</w:t>
      </w:r>
      <w:r w:rsidR="001B731E" w:rsidRPr="00C401DC">
        <w:rPr>
          <w:rFonts w:ascii="Times New Roman" w:hAnsi="Times New Roman" w:cs="Times New Roman" w:hint="eastAsia"/>
          <w:sz w:val="24"/>
          <w:szCs w:val="24"/>
        </w:rPr>
        <w:t>.</w:t>
      </w:r>
      <w:r w:rsidR="003B4853"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990" w:rsidRPr="00C401DC">
        <w:rPr>
          <w:rFonts w:ascii="Times New Roman" w:hAnsi="Times New Roman" w:cs="Times New Roman" w:hint="eastAsia"/>
          <w:sz w:val="24"/>
          <w:szCs w:val="24"/>
        </w:rPr>
        <w:t>(</w:t>
      </w:r>
      <w:r w:rsidR="001B731E" w:rsidRPr="00C401DC">
        <w:rPr>
          <w:rFonts w:ascii="Times New Roman" w:hAnsi="Times New Roman" w:cs="Times New Roman" w:hint="eastAsia"/>
          <w:sz w:val="24"/>
          <w:szCs w:val="24"/>
        </w:rPr>
        <w:t xml:space="preserve">TG, </w:t>
      </w:r>
      <w:r w:rsidR="001B731E" w:rsidRPr="00C401DC">
        <w:rPr>
          <w:rFonts w:ascii="Times New Roman" w:hAnsi="Times New Roman" w:cs="Times New Roman"/>
          <w:sz w:val="24"/>
          <w:szCs w:val="24"/>
        </w:rPr>
        <w:t>triglyceride</w:t>
      </w:r>
      <w:r w:rsidR="001B731E" w:rsidRPr="00C401DC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1B731E" w:rsidRPr="00C401DC">
        <w:rPr>
          <w:rFonts w:ascii="Times New Roman" w:hAnsi="Times New Roman" w:cs="Times New Roman" w:hint="eastAsia"/>
          <w:sz w:val="24"/>
          <w:szCs w:val="24"/>
        </w:rPr>
        <w:t>Cer</w:t>
      </w:r>
      <w:proofErr w:type="spellEnd"/>
      <w:r w:rsidR="001B731E" w:rsidRPr="00C401D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1B731E" w:rsidRPr="00C401DC">
        <w:rPr>
          <w:rFonts w:ascii="Times New Roman" w:hAnsi="Times New Roman" w:cs="Times New Roman" w:hint="eastAsia"/>
          <w:sz w:val="24"/>
          <w:szCs w:val="24"/>
        </w:rPr>
        <w:t>c</w:t>
      </w:r>
      <w:r w:rsidR="001B731E" w:rsidRPr="00C401DC">
        <w:rPr>
          <w:rFonts w:ascii="Times New Roman" w:hAnsi="Times New Roman" w:cs="Times New Roman"/>
          <w:sz w:val="24"/>
          <w:szCs w:val="24"/>
        </w:rPr>
        <w:t>eramides</w:t>
      </w:r>
      <w:proofErr w:type="spellEnd"/>
      <w:r w:rsidR="001B731E" w:rsidRPr="00C401DC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E10990" w:rsidRPr="00C401DC">
        <w:rPr>
          <w:rFonts w:ascii="Times New Roman" w:hAnsi="Times New Roman" w:cs="Times New Roman" w:hint="eastAsia"/>
          <w:sz w:val="24"/>
          <w:szCs w:val="24"/>
        </w:rPr>
        <w:t>CerG</w:t>
      </w:r>
      <w:proofErr w:type="spellEnd"/>
      <w:r w:rsidR="00E10990" w:rsidRPr="00C401DC">
        <w:rPr>
          <w:rFonts w:ascii="Times New Roman" w:hAnsi="Times New Roman" w:cs="Times New Roman" w:hint="eastAsia"/>
          <w:sz w:val="24"/>
          <w:szCs w:val="24"/>
        </w:rPr>
        <w:t xml:space="preserve">, simple </w:t>
      </w:r>
      <w:proofErr w:type="spellStart"/>
      <w:r w:rsidR="00E10990" w:rsidRPr="00C401DC">
        <w:rPr>
          <w:rFonts w:ascii="Times New Roman" w:hAnsi="Times New Roman" w:cs="Times New Roman" w:hint="eastAsia"/>
          <w:sz w:val="24"/>
          <w:szCs w:val="24"/>
        </w:rPr>
        <w:t>Glc</w:t>
      </w:r>
      <w:proofErr w:type="spellEnd"/>
      <w:r w:rsidR="00E10990" w:rsidRPr="00C401DC">
        <w:rPr>
          <w:rFonts w:ascii="Times New Roman" w:hAnsi="Times New Roman" w:cs="Times New Roman" w:hint="eastAsia"/>
          <w:sz w:val="24"/>
          <w:szCs w:val="24"/>
        </w:rPr>
        <w:t xml:space="preserve"> series; MGDG, </w:t>
      </w:r>
      <w:proofErr w:type="spellStart"/>
      <w:r w:rsidR="00B113A0" w:rsidRPr="00C401DC">
        <w:rPr>
          <w:rFonts w:ascii="Times New Roman" w:hAnsi="Times New Roman" w:cs="Times New Roman" w:hint="eastAsia"/>
          <w:sz w:val="24"/>
          <w:szCs w:val="24"/>
        </w:rPr>
        <w:t>m</w:t>
      </w:r>
      <w:r w:rsidR="00E10990" w:rsidRPr="00C401DC">
        <w:rPr>
          <w:rFonts w:ascii="Times New Roman" w:hAnsi="Times New Roman" w:cs="Times New Roman"/>
          <w:sz w:val="24"/>
          <w:szCs w:val="24"/>
        </w:rPr>
        <w:t>onogalactosyldiacylglycerol</w:t>
      </w:r>
      <w:proofErr w:type="spellEnd"/>
      <w:r w:rsidR="00E10990" w:rsidRPr="00C401DC">
        <w:rPr>
          <w:rFonts w:ascii="Times New Roman" w:hAnsi="Times New Roman" w:cs="Times New Roman" w:hint="eastAsia"/>
          <w:sz w:val="24"/>
          <w:szCs w:val="24"/>
        </w:rPr>
        <w:t xml:space="preserve">; DGMG, </w:t>
      </w:r>
      <w:proofErr w:type="spellStart"/>
      <w:r w:rsidR="00B113A0" w:rsidRPr="00C401DC">
        <w:rPr>
          <w:rFonts w:ascii="Times New Roman" w:hAnsi="Times New Roman" w:cs="Times New Roman" w:hint="eastAsia"/>
          <w:sz w:val="24"/>
          <w:szCs w:val="24"/>
        </w:rPr>
        <w:t>d</w:t>
      </w:r>
      <w:r w:rsidR="00E10990" w:rsidRPr="00C401DC">
        <w:rPr>
          <w:rFonts w:ascii="Times New Roman" w:hAnsi="Times New Roman" w:cs="Times New Roman"/>
          <w:sz w:val="24"/>
          <w:szCs w:val="24"/>
        </w:rPr>
        <w:t>igalactosylmonoacylglycerol</w:t>
      </w:r>
      <w:proofErr w:type="spellEnd"/>
      <w:r w:rsidR="00E10990" w:rsidRPr="00C401DC">
        <w:rPr>
          <w:rFonts w:ascii="Times New Roman" w:hAnsi="Times New Roman" w:cs="Times New Roman" w:hint="eastAsia"/>
          <w:sz w:val="24"/>
          <w:szCs w:val="24"/>
        </w:rPr>
        <w:t>)</w:t>
      </w:r>
    </w:p>
    <w:p w14:paraId="18ED3DAD" w14:textId="77777777" w:rsidR="007F3AD0" w:rsidRPr="00C401DC" w:rsidRDefault="007F3AD0" w:rsidP="006710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63DEE7" w14:textId="552486DB" w:rsidR="007F3AD0" w:rsidRPr="00C401DC" w:rsidRDefault="007F3AD0" w:rsidP="0067104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7D57C7" w:rsidRPr="00C401DC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: NRIP3 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upregulation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confers resistance to </w:t>
      </w:r>
      <w:proofErr w:type="spellStart"/>
      <w:r w:rsidRPr="00C401DC">
        <w:rPr>
          <w:rFonts w:ascii="Times New Roman" w:hAnsi="Times New Roman" w:cs="Times New Roman" w:hint="eastAsia"/>
          <w:b/>
          <w:sz w:val="24"/>
          <w:szCs w:val="24"/>
        </w:rPr>
        <w:t>cisplatin</w:t>
      </w:r>
      <w:proofErr w:type="spellEnd"/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and carboplatin</w:t>
      </w:r>
    </w:p>
    <w:p w14:paraId="728FABC8" w14:textId="0B7FBD70" w:rsidR="00E7048B" w:rsidRPr="00C401DC" w:rsidRDefault="006142F1" w:rsidP="00E704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>(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557E29" w:rsidRPr="00C401DC">
        <w:rPr>
          <w:rFonts w:ascii="Times New Roman" w:hAnsi="Times New Roman" w:cs="Times New Roman" w:hint="eastAsia"/>
          <w:sz w:val="24"/>
          <w:szCs w:val="24"/>
        </w:rPr>
        <w:t xml:space="preserve">Western blotting analysis of </w:t>
      </w:r>
      <w:r w:rsidR="00E7048B" w:rsidRPr="00C401DC">
        <w:rPr>
          <w:rFonts w:ascii="Times New Roman" w:hAnsi="Times New Roman" w:cs="Times New Roman" w:hint="eastAsia"/>
          <w:sz w:val="24"/>
          <w:szCs w:val="24"/>
        </w:rPr>
        <w:t xml:space="preserve">NRIP3 in NRIP3-overexpressing cells and control cells (V, vector; N, NRIP3). </w:t>
      </w:r>
      <w:proofErr w:type="gramStart"/>
      <w:r w:rsidR="007D57C7" w:rsidRPr="00C401DC">
        <w:rPr>
          <w:rFonts w:ascii="Times New Roman" w:hAnsi="Times New Roman" w:cs="Times New Roman"/>
          <w:sz w:val="24"/>
          <w:szCs w:val="24"/>
        </w:rPr>
        <w:t>β</w:t>
      </w:r>
      <w:r w:rsidR="00E7048B" w:rsidRPr="00C401DC">
        <w:rPr>
          <w:rFonts w:ascii="Times New Roman" w:hAnsi="Times New Roman" w:cs="Times New Roman" w:hint="eastAsia"/>
          <w:sz w:val="24"/>
          <w:szCs w:val="24"/>
        </w:rPr>
        <w:t>-actin</w:t>
      </w:r>
      <w:proofErr w:type="gramEnd"/>
      <w:r w:rsidR="00E7048B" w:rsidRPr="00C401DC">
        <w:rPr>
          <w:rFonts w:ascii="Times New Roman" w:hAnsi="Times New Roman" w:cs="Times New Roman" w:hint="eastAsia"/>
          <w:sz w:val="24"/>
          <w:szCs w:val="24"/>
        </w:rPr>
        <w:t xml:space="preserve"> was set as loading control.  (</w:t>
      </w:r>
      <w:r w:rsidR="00E7048B" w:rsidRPr="00C401D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E7048B" w:rsidRPr="00C401DC">
        <w:rPr>
          <w:rFonts w:ascii="Times New Roman" w:hAnsi="Times New Roman" w:cs="Times New Roman" w:hint="eastAsia"/>
          <w:sz w:val="24"/>
          <w:szCs w:val="24"/>
        </w:rPr>
        <w:t xml:space="preserve">) NRIP3-overexpressing KYSE150 and KYSE140 cells were treated with </w:t>
      </w:r>
      <w:proofErr w:type="spellStart"/>
      <w:r w:rsidR="00E7048B" w:rsidRPr="00C401DC">
        <w:rPr>
          <w:rFonts w:ascii="Times New Roman" w:hAnsi="Times New Roman" w:cs="Times New Roman" w:hint="eastAsia"/>
          <w:sz w:val="24"/>
          <w:szCs w:val="24"/>
        </w:rPr>
        <w:t>cisplatin</w:t>
      </w:r>
      <w:proofErr w:type="spellEnd"/>
      <w:r w:rsidR="00E7048B" w:rsidRPr="00C401DC">
        <w:rPr>
          <w:rFonts w:ascii="Times New Roman" w:hAnsi="Times New Roman" w:cs="Times New Roman" w:hint="eastAsia"/>
          <w:sz w:val="24"/>
          <w:szCs w:val="24"/>
        </w:rPr>
        <w:t>, and cell viability was determined by cell growth assay.  (</w:t>
      </w:r>
      <w:r w:rsidR="00E7048B" w:rsidRPr="00C401DC">
        <w:rPr>
          <w:rFonts w:ascii="Times New Roman" w:hAnsi="Times New Roman" w:cs="Times New Roman" w:hint="eastAsia"/>
          <w:b/>
          <w:sz w:val="24"/>
          <w:szCs w:val="24"/>
        </w:rPr>
        <w:t>C, D</w:t>
      </w:r>
      <w:r w:rsidR="00E7048B" w:rsidRPr="00C401DC">
        <w:rPr>
          <w:rFonts w:ascii="Times New Roman" w:hAnsi="Times New Roman" w:cs="Times New Roman" w:hint="eastAsia"/>
          <w:sz w:val="24"/>
          <w:szCs w:val="24"/>
        </w:rPr>
        <w:t xml:space="preserve">) NRIP3-overexpressing KYSE30, KYSE150 and </w:t>
      </w:r>
      <w:r w:rsidR="00E7048B" w:rsidRPr="00C401DC">
        <w:rPr>
          <w:rFonts w:ascii="Times New Roman" w:hAnsi="Times New Roman" w:cs="Times New Roman" w:hint="eastAsia"/>
          <w:sz w:val="24"/>
          <w:szCs w:val="24"/>
        </w:rPr>
        <w:lastRenderedPageBreak/>
        <w:t>KYSE140 cells were treated with carboplatin (</w:t>
      </w:r>
      <w:r w:rsidR="00E7048B" w:rsidRPr="00C401D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E7048B" w:rsidRPr="00C401DC">
        <w:rPr>
          <w:rFonts w:ascii="Times New Roman" w:hAnsi="Times New Roman" w:cs="Times New Roman" w:hint="eastAsia"/>
          <w:sz w:val="24"/>
          <w:szCs w:val="24"/>
        </w:rPr>
        <w:t>) or paclitaxel (</w:t>
      </w:r>
      <w:r w:rsidR="00E7048B" w:rsidRPr="00C401D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E7048B" w:rsidRPr="00C401DC">
        <w:rPr>
          <w:rFonts w:ascii="Times New Roman" w:hAnsi="Times New Roman" w:cs="Times New Roman" w:hint="eastAsia"/>
          <w:sz w:val="24"/>
          <w:szCs w:val="24"/>
        </w:rPr>
        <w:t>), and cell viability was determined by cell growth assay</w:t>
      </w:r>
      <w:r w:rsidR="006A2A05" w:rsidRPr="00C401DC">
        <w:rPr>
          <w:rFonts w:ascii="Times New Roman" w:hAnsi="Times New Roman" w:cs="Times New Roman" w:hint="eastAsia"/>
          <w:sz w:val="24"/>
          <w:szCs w:val="24"/>
        </w:rPr>
        <w:t xml:space="preserve"> (*, </w:t>
      </w:r>
      <w:r w:rsidR="006A2A05" w:rsidRPr="00C401D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6A2A05" w:rsidRPr="00C401DC">
        <w:rPr>
          <w:rFonts w:ascii="Times New Roman" w:hAnsi="Times New Roman" w:cs="Times New Roman" w:hint="eastAsia"/>
          <w:sz w:val="24"/>
          <w:szCs w:val="24"/>
        </w:rPr>
        <w:t xml:space="preserve">&lt;0.05; **, </w:t>
      </w:r>
      <w:r w:rsidR="006A2A05" w:rsidRPr="00C401D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6A2A05" w:rsidRPr="00C401DC">
        <w:rPr>
          <w:rFonts w:ascii="Times New Roman" w:hAnsi="Times New Roman" w:cs="Times New Roman" w:hint="eastAsia"/>
          <w:sz w:val="24"/>
          <w:szCs w:val="24"/>
        </w:rPr>
        <w:t>&lt;0.01)</w:t>
      </w:r>
      <w:r w:rsidR="00E7048B" w:rsidRPr="00C401DC"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14:paraId="41DA8C3A" w14:textId="77777777" w:rsidR="00FD2481" w:rsidRPr="00C401DC" w:rsidRDefault="00FD2481" w:rsidP="00E704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96A835" w14:textId="04119884" w:rsidR="00570114" w:rsidRPr="00C401DC" w:rsidRDefault="00FD2481" w:rsidP="00E704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585A69" w:rsidRPr="00C401DC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570114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Comet assay results indicate that NRIP3 </w:t>
      </w:r>
      <w:proofErr w:type="spellStart"/>
      <w:r w:rsidR="00570114" w:rsidRPr="00C401DC">
        <w:rPr>
          <w:rFonts w:ascii="Times New Roman" w:hAnsi="Times New Roman" w:cs="Times New Roman" w:hint="eastAsia"/>
          <w:b/>
          <w:sz w:val="24"/>
          <w:szCs w:val="24"/>
        </w:rPr>
        <w:t>upregulation</w:t>
      </w:r>
      <w:proofErr w:type="spellEnd"/>
      <w:r w:rsidR="00570114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confers resistance to </w:t>
      </w:r>
      <w:proofErr w:type="spellStart"/>
      <w:r w:rsidR="00570114" w:rsidRPr="00C401DC">
        <w:rPr>
          <w:rFonts w:ascii="Times New Roman" w:hAnsi="Times New Roman" w:cs="Times New Roman" w:hint="eastAsia"/>
          <w:b/>
          <w:sz w:val="24"/>
          <w:szCs w:val="24"/>
        </w:rPr>
        <w:t>cisplatin</w:t>
      </w:r>
      <w:proofErr w:type="spellEnd"/>
      <w:r w:rsidR="00570114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9528D4" w:rsidRPr="00C401DC">
        <w:rPr>
          <w:rFonts w:ascii="Times New Roman" w:hAnsi="Times New Roman" w:cs="Times New Roman" w:hint="eastAsia"/>
          <w:b/>
          <w:sz w:val="24"/>
          <w:szCs w:val="24"/>
        </w:rPr>
        <w:t>ionizing radiation</w:t>
      </w:r>
      <w:r w:rsidR="00570114"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</w:p>
    <w:p w14:paraId="78425393" w14:textId="2B57D4CE" w:rsidR="00FD2481" w:rsidRPr="00C401DC" w:rsidRDefault="00EE07EE" w:rsidP="00E704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>(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) Representative images and summary of comet assay results of 30-NRIP3 and 30-Vec cells treated with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cisplatin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(3 </w:t>
      </w:r>
      <w:r w:rsidRPr="00C401DC">
        <w:rPr>
          <w:rFonts w:ascii="Times New Roman" w:hAnsi="Times New Roman" w:cs="Times New Roman"/>
          <w:sz w:val="24"/>
          <w:szCs w:val="24"/>
        </w:rPr>
        <w:t>µ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g/ml) or </w:t>
      </w:r>
      <w:r w:rsidR="00CC7562" w:rsidRPr="00C401DC">
        <w:rPr>
          <w:rFonts w:ascii="Times New Roman" w:hAnsi="Times New Roman" w:cs="Times New Roman" w:hint="eastAsia"/>
          <w:sz w:val="24"/>
          <w:szCs w:val="24"/>
        </w:rPr>
        <w:t>IR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(4</w:t>
      </w:r>
      <w:r w:rsidR="000B4A2A"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>)</w:t>
      </w:r>
      <w:r w:rsidR="009528D4" w:rsidRPr="00C401DC">
        <w:rPr>
          <w:rFonts w:ascii="Times New Roman" w:hAnsi="Times New Roman" w:cs="Times New Roman" w:hint="eastAsia"/>
          <w:sz w:val="24"/>
          <w:szCs w:val="24"/>
        </w:rPr>
        <w:t xml:space="preserve"> (V, vector; N, NRIP3)</w:t>
      </w:r>
      <w:r w:rsidRPr="00C401DC">
        <w:rPr>
          <w:rFonts w:ascii="Times New Roman" w:hAnsi="Times New Roman" w:cs="Times New Roman" w:hint="eastAsia"/>
          <w:sz w:val="24"/>
          <w:szCs w:val="24"/>
        </w:rPr>
        <w:t>.  (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) Representative images and summary of comet assay results of 109-sh4 and 109-Ctrl cells treated with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cisplatin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42E7E" w:rsidRPr="00C401DC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="00442E7E" w:rsidRPr="00C401DC">
        <w:rPr>
          <w:rFonts w:ascii="Times New Roman" w:hAnsi="Times New Roman" w:cs="Times New Roman"/>
          <w:sz w:val="24"/>
          <w:szCs w:val="24"/>
        </w:rPr>
        <w:t>µ</w:t>
      </w:r>
      <w:r w:rsidR="00442E7E" w:rsidRPr="00C401DC">
        <w:rPr>
          <w:rFonts w:ascii="Times New Roman" w:hAnsi="Times New Roman" w:cs="Times New Roman" w:hint="eastAsia"/>
          <w:sz w:val="24"/>
          <w:szCs w:val="24"/>
        </w:rPr>
        <w:t>g/ml</w:t>
      </w:r>
      <w:r w:rsidRPr="00C401DC">
        <w:rPr>
          <w:rFonts w:ascii="Times New Roman" w:hAnsi="Times New Roman" w:cs="Times New Roman" w:hint="eastAsia"/>
          <w:sz w:val="24"/>
          <w:szCs w:val="24"/>
        </w:rPr>
        <w:t>) or IR (4</w:t>
      </w:r>
      <w:r w:rsidR="000B4A2A"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).  </w:t>
      </w:r>
    </w:p>
    <w:p w14:paraId="231DE9A7" w14:textId="77777777" w:rsidR="00A514B8" w:rsidRPr="00C401DC" w:rsidRDefault="00A514B8" w:rsidP="00E704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99630A" w14:textId="738CF5EB" w:rsidR="00A514B8" w:rsidRPr="00C401DC" w:rsidRDefault="00A514B8" w:rsidP="00E704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79062A" w:rsidRPr="00C401DC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: Western blotting results of NRIP3-overexpressing or </w:t>
      </w:r>
      <w:r w:rsidRPr="00C401DC">
        <w:rPr>
          <w:rFonts w:ascii="Times New Roman" w:hAnsi="Times New Roman" w:cs="Times New Roman"/>
          <w:b/>
          <w:sz w:val="24"/>
          <w:szCs w:val="24"/>
        </w:rPr>
        <w:t>–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KD cells treated with ionizing radiation.  </w:t>
      </w:r>
    </w:p>
    <w:p w14:paraId="4F2439D0" w14:textId="2A3E4528" w:rsidR="00A514B8" w:rsidRPr="00C401DC" w:rsidRDefault="00A514B8" w:rsidP="00E704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>30-NRIP3, Ec109-sh4 and their corresponding control cells were treated with IR (2</w:t>
      </w:r>
      <w:r w:rsidR="008B78FA"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) and cells were </w:t>
      </w:r>
      <w:r w:rsidR="00CC2FC4" w:rsidRPr="00C401DC">
        <w:rPr>
          <w:rFonts w:ascii="Times New Roman" w:hAnsi="Times New Roman" w:cs="Times New Roman" w:hint="eastAsia"/>
          <w:sz w:val="24"/>
          <w:szCs w:val="24"/>
        </w:rPr>
        <w:t xml:space="preserve">pelleted 24 h later. </w:t>
      </w:r>
      <w:r w:rsidR="00CC2FC4" w:rsidRPr="00C401DC">
        <w:rPr>
          <w:rFonts w:ascii="Times New Roman" w:hAnsi="Times New Roman" w:cs="Times New Roman"/>
          <w:sz w:val="24"/>
          <w:szCs w:val="24"/>
        </w:rPr>
        <w:t>W</w:t>
      </w:r>
      <w:r w:rsidR="00CC2FC4" w:rsidRPr="00C401DC">
        <w:rPr>
          <w:rFonts w:ascii="Times New Roman" w:hAnsi="Times New Roman" w:cs="Times New Roman" w:hint="eastAsia"/>
          <w:sz w:val="24"/>
          <w:szCs w:val="24"/>
        </w:rPr>
        <w:t xml:space="preserve">estern </w:t>
      </w:r>
      <w:r w:rsidR="00CC2FC4" w:rsidRPr="00C401DC">
        <w:rPr>
          <w:rFonts w:ascii="Times New Roman" w:hAnsi="Times New Roman" w:cs="Times New Roman"/>
          <w:sz w:val="24"/>
          <w:szCs w:val="24"/>
        </w:rPr>
        <w:t>blotting</w:t>
      </w:r>
      <w:r w:rsidR="00CC2FC4" w:rsidRPr="00C401DC">
        <w:rPr>
          <w:rFonts w:ascii="Times New Roman" w:hAnsi="Times New Roman" w:cs="Times New Roman" w:hint="eastAsia"/>
          <w:sz w:val="24"/>
          <w:szCs w:val="24"/>
        </w:rPr>
        <w:t xml:space="preserve"> analysis was performed. </w:t>
      </w:r>
      <w:r w:rsidR="00995C4F" w:rsidRPr="00C401DC">
        <w:rPr>
          <w:rFonts w:ascii="Times New Roman" w:hAnsi="Times New Roman" w:cs="Times New Roman" w:hint="eastAsia"/>
          <w:sz w:val="24"/>
          <w:szCs w:val="24"/>
        </w:rPr>
        <w:t>GAPDH was set as loading control.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4" w:name="_GoBack"/>
      <w:bookmarkEnd w:id="4"/>
    </w:p>
    <w:p w14:paraId="27A86EFA" w14:textId="77777777" w:rsidR="00470C97" w:rsidRPr="00C401DC" w:rsidRDefault="00470C97" w:rsidP="00E704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B646D0" w14:textId="2D1C7993" w:rsidR="00470C97" w:rsidRPr="00C401DC" w:rsidRDefault="00470C97" w:rsidP="00E704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9: The combination </w:t>
      </w:r>
      <w:r w:rsidRPr="00C401DC">
        <w:rPr>
          <w:rFonts w:ascii="Times New Roman" w:hAnsi="Times New Roman" w:cs="Times New Roman"/>
          <w:b/>
          <w:sz w:val="24"/>
          <w:szCs w:val="24"/>
        </w:rPr>
        <w:t>treatment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 xml:space="preserve"> results.</w:t>
      </w:r>
    </w:p>
    <w:p w14:paraId="4B281340" w14:textId="520A373E" w:rsidR="006142F1" w:rsidRPr="00C401DC" w:rsidRDefault="008B78FA" w:rsidP="006710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01DC">
        <w:rPr>
          <w:rFonts w:ascii="Times New Roman" w:hAnsi="Times New Roman" w:cs="Times New Roman" w:hint="eastAsia"/>
          <w:sz w:val="24"/>
          <w:szCs w:val="24"/>
        </w:rPr>
        <w:t>(</w:t>
      </w:r>
      <w:r w:rsidRPr="00C401D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401DC">
        <w:rPr>
          <w:rFonts w:ascii="Times New Roman" w:hAnsi="Times New Roman" w:cs="Times New Roman" w:hint="eastAsia"/>
          <w:sz w:val="24"/>
          <w:szCs w:val="24"/>
        </w:rPr>
        <w:t>) NRIP3-overexpressing cells were treated with platinum salt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>s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and IR (1 </w:t>
      </w:r>
      <w:proofErr w:type="spellStart"/>
      <w:r w:rsidRPr="00C401DC">
        <w:rPr>
          <w:rFonts w:ascii="Times New Roman" w:hAnsi="Times New Roman" w:cs="Times New Roman" w:hint="eastAsia"/>
          <w:sz w:val="24"/>
          <w:szCs w:val="24"/>
        </w:rPr>
        <w:t>Gy</w:t>
      </w:r>
      <w:proofErr w:type="spellEnd"/>
      <w:r w:rsidRPr="00C401DC">
        <w:rPr>
          <w:rFonts w:ascii="Times New Roman" w:hAnsi="Times New Roman" w:cs="Times New Roman" w:hint="eastAsia"/>
          <w:sz w:val="24"/>
          <w:szCs w:val="24"/>
        </w:rPr>
        <w:t xml:space="preserve">), cell growth was determined </w:t>
      </w:r>
      <w:r w:rsidR="00DC61D5" w:rsidRPr="00C401DC">
        <w:rPr>
          <w:rFonts w:ascii="Times New Roman" w:hAnsi="Times New Roman" w:cs="Times New Roman" w:hint="eastAsia"/>
          <w:sz w:val="24"/>
          <w:szCs w:val="24"/>
        </w:rPr>
        <w:t>on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day </w:t>
      </w:r>
      <w:r w:rsidR="000B4A2A" w:rsidRPr="00C401DC">
        <w:rPr>
          <w:rFonts w:ascii="Times New Roman" w:hAnsi="Times New Roman" w:cs="Times New Roman" w:hint="eastAsia"/>
          <w:sz w:val="24"/>
          <w:szCs w:val="24"/>
        </w:rPr>
        <w:t xml:space="preserve">0 and day </w:t>
      </w:r>
      <w:r w:rsidRPr="00C401DC">
        <w:rPr>
          <w:rFonts w:ascii="Times New Roman" w:hAnsi="Times New Roman" w:cs="Times New Roman" w:hint="eastAsia"/>
          <w:sz w:val="24"/>
          <w:szCs w:val="24"/>
        </w:rPr>
        <w:t>3</w:t>
      </w:r>
      <w:r w:rsidR="00CE4271" w:rsidRPr="00C401DC">
        <w:rPr>
          <w:rFonts w:ascii="Times New Roman" w:hAnsi="Times New Roman" w:cs="Times New Roman" w:hint="eastAsia"/>
          <w:sz w:val="24"/>
          <w:szCs w:val="24"/>
        </w:rPr>
        <w:t>. (CT: combination treatment)</w:t>
      </w:r>
      <w:r w:rsidR="000B4A2A" w:rsidRPr="00C401DC">
        <w:rPr>
          <w:rFonts w:ascii="Times New Roman" w:hAnsi="Times New Roman" w:cs="Times New Roman" w:hint="eastAsia"/>
          <w:sz w:val="24"/>
          <w:szCs w:val="24"/>
        </w:rPr>
        <w:t xml:space="preserve">  (</w:t>
      </w:r>
      <w:r w:rsidR="000B4A2A" w:rsidRPr="00C401D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8503F2" w:rsidRPr="00C401DC">
        <w:rPr>
          <w:rFonts w:ascii="Times New Roman" w:hAnsi="Times New Roman" w:cs="Times New Roman" w:hint="eastAsia"/>
          <w:b/>
          <w:sz w:val="24"/>
          <w:szCs w:val="24"/>
        </w:rPr>
        <w:t>, C</w:t>
      </w:r>
      <w:r w:rsidR="000B4A2A" w:rsidRPr="00C401D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F2A95" w:rsidRPr="00C401DC">
        <w:rPr>
          <w:rFonts w:ascii="Times New Roman" w:hAnsi="Times New Roman" w:cs="Times New Roman" w:hint="eastAsia"/>
          <w:sz w:val="24"/>
          <w:szCs w:val="24"/>
        </w:rPr>
        <w:t>NRIP3-overexpressing cells were treated with platinum salt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>s</w:t>
      </w:r>
      <w:r w:rsidR="00FF2A95" w:rsidRPr="00C401DC">
        <w:rPr>
          <w:rFonts w:ascii="Times New Roman" w:hAnsi="Times New Roman" w:cs="Times New Roman" w:hint="eastAsia"/>
          <w:sz w:val="24"/>
          <w:szCs w:val="24"/>
        </w:rPr>
        <w:t xml:space="preserve"> and IR (2 </w:t>
      </w:r>
      <w:proofErr w:type="spellStart"/>
      <w:r w:rsidR="00FF2A95" w:rsidRPr="00C401DC">
        <w:rPr>
          <w:rFonts w:ascii="Times New Roman" w:hAnsi="Times New Roman" w:cs="Times New Roman" w:hint="eastAsia"/>
          <w:sz w:val="24"/>
          <w:szCs w:val="24"/>
        </w:rPr>
        <w:t>Gy</w:t>
      </w:r>
      <w:proofErr w:type="spellEnd"/>
      <w:r w:rsidR="00FF2A95" w:rsidRPr="00C401DC">
        <w:rPr>
          <w:rFonts w:ascii="Times New Roman" w:hAnsi="Times New Roman" w:cs="Times New Roman" w:hint="eastAsia"/>
          <w:sz w:val="24"/>
          <w:szCs w:val="24"/>
        </w:rPr>
        <w:t xml:space="preserve">), foci 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>formation assay was performed: Representative pictures (</w:t>
      </w:r>
      <w:r w:rsidR="008503F2" w:rsidRPr="00C401D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>) and summary (</w:t>
      </w:r>
      <w:r w:rsidR="008503F2" w:rsidRPr="00C401D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 xml:space="preserve">) (**, </w:t>
      </w:r>
      <w:r w:rsidR="008503F2" w:rsidRPr="00C401D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>&lt;0.01). (</w:t>
      </w:r>
      <w:proofErr w:type="spellStart"/>
      <w:proofErr w:type="gramStart"/>
      <w:r w:rsidR="008503F2" w:rsidRPr="00C401DC">
        <w:rPr>
          <w:rFonts w:ascii="Times New Roman" w:hAnsi="Times New Roman" w:cs="Times New Roman" w:hint="eastAsia"/>
          <w:sz w:val="24"/>
          <w:szCs w:val="24"/>
        </w:rPr>
        <w:t>cisplatin</w:t>
      </w:r>
      <w:proofErr w:type="spellEnd"/>
      <w:proofErr w:type="gramEnd"/>
      <w:r w:rsidR="008503F2" w:rsidRPr="00C401DC">
        <w:rPr>
          <w:rFonts w:ascii="Times New Roman" w:hAnsi="Times New Roman" w:cs="Times New Roman" w:hint="eastAsia"/>
          <w:sz w:val="24"/>
          <w:szCs w:val="24"/>
        </w:rPr>
        <w:t xml:space="preserve">: KYSE30, 2.5 </w:t>
      </w:r>
      <w:r w:rsidR="008503F2" w:rsidRPr="00C401DC">
        <w:rPr>
          <w:rFonts w:ascii="Times New Roman" w:hAnsi="Times New Roman" w:cs="Times New Roman"/>
          <w:sz w:val="24"/>
          <w:szCs w:val="24"/>
        </w:rPr>
        <w:t>µ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 xml:space="preserve">g/ml; KYSE150, 3 </w:t>
      </w:r>
      <w:r w:rsidR="008503F2" w:rsidRPr="00C401DC">
        <w:rPr>
          <w:rFonts w:ascii="Times New Roman" w:hAnsi="Times New Roman" w:cs="Times New Roman"/>
          <w:sz w:val="24"/>
          <w:szCs w:val="24"/>
        </w:rPr>
        <w:t>µ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 xml:space="preserve">g/ml; KYSE140, 0.3 </w:t>
      </w:r>
      <w:r w:rsidR="008503F2" w:rsidRPr="00C401DC">
        <w:rPr>
          <w:rFonts w:ascii="Times New Roman" w:hAnsi="Times New Roman" w:cs="Times New Roman"/>
          <w:sz w:val="24"/>
          <w:szCs w:val="24"/>
        </w:rPr>
        <w:t>µ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>g/ml) (</w:t>
      </w:r>
      <w:proofErr w:type="gramStart"/>
      <w:r w:rsidR="008503F2" w:rsidRPr="00C401DC">
        <w:rPr>
          <w:rFonts w:ascii="Times New Roman" w:hAnsi="Times New Roman" w:cs="Times New Roman" w:hint="eastAsia"/>
          <w:sz w:val="24"/>
          <w:szCs w:val="24"/>
        </w:rPr>
        <w:t>carboplatin</w:t>
      </w:r>
      <w:proofErr w:type="gramEnd"/>
      <w:r w:rsidR="008503F2" w:rsidRPr="00C401DC">
        <w:rPr>
          <w:rFonts w:ascii="Times New Roman" w:hAnsi="Times New Roman" w:cs="Times New Roman" w:hint="eastAsia"/>
          <w:sz w:val="24"/>
          <w:szCs w:val="24"/>
        </w:rPr>
        <w:t xml:space="preserve">: KYSE30, 3.7 </w:t>
      </w:r>
      <w:r w:rsidR="008503F2" w:rsidRPr="00C401DC">
        <w:rPr>
          <w:rFonts w:ascii="Times New Roman" w:hAnsi="Times New Roman" w:cs="Times New Roman"/>
          <w:sz w:val="24"/>
          <w:szCs w:val="24"/>
        </w:rPr>
        <w:t>µ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 xml:space="preserve">g/ml; KYSE150, 7.4 </w:t>
      </w:r>
      <w:r w:rsidR="008503F2" w:rsidRPr="00C401DC">
        <w:rPr>
          <w:rFonts w:ascii="Times New Roman" w:hAnsi="Times New Roman" w:cs="Times New Roman"/>
          <w:sz w:val="24"/>
          <w:szCs w:val="24"/>
        </w:rPr>
        <w:t>µ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 xml:space="preserve">g/ml; KYSE140, 0.74 </w:t>
      </w:r>
      <w:r w:rsidR="008503F2" w:rsidRPr="00C401DC">
        <w:rPr>
          <w:rFonts w:ascii="Times New Roman" w:hAnsi="Times New Roman" w:cs="Times New Roman"/>
          <w:sz w:val="24"/>
          <w:szCs w:val="24"/>
        </w:rPr>
        <w:t>µ</w:t>
      </w:r>
      <w:r w:rsidR="008503F2" w:rsidRPr="00C401DC">
        <w:rPr>
          <w:rFonts w:ascii="Times New Roman" w:hAnsi="Times New Roman" w:cs="Times New Roman" w:hint="eastAsia"/>
          <w:sz w:val="24"/>
          <w:szCs w:val="24"/>
        </w:rPr>
        <w:t xml:space="preserve">g/ml).   </w:t>
      </w:r>
      <w:r w:rsidRPr="00C401D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6142F1" w:rsidRPr="00C401DC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5AFB52" w14:textId="77777777" w:rsidR="00DF7E05" w:rsidRDefault="00DF7E05" w:rsidP="00BA1A3F">
      <w:pPr>
        <w:spacing w:after="0" w:line="240" w:lineRule="auto"/>
      </w:pPr>
      <w:r>
        <w:separator/>
      </w:r>
    </w:p>
  </w:endnote>
  <w:endnote w:type="continuationSeparator" w:id="0">
    <w:p w14:paraId="7476A75B" w14:textId="77777777" w:rsidR="00DF7E05" w:rsidRDefault="00DF7E05" w:rsidP="00BA1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1747152"/>
      <w:docPartObj>
        <w:docPartGallery w:val="Page Numbers (Bottom of Page)"/>
        <w:docPartUnique/>
      </w:docPartObj>
    </w:sdtPr>
    <w:sdtEndPr/>
    <w:sdtContent>
      <w:p w14:paraId="59E8DC95" w14:textId="77777777" w:rsidR="00AD6657" w:rsidRDefault="00AD66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01DC" w:rsidRPr="00C401DC">
          <w:rPr>
            <w:noProof/>
            <w:lang w:val="zh-CN"/>
          </w:rPr>
          <w:t>11</w:t>
        </w:r>
        <w:r>
          <w:fldChar w:fldCharType="end"/>
        </w:r>
      </w:p>
    </w:sdtContent>
  </w:sdt>
  <w:p w14:paraId="5563334B" w14:textId="77777777" w:rsidR="00AD6657" w:rsidRDefault="00AD665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F6E24E" w14:textId="77777777" w:rsidR="00DF7E05" w:rsidRDefault="00DF7E05" w:rsidP="00BA1A3F">
      <w:pPr>
        <w:spacing w:after="0" w:line="240" w:lineRule="auto"/>
      </w:pPr>
      <w:r>
        <w:separator/>
      </w:r>
    </w:p>
  </w:footnote>
  <w:footnote w:type="continuationSeparator" w:id="0">
    <w:p w14:paraId="41536236" w14:textId="77777777" w:rsidR="00DF7E05" w:rsidRDefault="00DF7E05" w:rsidP="00BA1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142"/>
    <w:rsid w:val="00000EC1"/>
    <w:rsid w:val="00007EE0"/>
    <w:rsid w:val="0001621B"/>
    <w:rsid w:val="00023A4E"/>
    <w:rsid w:val="0002738E"/>
    <w:rsid w:val="00060665"/>
    <w:rsid w:val="000A049E"/>
    <w:rsid w:val="000B4A2A"/>
    <w:rsid w:val="000C3271"/>
    <w:rsid w:val="000C559E"/>
    <w:rsid w:val="000E64CB"/>
    <w:rsid w:val="000F5F04"/>
    <w:rsid w:val="0011005D"/>
    <w:rsid w:val="00127950"/>
    <w:rsid w:val="001466A6"/>
    <w:rsid w:val="00146EA2"/>
    <w:rsid w:val="001537D5"/>
    <w:rsid w:val="0016240B"/>
    <w:rsid w:val="001B1142"/>
    <w:rsid w:val="001B731E"/>
    <w:rsid w:val="00204EB8"/>
    <w:rsid w:val="00217931"/>
    <w:rsid w:val="00245D99"/>
    <w:rsid w:val="0028338E"/>
    <w:rsid w:val="002A7527"/>
    <w:rsid w:val="002B6AFF"/>
    <w:rsid w:val="002C32AB"/>
    <w:rsid w:val="00324370"/>
    <w:rsid w:val="003460C0"/>
    <w:rsid w:val="00357473"/>
    <w:rsid w:val="00372EDC"/>
    <w:rsid w:val="00377078"/>
    <w:rsid w:val="00377C23"/>
    <w:rsid w:val="00385228"/>
    <w:rsid w:val="00386C0A"/>
    <w:rsid w:val="003A3CA2"/>
    <w:rsid w:val="003B47F4"/>
    <w:rsid w:val="003B4853"/>
    <w:rsid w:val="003B75FD"/>
    <w:rsid w:val="003E44B3"/>
    <w:rsid w:val="003E4CB1"/>
    <w:rsid w:val="00402A83"/>
    <w:rsid w:val="00404C95"/>
    <w:rsid w:val="004201E7"/>
    <w:rsid w:val="00442E7E"/>
    <w:rsid w:val="004673A7"/>
    <w:rsid w:val="00470C97"/>
    <w:rsid w:val="004876C4"/>
    <w:rsid w:val="004B69A3"/>
    <w:rsid w:val="004D45A2"/>
    <w:rsid w:val="004E5D9F"/>
    <w:rsid w:val="00525E3D"/>
    <w:rsid w:val="00557351"/>
    <w:rsid w:val="00557E29"/>
    <w:rsid w:val="005633A2"/>
    <w:rsid w:val="00570114"/>
    <w:rsid w:val="00574637"/>
    <w:rsid w:val="0058124F"/>
    <w:rsid w:val="00585A69"/>
    <w:rsid w:val="00591109"/>
    <w:rsid w:val="005B0054"/>
    <w:rsid w:val="005B4C45"/>
    <w:rsid w:val="005B78D6"/>
    <w:rsid w:val="005D14B9"/>
    <w:rsid w:val="005D65C0"/>
    <w:rsid w:val="0060417A"/>
    <w:rsid w:val="006142F1"/>
    <w:rsid w:val="00630C8E"/>
    <w:rsid w:val="006534BF"/>
    <w:rsid w:val="00662A44"/>
    <w:rsid w:val="0066603C"/>
    <w:rsid w:val="00671044"/>
    <w:rsid w:val="00676F58"/>
    <w:rsid w:val="006855EE"/>
    <w:rsid w:val="00685B38"/>
    <w:rsid w:val="006A2A05"/>
    <w:rsid w:val="006A3C61"/>
    <w:rsid w:val="006A6C25"/>
    <w:rsid w:val="006D0E7F"/>
    <w:rsid w:val="006E02AF"/>
    <w:rsid w:val="00704247"/>
    <w:rsid w:val="007051F9"/>
    <w:rsid w:val="0072733D"/>
    <w:rsid w:val="0076327D"/>
    <w:rsid w:val="007810BA"/>
    <w:rsid w:val="0079062A"/>
    <w:rsid w:val="0079357D"/>
    <w:rsid w:val="00793FB8"/>
    <w:rsid w:val="007B7B5E"/>
    <w:rsid w:val="007D13AE"/>
    <w:rsid w:val="007D57C7"/>
    <w:rsid w:val="007E5CDE"/>
    <w:rsid w:val="007F3AD0"/>
    <w:rsid w:val="00811ADD"/>
    <w:rsid w:val="0081275D"/>
    <w:rsid w:val="00827229"/>
    <w:rsid w:val="00840A76"/>
    <w:rsid w:val="00843818"/>
    <w:rsid w:val="008503F2"/>
    <w:rsid w:val="008551DC"/>
    <w:rsid w:val="0085747D"/>
    <w:rsid w:val="00872705"/>
    <w:rsid w:val="0087718B"/>
    <w:rsid w:val="00897ACA"/>
    <w:rsid w:val="008B78FA"/>
    <w:rsid w:val="008D3BCD"/>
    <w:rsid w:val="00901959"/>
    <w:rsid w:val="009139C1"/>
    <w:rsid w:val="00916179"/>
    <w:rsid w:val="00936058"/>
    <w:rsid w:val="0094083B"/>
    <w:rsid w:val="00951E41"/>
    <w:rsid w:val="009528D4"/>
    <w:rsid w:val="00957100"/>
    <w:rsid w:val="00990CAB"/>
    <w:rsid w:val="00995C4F"/>
    <w:rsid w:val="009A0B88"/>
    <w:rsid w:val="009D6BC4"/>
    <w:rsid w:val="009F26F4"/>
    <w:rsid w:val="009F658D"/>
    <w:rsid w:val="00A071EF"/>
    <w:rsid w:val="00A514B8"/>
    <w:rsid w:val="00A53FB6"/>
    <w:rsid w:val="00A6439E"/>
    <w:rsid w:val="00A7431E"/>
    <w:rsid w:val="00A86336"/>
    <w:rsid w:val="00A972E1"/>
    <w:rsid w:val="00AA307E"/>
    <w:rsid w:val="00AB429E"/>
    <w:rsid w:val="00AB7B41"/>
    <w:rsid w:val="00AC35AB"/>
    <w:rsid w:val="00AD6657"/>
    <w:rsid w:val="00AE3104"/>
    <w:rsid w:val="00AE5517"/>
    <w:rsid w:val="00B113A0"/>
    <w:rsid w:val="00B3707C"/>
    <w:rsid w:val="00B37AFF"/>
    <w:rsid w:val="00B42084"/>
    <w:rsid w:val="00B47F4F"/>
    <w:rsid w:val="00B743B9"/>
    <w:rsid w:val="00B86863"/>
    <w:rsid w:val="00B91F98"/>
    <w:rsid w:val="00BA1A3F"/>
    <w:rsid w:val="00BA6B24"/>
    <w:rsid w:val="00BA7E41"/>
    <w:rsid w:val="00BB70A5"/>
    <w:rsid w:val="00BD006B"/>
    <w:rsid w:val="00BD45B2"/>
    <w:rsid w:val="00C0277D"/>
    <w:rsid w:val="00C15B48"/>
    <w:rsid w:val="00C25D25"/>
    <w:rsid w:val="00C31820"/>
    <w:rsid w:val="00C320CB"/>
    <w:rsid w:val="00C401DC"/>
    <w:rsid w:val="00C40DB5"/>
    <w:rsid w:val="00C41E9E"/>
    <w:rsid w:val="00C4678B"/>
    <w:rsid w:val="00C52061"/>
    <w:rsid w:val="00C763D9"/>
    <w:rsid w:val="00C91FAF"/>
    <w:rsid w:val="00C92D0F"/>
    <w:rsid w:val="00C96481"/>
    <w:rsid w:val="00CB0F39"/>
    <w:rsid w:val="00CB28B8"/>
    <w:rsid w:val="00CC2FC4"/>
    <w:rsid w:val="00CC7562"/>
    <w:rsid w:val="00CE4271"/>
    <w:rsid w:val="00CF7372"/>
    <w:rsid w:val="00D012DA"/>
    <w:rsid w:val="00D32794"/>
    <w:rsid w:val="00D32F1B"/>
    <w:rsid w:val="00D42190"/>
    <w:rsid w:val="00D452F5"/>
    <w:rsid w:val="00D4761D"/>
    <w:rsid w:val="00D47ACA"/>
    <w:rsid w:val="00D534C1"/>
    <w:rsid w:val="00D55E51"/>
    <w:rsid w:val="00D65D32"/>
    <w:rsid w:val="00D70480"/>
    <w:rsid w:val="00D8793F"/>
    <w:rsid w:val="00DB2D3B"/>
    <w:rsid w:val="00DC61D5"/>
    <w:rsid w:val="00DD26EA"/>
    <w:rsid w:val="00DF5472"/>
    <w:rsid w:val="00DF7E05"/>
    <w:rsid w:val="00E05D29"/>
    <w:rsid w:val="00E10990"/>
    <w:rsid w:val="00E169ED"/>
    <w:rsid w:val="00E27035"/>
    <w:rsid w:val="00E30E3B"/>
    <w:rsid w:val="00E565BD"/>
    <w:rsid w:val="00E619D2"/>
    <w:rsid w:val="00E67FA5"/>
    <w:rsid w:val="00E7048B"/>
    <w:rsid w:val="00E77C0E"/>
    <w:rsid w:val="00EA6487"/>
    <w:rsid w:val="00EE07EE"/>
    <w:rsid w:val="00EE0D3C"/>
    <w:rsid w:val="00EF2A29"/>
    <w:rsid w:val="00EF757F"/>
    <w:rsid w:val="00F120A1"/>
    <w:rsid w:val="00F16427"/>
    <w:rsid w:val="00F16B2F"/>
    <w:rsid w:val="00F25097"/>
    <w:rsid w:val="00F27EF8"/>
    <w:rsid w:val="00F33F81"/>
    <w:rsid w:val="00F36985"/>
    <w:rsid w:val="00F420A2"/>
    <w:rsid w:val="00F45217"/>
    <w:rsid w:val="00F45C4D"/>
    <w:rsid w:val="00F5439E"/>
    <w:rsid w:val="00F86FA3"/>
    <w:rsid w:val="00F92410"/>
    <w:rsid w:val="00FB1447"/>
    <w:rsid w:val="00FB31E3"/>
    <w:rsid w:val="00FB7644"/>
    <w:rsid w:val="00FC638C"/>
    <w:rsid w:val="00FD2481"/>
    <w:rsid w:val="00FD7A43"/>
    <w:rsid w:val="00FE1F81"/>
    <w:rsid w:val="00FE3168"/>
    <w:rsid w:val="00FE5C12"/>
    <w:rsid w:val="00FF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7CB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4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20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A1A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BA1A3F"/>
  </w:style>
  <w:style w:type="paragraph" w:styleId="a5">
    <w:name w:val="footer"/>
    <w:basedOn w:val="a"/>
    <w:link w:val="Char0"/>
    <w:uiPriority w:val="99"/>
    <w:unhideWhenUsed/>
    <w:rsid w:val="00BA1A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BA1A3F"/>
  </w:style>
  <w:style w:type="character" w:styleId="a6">
    <w:name w:val="Hyperlink"/>
    <w:basedOn w:val="a0"/>
    <w:uiPriority w:val="99"/>
    <w:unhideWhenUsed/>
    <w:rsid w:val="00C91FA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4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20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A1A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BA1A3F"/>
  </w:style>
  <w:style w:type="paragraph" w:styleId="a5">
    <w:name w:val="footer"/>
    <w:basedOn w:val="a"/>
    <w:link w:val="Char0"/>
    <w:uiPriority w:val="99"/>
    <w:unhideWhenUsed/>
    <w:rsid w:val="00BA1A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BA1A3F"/>
  </w:style>
  <w:style w:type="character" w:styleId="a6">
    <w:name w:val="Hyperlink"/>
    <w:basedOn w:val="a0"/>
    <w:uiPriority w:val="99"/>
    <w:unhideWhenUsed/>
    <w:rsid w:val="00C91FA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gepia.cancer-pku.cn/))%20(*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2</TotalTime>
  <Pages>11</Pages>
  <Words>1856</Words>
  <Characters>10581</Characters>
  <Application>Microsoft Office Word</Application>
  <DocSecurity>0</DocSecurity>
  <Lines>88</Lines>
  <Paragraphs>24</Paragraphs>
  <ScaleCrop>false</ScaleCrop>
  <Company>Microsoft</Company>
  <LinksUpToDate>false</LinksUpToDate>
  <CharactersWithSpaces>1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18</cp:revision>
  <dcterms:created xsi:type="dcterms:W3CDTF">2020-01-10T07:10:00Z</dcterms:created>
  <dcterms:modified xsi:type="dcterms:W3CDTF">2020-08-05T09:00:00Z</dcterms:modified>
</cp:coreProperties>
</file>